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53037F" w14:textId="5C9F99CC" w:rsidR="00B37743" w:rsidRPr="0021361D" w:rsidRDefault="009311D0" w:rsidP="0021361D">
      <w:pPr>
        <w:spacing w:afterLines="25" w:after="60"/>
        <w:rPr>
          <w:rFonts w:ascii="Times New Roman" w:hAnsi="Times New Roman" w:cs="Times New Roman"/>
          <w:b/>
          <w:sz w:val="24"/>
        </w:rPr>
      </w:pPr>
      <w:r w:rsidRPr="0021361D">
        <w:rPr>
          <w:rFonts w:ascii="Times New Roman" w:hAnsi="Times New Roman" w:cs="Times New Roman"/>
          <w:b/>
          <w:sz w:val="24"/>
          <w:szCs w:val="32"/>
        </w:rPr>
        <w:t>Table S</w:t>
      </w:r>
      <w:proofErr w:type="gramStart"/>
      <w:r w:rsidRPr="0021361D">
        <w:rPr>
          <w:rFonts w:ascii="Times New Roman" w:hAnsi="Times New Roman" w:cs="Times New Roman"/>
          <w:b/>
          <w:sz w:val="24"/>
          <w:szCs w:val="32"/>
        </w:rPr>
        <w:t>3</w:t>
      </w:r>
      <w:r w:rsidR="00361E59" w:rsidRPr="0021361D">
        <w:rPr>
          <w:rFonts w:ascii="Times New Roman" w:hAnsi="Times New Roman" w:cs="Times New Roman"/>
          <w:b/>
          <w:sz w:val="24"/>
          <w:szCs w:val="32"/>
        </w:rPr>
        <w:t xml:space="preserve">  </w:t>
      </w:r>
      <w:r w:rsidRPr="0021361D">
        <w:rPr>
          <w:rFonts w:ascii="Times New Roman" w:hAnsi="Times New Roman" w:cs="Times New Roman"/>
          <w:b/>
          <w:sz w:val="24"/>
          <w:szCs w:val="32"/>
        </w:rPr>
        <w:t>Previously</w:t>
      </w:r>
      <w:proofErr w:type="gramEnd"/>
      <w:r w:rsidRPr="0021361D">
        <w:rPr>
          <w:rFonts w:ascii="Times New Roman" w:hAnsi="Times New Roman" w:cs="Times New Roman"/>
          <w:b/>
          <w:sz w:val="24"/>
          <w:szCs w:val="32"/>
        </w:rPr>
        <w:t xml:space="preserve"> reported genes </w:t>
      </w:r>
      <w:r w:rsidR="00AF18E7" w:rsidRPr="0021361D">
        <w:rPr>
          <w:rFonts w:ascii="Times New Roman" w:hAnsi="Times New Roman" w:cs="Times New Roman"/>
          <w:b/>
          <w:sz w:val="24"/>
          <w:szCs w:val="32"/>
        </w:rPr>
        <w:t xml:space="preserve">for grain width in rice </w:t>
      </w:r>
      <w:r w:rsidRPr="0021361D">
        <w:rPr>
          <w:rFonts w:ascii="Times New Roman" w:hAnsi="Times New Roman" w:cs="Times New Roman"/>
          <w:b/>
          <w:sz w:val="24"/>
          <w:szCs w:val="32"/>
        </w:rPr>
        <w:t>around the QTNs ide</w:t>
      </w:r>
      <w:bookmarkStart w:id="0" w:name="_GoBack"/>
      <w:bookmarkEnd w:id="0"/>
      <w:r w:rsidRPr="0021361D">
        <w:rPr>
          <w:rFonts w:ascii="Times New Roman" w:hAnsi="Times New Roman" w:cs="Times New Roman"/>
          <w:b/>
          <w:sz w:val="24"/>
          <w:szCs w:val="32"/>
        </w:rPr>
        <w:t>ntified by our multi-locus GWAS methods</w:t>
      </w:r>
    </w:p>
    <w:tbl>
      <w:tblPr>
        <w:tblStyle w:val="6"/>
        <w:tblW w:w="13774" w:type="dxa"/>
        <w:tblLayout w:type="fixed"/>
        <w:tblLook w:val="04A0" w:firstRow="1" w:lastRow="0" w:firstColumn="1" w:lastColumn="0" w:noHBand="0" w:noVBand="1"/>
      </w:tblPr>
      <w:tblGrid>
        <w:gridCol w:w="747"/>
        <w:gridCol w:w="1304"/>
        <w:gridCol w:w="1753"/>
        <w:gridCol w:w="1304"/>
        <w:gridCol w:w="1305"/>
        <w:gridCol w:w="1000"/>
        <w:gridCol w:w="1559"/>
        <w:gridCol w:w="1226"/>
        <w:gridCol w:w="2268"/>
        <w:gridCol w:w="1308"/>
      </w:tblGrid>
      <w:tr w:rsidR="0021361D" w:rsidRPr="0021361D" w14:paraId="49C4DE77" w14:textId="77777777" w:rsidTr="000A25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  <w:vMerge w:val="restart"/>
            <w:tcBorders>
              <w:top w:val="single" w:sz="12" w:space="0" w:color="000000" w:themeColor="text1"/>
            </w:tcBorders>
            <w:noWrap/>
            <w:vAlign w:val="center"/>
          </w:tcPr>
          <w:p w14:paraId="71B9DF0C" w14:textId="77777777" w:rsidR="000E08C6" w:rsidRPr="0021361D" w:rsidRDefault="000E08C6" w:rsidP="000A251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304" w:type="dxa"/>
            <w:vMerge w:val="restart"/>
            <w:tcBorders>
              <w:top w:val="single" w:sz="12" w:space="0" w:color="000000" w:themeColor="text1"/>
            </w:tcBorders>
            <w:noWrap/>
            <w:vAlign w:val="center"/>
          </w:tcPr>
          <w:p w14:paraId="02AECD3E" w14:textId="77777777" w:rsidR="000E08C6" w:rsidRPr="0021361D" w:rsidRDefault="000E08C6" w:rsidP="000A251D">
            <w:pPr>
              <w:adjustRightInd w:val="0"/>
              <w:snapToGri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arker</w:t>
            </w:r>
          </w:p>
          <w:p w14:paraId="07047CFF" w14:textId="5FDE1FCD" w:rsidR="000E08C6" w:rsidRPr="0021361D" w:rsidRDefault="000E08C6" w:rsidP="000A251D">
            <w:pPr>
              <w:adjustRightInd w:val="0"/>
              <w:snapToGri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sition (</w:t>
            </w:r>
            <w:proofErr w:type="spellStart"/>
            <w:r w:rsidR="005169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t</w:t>
            </w:r>
            <w:proofErr w:type="spellEnd"/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5362" w:type="dxa"/>
            <w:gridSpan w:val="4"/>
            <w:tcBorders>
              <w:top w:val="single" w:sz="12" w:space="0" w:color="000000" w:themeColor="text1"/>
            </w:tcBorders>
            <w:noWrap/>
          </w:tcPr>
          <w:p w14:paraId="523C0254" w14:textId="77777777" w:rsidR="000E08C6" w:rsidRPr="0021361D" w:rsidRDefault="000E08C6" w:rsidP="0021361D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ulti-locus GWAS</w:t>
            </w:r>
          </w:p>
        </w:tc>
        <w:tc>
          <w:tcPr>
            <w:tcW w:w="6356" w:type="dxa"/>
            <w:gridSpan w:val="4"/>
            <w:tcBorders>
              <w:top w:val="single" w:sz="12" w:space="0" w:color="000000" w:themeColor="text1"/>
            </w:tcBorders>
            <w:noWrap/>
          </w:tcPr>
          <w:p w14:paraId="1686BB1C" w14:textId="77777777" w:rsidR="000E08C6" w:rsidRPr="0021361D" w:rsidRDefault="000E08C6" w:rsidP="0021361D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mparative genomics analysis</w:t>
            </w:r>
          </w:p>
        </w:tc>
      </w:tr>
      <w:tr w:rsidR="0021361D" w:rsidRPr="0021361D" w14:paraId="333E8714" w14:textId="77777777" w:rsidTr="000A2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000000" w:themeColor="text1"/>
            </w:tcBorders>
          </w:tcPr>
          <w:p w14:paraId="20974509" w14:textId="77777777" w:rsidR="000E08C6" w:rsidRPr="0021361D" w:rsidRDefault="000E08C6" w:rsidP="0051163B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0" w:type="dxa"/>
            <w:vMerge/>
            <w:tcBorders>
              <w:bottom w:val="single" w:sz="4" w:space="0" w:color="000000" w:themeColor="text1"/>
            </w:tcBorders>
          </w:tcPr>
          <w:p w14:paraId="664040E2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0" w:type="dxa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4A061D68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QTN effect</w:t>
            </w:r>
          </w:p>
        </w:tc>
        <w:tc>
          <w:tcPr>
            <w:tcW w:w="0" w:type="dxa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67A2E98F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LOD score</w:t>
            </w:r>
          </w:p>
        </w:tc>
        <w:tc>
          <w:tcPr>
            <w:tcW w:w="0" w:type="dxa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6FE6F76D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r</w:t>
            </w:r>
            <w:r w:rsidRPr="0021361D"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vertAlign w:val="superscript"/>
              </w:rPr>
              <w:t xml:space="preserve">2 </w:t>
            </w:r>
            <w:r w:rsidRPr="0021361D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(%)</w:t>
            </w:r>
          </w:p>
        </w:tc>
        <w:tc>
          <w:tcPr>
            <w:tcW w:w="0" w:type="dxa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0AAF00B2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Method</w:t>
            </w:r>
          </w:p>
        </w:tc>
        <w:tc>
          <w:tcPr>
            <w:tcW w:w="0" w:type="dxa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65802856" w14:textId="2EAD23E1" w:rsidR="000E08C6" w:rsidRPr="0021361D" w:rsidRDefault="000E08C6" w:rsidP="0051699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RAP</w:t>
            </w:r>
            <w:r w:rsidR="005169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 xml:space="preserve"> </w:t>
            </w:r>
            <w:r w:rsidRPr="0021361D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locus</w:t>
            </w:r>
          </w:p>
        </w:tc>
        <w:tc>
          <w:tcPr>
            <w:tcW w:w="0" w:type="dxa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00985C2A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Gene</w:t>
            </w:r>
          </w:p>
        </w:tc>
        <w:tc>
          <w:tcPr>
            <w:tcW w:w="0" w:type="dxa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70146077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Functional annotation</w:t>
            </w:r>
          </w:p>
        </w:tc>
        <w:tc>
          <w:tcPr>
            <w:tcW w:w="0" w:type="dxa"/>
            <w:tcBorders>
              <w:bottom w:val="single" w:sz="4" w:space="0" w:color="000000" w:themeColor="text1"/>
            </w:tcBorders>
            <w:shd w:val="clear" w:color="auto" w:fill="auto"/>
            <w:noWrap/>
          </w:tcPr>
          <w:p w14:paraId="58C5B1B0" w14:textId="1FCF5F83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PMID</w:t>
            </w:r>
          </w:p>
        </w:tc>
      </w:tr>
      <w:tr w:rsidR="0021361D" w:rsidRPr="0021361D" w14:paraId="26823617" w14:textId="77777777" w:rsidTr="002136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000000" w:themeColor="text1"/>
            </w:tcBorders>
            <w:noWrap/>
          </w:tcPr>
          <w:p w14:paraId="26E7964D" w14:textId="77777777" w:rsidR="000E08C6" w:rsidRPr="0021361D" w:rsidRDefault="000E08C6" w:rsidP="0051163B">
            <w:pPr>
              <w:adjustRightInd w:val="0"/>
              <w:snapToGrid w:val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0" w:type="dxa"/>
            <w:tcBorders>
              <w:top w:val="single" w:sz="4" w:space="0" w:color="000000" w:themeColor="text1"/>
            </w:tcBorders>
            <w:noWrap/>
          </w:tcPr>
          <w:p w14:paraId="1D7DD11B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3986872</w:t>
            </w:r>
          </w:p>
        </w:tc>
        <w:tc>
          <w:tcPr>
            <w:tcW w:w="0" w:type="dxa"/>
            <w:tcBorders>
              <w:top w:val="single" w:sz="4" w:space="0" w:color="000000" w:themeColor="text1"/>
            </w:tcBorders>
            <w:noWrap/>
          </w:tcPr>
          <w:p w14:paraId="7ECBB712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0237</w:t>
            </w:r>
          </w:p>
        </w:tc>
        <w:tc>
          <w:tcPr>
            <w:tcW w:w="0" w:type="dxa"/>
            <w:tcBorders>
              <w:top w:val="single" w:sz="4" w:space="0" w:color="000000" w:themeColor="text1"/>
            </w:tcBorders>
            <w:noWrap/>
          </w:tcPr>
          <w:p w14:paraId="683B2B91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15</w:t>
            </w:r>
          </w:p>
        </w:tc>
        <w:tc>
          <w:tcPr>
            <w:tcW w:w="0" w:type="dxa"/>
            <w:tcBorders>
              <w:top w:val="single" w:sz="4" w:space="0" w:color="000000" w:themeColor="text1"/>
            </w:tcBorders>
            <w:noWrap/>
          </w:tcPr>
          <w:p w14:paraId="41034799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8</w:t>
            </w:r>
          </w:p>
        </w:tc>
        <w:tc>
          <w:tcPr>
            <w:tcW w:w="0" w:type="dxa"/>
            <w:tcBorders>
              <w:top w:val="single" w:sz="4" w:space="0" w:color="000000" w:themeColor="text1"/>
            </w:tcBorders>
            <w:noWrap/>
          </w:tcPr>
          <w:p w14:paraId="35DE7DF7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0" w:type="dxa"/>
            <w:tcBorders>
              <w:top w:val="single" w:sz="4" w:space="0" w:color="000000" w:themeColor="text1"/>
            </w:tcBorders>
            <w:noWrap/>
          </w:tcPr>
          <w:p w14:paraId="352C5385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s01g0625900</w:t>
            </w:r>
          </w:p>
        </w:tc>
        <w:tc>
          <w:tcPr>
            <w:tcW w:w="1226" w:type="dxa"/>
            <w:tcBorders>
              <w:top w:val="single" w:sz="4" w:space="0" w:color="000000" w:themeColor="text1"/>
            </w:tcBorders>
            <w:noWrap/>
          </w:tcPr>
          <w:p w14:paraId="008CF05C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OsOFP2</w:t>
            </w:r>
          </w:p>
        </w:tc>
        <w:tc>
          <w:tcPr>
            <w:tcW w:w="0" w:type="dxa"/>
            <w:tcBorders>
              <w:top w:val="single" w:sz="4" w:space="0" w:color="000000" w:themeColor="text1"/>
            </w:tcBorders>
            <w:noWrap/>
          </w:tcPr>
          <w:p w14:paraId="39EDA122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eed size, grain width</w:t>
            </w:r>
          </w:p>
        </w:tc>
        <w:tc>
          <w:tcPr>
            <w:tcW w:w="0" w:type="dxa"/>
            <w:tcBorders>
              <w:top w:val="single" w:sz="4" w:space="0" w:color="000000" w:themeColor="text1"/>
            </w:tcBorders>
            <w:noWrap/>
          </w:tcPr>
          <w:p w14:paraId="6C4B7988" w14:textId="0FC0765F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6706069</w:t>
            </w:r>
          </w:p>
        </w:tc>
      </w:tr>
      <w:tr w:rsidR="0021361D" w:rsidRPr="0021361D" w14:paraId="6C8E7251" w14:textId="77777777" w:rsidTr="00213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6C61E88B" w14:textId="77777777" w:rsidR="000E08C6" w:rsidRPr="0021361D" w:rsidRDefault="000E08C6" w:rsidP="0051163B">
            <w:pPr>
              <w:adjustRightInd w:val="0"/>
              <w:snapToGrid w:val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0" w:type="dxa"/>
            <w:noWrap/>
          </w:tcPr>
          <w:p w14:paraId="032314AF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524480</w:t>
            </w:r>
          </w:p>
        </w:tc>
        <w:tc>
          <w:tcPr>
            <w:tcW w:w="0" w:type="dxa"/>
            <w:noWrap/>
          </w:tcPr>
          <w:p w14:paraId="73DD3E89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526</w:t>
            </w:r>
          </w:p>
        </w:tc>
        <w:tc>
          <w:tcPr>
            <w:tcW w:w="0" w:type="dxa"/>
            <w:noWrap/>
          </w:tcPr>
          <w:p w14:paraId="09B4FA1F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70</w:t>
            </w:r>
          </w:p>
        </w:tc>
        <w:tc>
          <w:tcPr>
            <w:tcW w:w="0" w:type="dxa"/>
            <w:noWrap/>
          </w:tcPr>
          <w:p w14:paraId="7EEC347A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68</w:t>
            </w:r>
          </w:p>
        </w:tc>
        <w:tc>
          <w:tcPr>
            <w:tcW w:w="0" w:type="dxa"/>
            <w:noWrap/>
          </w:tcPr>
          <w:p w14:paraId="46A61585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0" w:type="dxa"/>
            <w:noWrap/>
          </w:tcPr>
          <w:p w14:paraId="14B573A7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s02g0234200</w:t>
            </w:r>
          </w:p>
        </w:tc>
        <w:tc>
          <w:tcPr>
            <w:tcW w:w="1226" w:type="dxa"/>
            <w:noWrap/>
          </w:tcPr>
          <w:p w14:paraId="10229C1F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FUWA</w:t>
            </w:r>
          </w:p>
        </w:tc>
        <w:tc>
          <w:tcPr>
            <w:tcW w:w="0" w:type="dxa"/>
            <w:noWrap/>
          </w:tcPr>
          <w:p w14:paraId="1ACC0B8F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rain shape, grain width</w:t>
            </w:r>
          </w:p>
        </w:tc>
        <w:tc>
          <w:tcPr>
            <w:tcW w:w="0" w:type="dxa"/>
            <w:noWrap/>
          </w:tcPr>
          <w:p w14:paraId="20E42C91" w14:textId="15396995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6043067</w:t>
            </w:r>
          </w:p>
        </w:tc>
      </w:tr>
      <w:tr w:rsidR="0021361D" w:rsidRPr="0021361D" w14:paraId="5F44DD49" w14:textId="77777777" w:rsidTr="002136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2FC47DBF" w14:textId="77777777" w:rsidR="000E08C6" w:rsidRPr="0021361D" w:rsidRDefault="000E08C6" w:rsidP="0051163B">
            <w:pPr>
              <w:adjustRightInd w:val="0"/>
              <w:snapToGrid w:val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0" w:type="dxa"/>
            <w:noWrap/>
          </w:tcPr>
          <w:p w14:paraId="2018C6A8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676174</w:t>
            </w:r>
          </w:p>
        </w:tc>
        <w:tc>
          <w:tcPr>
            <w:tcW w:w="0" w:type="dxa"/>
            <w:noWrap/>
          </w:tcPr>
          <w:p w14:paraId="7189CC55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  <w:szCs w:val="21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0916~-0.0705</w:t>
            </w:r>
          </w:p>
        </w:tc>
        <w:tc>
          <w:tcPr>
            <w:tcW w:w="0" w:type="dxa"/>
            <w:noWrap/>
          </w:tcPr>
          <w:p w14:paraId="4E70C6A6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.25~6.64</w:t>
            </w:r>
          </w:p>
        </w:tc>
        <w:tc>
          <w:tcPr>
            <w:tcW w:w="0" w:type="dxa"/>
            <w:noWrap/>
          </w:tcPr>
          <w:p w14:paraId="5781AC30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5~1.05</w:t>
            </w:r>
          </w:p>
        </w:tc>
        <w:tc>
          <w:tcPr>
            <w:tcW w:w="0" w:type="dxa"/>
            <w:noWrap/>
          </w:tcPr>
          <w:p w14:paraId="24B79E22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, 6</w:t>
            </w:r>
          </w:p>
        </w:tc>
        <w:tc>
          <w:tcPr>
            <w:tcW w:w="0" w:type="dxa"/>
            <w:noWrap/>
          </w:tcPr>
          <w:p w14:paraId="5BAA5745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s03g0175800</w:t>
            </w:r>
          </w:p>
        </w:tc>
        <w:tc>
          <w:tcPr>
            <w:tcW w:w="1226" w:type="dxa"/>
            <w:noWrap/>
          </w:tcPr>
          <w:p w14:paraId="30E2E5D5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BG1</w:t>
            </w:r>
          </w:p>
        </w:tc>
        <w:tc>
          <w:tcPr>
            <w:tcW w:w="0" w:type="dxa"/>
            <w:noWrap/>
          </w:tcPr>
          <w:p w14:paraId="0B97E836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rain size, grain width</w:t>
            </w:r>
          </w:p>
        </w:tc>
        <w:tc>
          <w:tcPr>
            <w:tcW w:w="0" w:type="dxa"/>
            <w:noWrap/>
          </w:tcPr>
          <w:p w14:paraId="5DB40C33" w14:textId="6B4343AD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6283354</w:t>
            </w:r>
          </w:p>
        </w:tc>
      </w:tr>
      <w:tr w:rsidR="0021361D" w:rsidRPr="0021361D" w14:paraId="40CB490A" w14:textId="77777777" w:rsidTr="00213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6FEA34C6" w14:textId="77777777" w:rsidR="000E08C6" w:rsidRPr="0021361D" w:rsidRDefault="000E08C6" w:rsidP="0051163B">
            <w:pPr>
              <w:adjustRightInd w:val="0"/>
              <w:snapToGrid w:val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0" w:type="dxa"/>
            <w:noWrap/>
          </w:tcPr>
          <w:p w14:paraId="06F7886B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1880075</w:t>
            </w:r>
          </w:p>
        </w:tc>
        <w:tc>
          <w:tcPr>
            <w:tcW w:w="0" w:type="dxa"/>
            <w:noWrap/>
          </w:tcPr>
          <w:p w14:paraId="61392758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0522</w:t>
            </w:r>
          </w:p>
        </w:tc>
        <w:tc>
          <w:tcPr>
            <w:tcW w:w="0" w:type="dxa"/>
            <w:noWrap/>
          </w:tcPr>
          <w:p w14:paraId="68A736D4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08</w:t>
            </w:r>
          </w:p>
        </w:tc>
        <w:tc>
          <w:tcPr>
            <w:tcW w:w="0" w:type="dxa"/>
            <w:noWrap/>
          </w:tcPr>
          <w:p w14:paraId="71EF5760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6</w:t>
            </w:r>
          </w:p>
        </w:tc>
        <w:tc>
          <w:tcPr>
            <w:tcW w:w="0" w:type="dxa"/>
            <w:noWrap/>
          </w:tcPr>
          <w:p w14:paraId="05F80174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</w:t>
            </w:r>
          </w:p>
        </w:tc>
        <w:tc>
          <w:tcPr>
            <w:tcW w:w="0" w:type="dxa"/>
            <w:noWrap/>
          </w:tcPr>
          <w:p w14:paraId="736C6BA7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s04g0645100</w:t>
            </w:r>
          </w:p>
        </w:tc>
        <w:tc>
          <w:tcPr>
            <w:tcW w:w="1226" w:type="dxa"/>
            <w:noWrap/>
          </w:tcPr>
          <w:p w14:paraId="216AEB1E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flo2</w:t>
            </w:r>
          </w:p>
        </w:tc>
        <w:tc>
          <w:tcPr>
            <w:tcW w:w="0" w:type="dxa"/>
            <w:noWrap/>
          </w:tcPr>
          <w:p w14:paraId="1DCAA4B5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rain size, grain width</w:t>
            </w:r>
          </w:p>
        </w:tc>
        <w:tc>
          <w:tcPr>
            <w:tcW w:w="0" w:type="dxa"/>
            <w:noWrap/>
          </w:tcPr>
          <w:p w14:paraId="021D802F" w14:textId="1956C59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889913</w:t>
            </w:r>
          </w:p>
        </w:tc>
      </w:tr>
      <w:tr w:rsidR="0021361D" w:rsidRPr="0021361D" w14:paraId="0D3BCE08" w14:textId="77777777" w:rsidTr="002136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51BDE6CA" w14:textId="77777777" w:rsidR="000E08C6" w:rsidRPr="0021361D" w:rsidRDefault="000E08C6" w:rsidP="0051163B">
            <w:pPr>
              <w:adjustRightInd w:val="0"/>
              <w:snapToGrid w:val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0" w:type="dxa"/>
            <w:noWrap/>
          </w:tcPr>
          <w:p w14:paraId="7D4BC246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62855</w:t>
            </w:r>
          </w:p>
        </w:tc>
        <w:tc>
          <w:tcPr>
            <w:tcW w:w="0" w:type="dxa"/>
            <w:noWrap/>
          </w:tcPr>
          <w:p w14:paraId="5E68F109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0453~-0.0289</w:t>
            </w:r>
          </w:p>
        </w:tc>
        <w:tc>
          <w:tcPr>
            <w:tcW w:w="0" w:type="dxa"/>
            <w:noWrap/>
          </w:tcPr>
          <w:p w14:paraId="7AF3DEFA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03~6.24</w:t>
            </w:r>
          </w:p>
        </w:tc>
        <w:tc>
          <w:tcPr>
            <w:tcW w:w="0" w:type="dxa"/>
            <w:noWrap/>
          </w:tcPr>
          <w:p w14:paraId="78BE0E8F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0~0.74</w:t>
            </w:r>
          </w:p>
        </w:tc>
        <w:tc>
          <w:tcPr>
            <w:tcW w:w="0" w:type="dxa"/>
            <w:noWrap/>
          </w:tcPr>
          <w:p w14:paraId="2E4179F6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, 2</w:t>
            </w:r>
          </w:p>
        </w:tc>
        <w:tc>
          <w:tcPr>
            <w:tcW w:w="0" w:type="dxa"/>
            <w:noWrap/>
          </w:tcPr>
          <w:p w14:paraId="4C89B93C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s05g0115800</w:t>
            </w:r>
          </w:p>
        </w:tc>
        <w:tc>
          <w:tcPr>
            <w:tcW w:w="1226" w:type="dxa"/>
            <w:noWrap/>
          </w:tcPr>
          <w:p w14:paraId="5A9416AD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OsMKP1</w:t>
            </w:r>
          </w:p>
        </w:tc>
        <w:tc>
          <w:tcPr>
            <w:tcW w:w="0" w:type="dxa"/>
            <w:noWrap/>
          </w:tcPr>
          <w:p w14:paraId="7E36C98E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rain size, grain width</w:t>
            </w:r>
          </w:p>
        </w:tc>
        <w:tc>
          <w:tcPr>
            <w:tcW w:w="0" w:type="dxa"/>
            <w:noWrap/>
          </w:tcPr>
          <w:p w14:paraId="16DF3D35" w14:textId="26449D78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9588389</w:t>
            </w:r>
          </w:p>
        </w:tc>
      </w:tr>
      <w:tr w:rsidR="0021361D" w:rsidRPr="0021361D" w14:paraId="0A1CC0DE" w14:textId="77777777" w:rsidTr="00213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4A5BD016" w14:textId="77777777" w:rsidR="000E08C6" w:rsidRPr="0021361D" w:rsidRDefault="000E08C6" w:rsidP="0051163B">
            <w:pPr>
              <w:adjustRightInd w:val="0"/>
              <w:snapToGrid w:val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0" w:type="dxa"/>
            <w:noWrap/>
          </w:tcPr>
          <w:p w14:paraId="3F4ACB43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627700</w:t>
            </w:r>
          </w:p>
        </w:tc>
        <w:tc>
          <w:tcPr>
            <w:tcW w:w="0" w:type="dxa"/>
            <w:noWrap/>
          </w:tcPr>
          <w:p w14:paraId="33649911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76</w:t>
            </w:r>
          </w:p>
        </w:tc>
        <w:tc>
          <w:tcPr>
            <w:tcW w:w="0" w:type="dxa"/>
            <w:noWrap/>
          </w:tcPr>
          <w:p w14:paraId="3550DED8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95</w:t>
            </w:r>
          </w:p>
        </w:tc>
        <w:tc>
          <w:tcPr>
            <w:tcW w:w="0" w:type="dxa"/>
            <w:noWrap/>
          </w:tcPr>
          <w:p w14:paraId="7A81CAC0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63</w:t>
            </w:r>
          </w:p>
        </w:tc>
        <w:tc>
          <w:tcPr>
            <w:tcW w:w="0" w:type="dxa"/>
            <w:noWrap/>
          </w:tcPr>
          <w:p w14:paraId="604C1020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0" w:type="dxa"/>
            <w:noWrap/>
          </w:tcPr>
          <w:p w14:paraId="42B66618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s05g0158500</w:t>
            </w:r>
          </w:p>
        </w:tc>
        <w:tc>
          <w:tcPr>
            <w:tcW w:w="1226" w:type="dxa"/>
            <w:noWrap/>
          </w:tcPr>
          <w:p w14:paraId="6A776CC6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GS5</w:t>
            </w:r>
          </w:p>
        </w:tc>
        <w:tc>
          <w:tcPr>
            <w:tcW w:w="0" w:type="dxa"/>
            <w:noWrap/>
          </w:tcPr>
          <w:p w14:paraId="0294E1C4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rain size, grain width</w:t>
            </w:r>
          </w:p>
        </w:tc>
        <w:tc>
          <w:tcPr>
            <w:tcW w:w="0" w:type="dxa"/>
            <w:noWrap/>
          </w:tcPr>
          <w:p w14:paraId="24A5DD05" w14:textId="62BDE19C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5711711</w:t>
            </w:r>
          </w:p>
        </w:tc>
      </w:tr>
      <w:tr w:rsidR="0021361D" w:rsidRPr="0021361D" w14:paraId="18565AAD" w14:textId="77777777" w:rsidTr="002136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0C1FCA09" w14:textId="77777777" w:rsidR="000E08C6" w:rsidRPr="0021361D" w:rsidRDefault="000E08C6" w:rsidP="0051163B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0" w:type="dxa"/>
            <w:noWrap/>
          </w:tcPr>
          <w:p w14:paraId="3A967663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5361276</w:t>
            </w:r>
          </w:p>
        </w:tc>
        <w:tc>
          <w:tcPr>
            <w:tcW w:w="0" w:type="dxa"/>
            <w:noWrap/>
          </w:tcPr>
          <w:p w14:paraId="394899DE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-0.1108~-0.0477</w:t>
            </w:r>
          </w:p>
        </w:tc>
        <w:tc>
          <w:tcPr>
            <w:tcW w:w="0" w:type="dxa"/>
            <w:noWrap/>
          </w:tcPr>
          <w:p w14:paraId="3143B4B0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3.29~11.63</w:t>
            </w:r>
          </w:p>
        </w:tc>
        <w:tc>
          <w:tcPr>
            <w:tcW w:w="0" w:type="dxa"/>
            <w:noWrap/>
          </w:tcPr>
          <w:p w14:paraId="0D779204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1.29~5.07</w:t>
            </w:r>
          </w:p>
        </w:tc>
        <w:tc>
          <w:tcPr>
            <w:tcW w:w="0" w:type="dxa"/>
            <w:noWrap/>
          </w:tcPr>
          <w:p w14:paraId="3F296145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3, 4, 5, 6</w:t>
            </w:r>
          </w:p>
        </w:tc>
        <w:tc>
          <w:tcPr>
            <w:tcW w:w="0" w:type="dxa"/>
            <w:noWrap/>
          </w:tcPr>
          <w:p w14:paraId="65FE98A7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Os05g0187500</w:t>
            </w:r>
          </w:p>
        </w:tc>
        <w:tc>
          <w:tcPr>
            <w:tcW w:w="1226" w:type="dxa"/>
            <w:noWrap/>
          </w:tcPr>
          <w:p w14:paraId="73331A3A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b/>
                <w:i/>
                <w:color w:val="auto"/>
                <w:sz w:val="18"/>
                <w:szCs w:val="18"/>
              </w:rPr>
              <w:t>GW5</w:t>
            </w:r>
          </w:p>
        </w:tc>
        <w:tc>
          <w:tcPr>
            <w:tcW w:w="0" w:type="dxa"/>
            <w:noWrap/>
          </w:tcPr>
          <w:p w14:paraId="0A8221ED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grain size, grain width</w:t>
            </w:r>
          </w:p>
        </w:tc>
        <w:tc>
          <w:tcPr>
            <w:tcW w:w="0" w:type="dxa"/>
            <w:noWrap/>
          </w:tcPr>
          <w:p w14:paraId="3D5C4881" w14:textId="50D9DAB5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28394310</w:t>
            </w:r>
          </w:p>
        </w:tc>
      </w:tr>
      <w:tr w:rsidR="0021361D" w:rsidRPr="0021361D" w14:paraId="3B018F6C" w14:textId="77777777" w:rsidTr="00213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43E16235" w14:textId="77777777" w:rsidR="000E08C6" w:rsidRPr="0021361D" w:rsidRDefault="000E08C6" w:rsidP="0051163B">
            <w:pPr>
              <w:adjustRightInd w:val="0"/>
              <w:snapToGrid w:val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</w:t>
            </w:r>
          </w:p>
        </w:tc>
        <w:tc>
          <w:tcPr>
            <w:tcW w:w="0" w:type="dxa"/>
            <w:noWrap/>
          </w:tcPr>
          <w:p w14:paraId="38817068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79404</w:t>
            </w:r>
          </w:p>
        </w:tc>
        <w:tc>
          <w:tcPr>
            <w:tcW w:w="0" w:type="dxa"/>
            <w:noWrap/>
          </w:tcPr>
          <w:p w14:paraId="58C227DC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0524~-0.0202</w:t>
            </w:r>
          </w:p>
        </w:tc>
        <w:tc>
          <w:tcPr>
            <w:tcW w:w="0" w:type="dxa"/>
            <w:noWrap/>
          </w:tcPr>
          <w:p w14:paraId="2B801A36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56~5.90</w:t>
            </w:r>
          </w:p>
        </w:tc>
        <w:tc>
          <w:tcPr>
            <w:tcW w:w="0" w:type="dxa"/>
            <w:noWrap/>
          </w:tcPr>
          <w:p w14:paraId="6C7A43AF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4~0.44</w:t>
            </w:r>
          </w:p>
        </w:tc>
        <w:tc>
          <w:tcPr>
            <w:tcW w:w="0" w:type="dxa"/>
            <w:noWrap/>
          </w:tcPr>
          <w:p w14:paraId="29838803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, 2, 3</w:t>
            </w:r>
          </w:p>
        </w:tc>
        <w:tc>
          <w:tcPr>
            <w:tcW w:w="0" w:type="dxa"/>
            <w:noWrap/>
          </w:tcPr>
          <w:p w14:paraId="11547EA8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s06g0130400</w:t>
            </w:r>
          </w:p>
        </w:tc>
        <w:tc>
          <w:tcPr>
            <w:tcW w:w="1226" w:type="dxa"/>
            <w:noWrap/>
          </w:tcPr>
          <w:p w14:paraId="718BB38B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OsACS6</w:t>
            </w:r>
          </w:p>
        </w:tc>
        <w:tc>
          <w:tcPr>
            <w:tcW w:w="0" w:type="dxa"/>
            <w:noWrap/>
          </w:tcPr>
          <w:p w14:paraId="1773C466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rain size, grain width</w:t>
            </w:r>
          </w:p>
        </w:tc>
        <w:tc>
          <w:tcPr>
            <w:tcW w:w="0" w:type="dxa"/>
            <w:noWrap/>
          </w:tcPr>
          <w:p w14:paraId="4F423BEB" w14:textId="1B97E0F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6792122</w:t>
            </w:r>
          </w:p>
        </w:tc>
      </w:tr>
      <w:tr w:rsidR="0021361D" w:rsidRPr="0021361D" w14:paraId="6E00489C" w14:textId="77777777" w:rsidTr="002136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45E7EF09" w14:textId="77777777" w:rsidR="000E08C6" w:rsidRPr="0021361D" w:rsidRDefault="000E08C6" w:rsidP="0051163B">
            <w:pPr>
              <w:adjustRightInd w:val="0"/>
              <w:snapToGrid w:val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</w:p>
        </w:tc>
        <w:tc>
          <w:tcPr>
            <w:tcW w:w="0" w:type="dxa"/>
            <w:noWrap/>
          </w:tcPr>
          <w:p w14:paraId="6DCA0D13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2895807</w:t>
            </w:r>
          </w:p>
        </w:tc>
        <w:tc>
          <w:tcPr>
            <w:tcW w:w="0" w:type="dxa"/>
            <w:noWrap/>
          </w:tcPr>
          <w:p w14:paraId="7B6485D0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84</w:t>
            </w:r>
          </w:p>
        </w:tc>
        <w:tc>
          <w:tcPr>
            <w:tcW w:w="0" w:type="dxa"/>
            <w:noWrap/>
          </w:tcPr>
          <w:p w14:paraId="5A6E7CC3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42</w:t>
            </w:r>
          </w:p>
        </w:tc>
        <w:tc>
          <w:tcPr>
            <w:tcW w:w="0" w:type="dxa"/>
            <w:noWrap/>
          </w:tcPr>
          <w:p w14:paraId="5BB53CF3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77</w:t>
            </w:r>
          </w:p>
        </w:tc>
        <w:tc>
          <w:tcPr>
            <w:tcW w:w="0" w:type="dxa"/>
            <w:noWrap/>
          </w:tcPr>
          <w:p w14:paraId="52F016A2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0" w:type="dxa"/>
            <w:noWrap/>
          </w:tcPr>
          <w:p w14:paraId="468756EB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s07g0580500</w:t>
            </w:r>
          </w:p>
        </w:tc>
        <w:tc>
          <w:tcPr>
            <w:tcW w:w="1226" w:type="dxa"/>
            <w:noWrap/>
          </w:tcPr>
          <w:p w14:paraId="511E3DD3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OsBZR1</w:t>
            </w:r>
          </w:p>
        </w:tc>
        <w:tc>
          <w:tcPr>
            <w:tcW w:w="0" w:type="dxa"/>
            <w:noWrap/>
          </w:tcPr>
          <w:p w14:paraId="1036BA4C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eed size, grain width</w:t>
            </w:r>
          </w:p>
        </w:tc>
        <w:tc>
          <w:tcPr>
            <w:tcW w:w="0" w:type="dxa"/>
            <w:noWrap/>
          </w:tcPr>
          <w:p w14:paraId="1E95A5A4" w14:textId="404A366B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5754973</w:t>
            </w:r>
          </w:p>
        </w:tc>
      </w:tr>
      <w:tr w:rsidR="0021361D" w:rsidRPr="0021361D" w14:paraId="585A254F" w14:textId="77777777" w:rsidTr="00213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1BEE862E" w14:textId="77777777" w:rsidR="000E08C6" w:rsidRPr="0021361D" w:rsidRDefault="000E08C6" w:rsidP="0051163B">
            <w:pPr>
              <w:adjustRightInd w:val="0"/>
              <w:snapToGrid w:val="0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</w:p>
        </w:tc>
        <w:tc>
          <w:tcPr>
            <w:tcW w:w="0" w:type="dxa"/>
            <w:noWrap/>
          </w:tcPr>
          <w:p w14:paraId="289E4FC7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3951267</w:t>
            </w:r>
          </w:p>
        </w:tc>
        <w:tc>
          <w:tcPr>
            <w:tcW w:w="0" w:type="dxa"/>
            <w:noWrap/>
          </w:tcPr>
          <w:p w14:paraId="5C67608E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-0.0477</w:t>
            </w:r>
          </w:p>
        </w:tc>
        <w:tc>
          <w:tcPr>
            <w:tcW w:w="0" w:type="dxa"/>
            <w:noWrap/>
          </w:tcPr>
          <w:p w14:paraId="04F00A92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.74</w:t>
            </w:r>
          </w:p>
        </w:tc>
        <w:tc>
          <w:tcPr>
            <w:tcW w:w="0" w:type="dxa"/>
            <w:noWrap/>
          </w:tcPr>
          <w:p w14:paraId="07D2347F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68</w:t>
            </w:r>
          </w:p>
        </w:tc>
        <w:tc>
          <w:tcPr>
            <w:tcW w:w="0" w:type="dxa"/>
            <w:noWrap/>
          </w:tcPr>
          <w:p w14:paraId="26349B1E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6</w:t>
            </w:r>
          </w:p>
        </w:tc>
        <w:tc>
          <w:tcPr>
            <w:tcW w:w="0" w:type="dxa"/>
            <w:noWrap/>
          </w:tcPr>
          <w:p w14:paraId="7D9EF6B3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Os07g0603300</w:t>
            </w:r>
          </w:p>
        </w:tc>
        <w:tc>
          <w:tcPr>
            <w:tcW w:w="1226" w:type="dxa"/>
            <w:noWrap/>
          </w:tcPr>
          <w:p w14:paraId="566B3580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bCs/>
                <w:i/>
                <w:color w:val="auto"/>
                <w:sz w:val="18"/>
                <w:szCs w:val="18"/>
              </w:rPr>
              <w:t>qGL7</w:t>
            </w:r>
          </w:p>
        </w:tc>
        <w:tc>
          <w:tcPr>
            <w:tcW w:w="0" w:type="dxa"/>
            <w:noWrap/>
          </w:tcPr>
          <w:p w14:paraId="69F04EBB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grain shape, grain width</w:t>
            </w:r>
          </w:p>
        </w:tc>
        <w:tc>
          <w:tcPr>
            <w:tcW w:w="0" w:type="dxa"/>
            <w:noWrap/>
          </w:tcPr>
          <w:p w14:paraId="430956F7" w14:textId="21336238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0184774</w:t>
            </w:r>
          </w:p>
        </w:tc>
      </w:tr>
      <w:tr w:rsidR="0021361D" w:rsidRPr="0021361D" w14:paraId="42B3A856" w14:textId="77777777" w:rsidTr="002136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155630E7" w14:textId="77777777" w:rsidR="000E08C6" w:rsidRPr="0021361D" w:rsidRDefault="000E08C6" w:rsidP="0051163B">
            <w:pPr>
              <w:adjustRightInd w:val="0"/>
              <w:snapToGrid w:val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</w:t>
            </w:r>
          </w:p>
        </w:tc>
        <w:tc>
          <w:tcPr>
            <w:tcW w:w="0" w:type="dxa"/>
            <w:noWrap/>
          </w:tcPr>
          <w:p w14:paraId="269EC24B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6019239</w:t>
            </w:r>
          </w:p>
        </w:tc>
        <w:tc>
          <w:tcPr>
            <w:tcW w:w="0" w:type="dxa"/>
            <w:noWrap/>
          </w:tcPr>
          <w:p w14:paraId="33908FD0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0414</w:t>
            </w:r>
          </w:p>
        </w:tc>
        <w:tc>
          <w:tcPr>
            <w:tcW w:w="0" w:type="dxa"/>
            <w:noWrap/>
          </w:tcPr>
          <w:p w14:paraId="4BE9ECDD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58</w:t>
            </w:r>
          </w:p>
        </w:tc>
        <w:tc>
          <w:tcPr>
            <w:tcW w:w="0" w:type="dxa"/>
            <w:noWrap/>
          </w:tcPr>
          <w:p w14:paraId="6830AD01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9</w:t>
            </w:r>
          </w:p>
        </w:tc>
        <w:tc>
          <w:tcPr>
            <w:tcW w:w="0" w:type="dxa"/>
            <w:noWrap/>
          </w:tcPr>
          <w:p w14:paraId="2E69ED96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0" w:type="dxa"/>
            <w:noWrap/>
          </w:tcPr>
          <w:p w14:paraId="28E7FCF7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s08g0537800</w:t>
            </w:r>
          </w:p>
        </w:tc>
        <w:tc>
          <w:tcPr>
            <w:tcW w:w="1226" w:type="dxa"/>
            <w:noWrap/>
          </w:tcPr>
          <w:p w14:paraId="66E050C4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WTG1</w:t>
            </w:r>
          </w:p>
        </w:tc>
        <w:tc>
          <w:tcPr>
            <w:tcW w:w="0" w:type="dxa"/>
            <w:noWrap/>
          </w:tcPr>
          <w:p w14:paraId="46876285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rain size, grain width</w:t>
            </w:r>
          </w:p>
        </w:tc>
        <w:tc>
          <w:tcPr>
            <w:tcW w:w="0" w:type="dxa"/>
            <w:noWrap/>
          </w:tcPr>
          <w:p w14:paraId="52DB50B2" w14:textId="6042651B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8621888</w:t>
            </w:r>
          </w:p>
        </w:tc>
      </w:tr>
      <w:tr w:rsidR="0021361D" w:rsidRPr="0021361D" w14:paraId="035295AA" w14:textId="77777777" w:rsidTr="002136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014DC5C2" w14:textId="77777777" w:rsidR="000E08C6" w:rsidRPr="0021361D" w:rsidRDefault="000E08C6" w:rsidP="0051163B">
            <w:pPr>
              <w:adjustRightInd w:val="0"/>
              <w:snapToGrid w:val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</w:t>
            </w:r>
          </w:p>
        </w:tc>
        <w:tc>
          <w:tcPr>
            <w:tcW w:w="0" w:type="dxa"/>
            <w:noWrap/>
          </w:tcPr>
          <w:p w14:paraId="1FA86724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7222965</w:t>
            </w:r>
          </w:p>
        </w:tc>
        <w:tc>
          <w:tcPr>
            <w:tcW w:w="0" w:type="dxa"/>
            <w:noWrap/>
          </w:tcPr>
          <w:p w14:paraId="1A898462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0378</w:t>
            </w:r>
          </w:p>
        </w:tc>
        <w:tc>
          <w:tcPr>
            <w:tcW w:w="0" w:type="dxa"/>
            <w:noWrap/>
          </w:tcPr>
          <w:p w14:paraId="28A85A57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00</w:t>
            </w:r>
          </w:p>
        </w:tc>
        <w:tc>
          <w:tcPr>
            <w:tcW w:w="0" w:type="dxa"/>
            <w:noWrap/>
          </w:tcPr>
          <w:p w14:paraId="5D9E764F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9</w:t>
            </w:r>
          </w:p>
        </w:tc>
        <w:tc>
          <w:tcPr>
            <w:tcW w:w="0" w:type="dxa"/>
            <w:noWrap/>
          </w:tcPr>
          <w:p w14:paraId="232DADD3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0" w:type="dxa"/>
            <w:noWrap/>
          </w:tcPr>
          <w:p w14:paraId="79A27A82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s08g0562500</w:t>
            </w:r>
          </w:p>
        </w:tc>
        <w:tc>
          <w:tcPr>
            <w:tcW w:w="1226" w:type="dxa"/>
            <w:noWrap/>
          </w:tcPr>
          <w:p w14:paraId="6942D5E5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SLG</w:t>
            </w:r>
          </w:p>
        </w:tc>
        <w:tc>
          <w:tcPr>
            <w:tcW w:w="0" w:type="dxa"/>
            <w:noWrap/>
          </w:tcPr>
          <w:p w14:paraId="44149805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rain width</w:t>
            </w:r>
          </w:p>
        </w:tc>
        <w:tc>
          <w:tcPr>
            <w:tcW w:w="0" w:type="dxa"/>
            <w:noWrap/>
          </w:tcPr>
          <w:p w14:paraId="6518CBE2" w14:textId="0424EB7C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7252468</w:t>
            </w:r>
          </w:p>
        </w:tc>
      </w:tr>
      <w:tr w:rsidR="0021361D" w:rsidRPr="0021361D" w14:paraId="6BF5F50F" w14:textId="77777777" w:rsidTr="002136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12445834" w14:textId="77777777" w:rsidR="000E08C6" w:rsidRPr="0021361D" w:rsidRDefault="000E08C6" w:rsidP="0051163B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</w:t>
            </w:r>
          </w:p>
        </w:tc>
        <w:tc>
          <w:tcPr>
            <w:tcW w:w="0" w:type="dxa"/>
            <w:noWrap/>
          </w:tcPr>
          <w:p w14:paraId="62F87445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1338733</w:t>
            </w:r>
          </w:p>
        </w:tc>
        <w:tc>
          <w:tcPr>
            <w:tcW w:w="0" w:type="dxa"/>
            <w:noWrap/>
          </w:tcPr>
          <w:p w14:paraId="70916071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-0.0411</w:t>
            </w:r>
          </w:p>
        </w:tc>
        <w:tc>
          <w:tcPr>
            <w:tcW w:w="0" w:type="dxa"/>
            <w:noWrap/>
          </w:tcPr>
          <w:p w14:paraId="142DC60A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4.05</w:t>
            </w:r>
          </w:p>
        </w:tc>
        <w:tc>
          <w:tcPr>
            <w:tcW w:w="0" w:type="dxa"/>
            <w:noWrap/>
          </w:tcPr>
          <w:p w14:paraId="3B133231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76</w:t>
            </w:r>
          </w:p>
        </w:tc>
        <w:tc>
          <w:tcPr>
            <w:tcW w:w="0" w:type="dxa"/>
            <w:noWrap/>
          </w:tcPr>
          <w:p w14:paraId="6A79635B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</w:t>
            </w:r>
          </w:p>
        </w:tc>
        <w:tc>
          <w:tcPr>
            <w:tcW w:w="0" w:type="dxa"/>
            <w:noWrap/>
          </w:tcPr>
          <w:p w14:paraId="79762F60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Os09g0540800</w:t>
            </w:r>
          </w:p>
        </w:tc>
        <w:tc>
          <w:tcPr>
            <w:tcW w:w="1226" w:type="dxa"/>
            <w:noWrap/>
          </w:tcPr>
          <w:p w14:paraId="46046AB0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b/>
                <w:bCs/>
                <w:i/>
                <w:color w:val="auto"/>
                <w:sz w:val="18"/>
                <w:szCs w:val="18"/>
              </w:rPr>
              <w:t>OsFD1</w:t>
            </w:r>
          </w:p>
        </w:tc>
        <w:tc>
          <w:tcPr>
            <w:tcW w:w="0" w:type="dxa"/>
            <w:noWrap/>
          </w:tcPr>
          <w:p w14:paraId="327DC2AC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transcription factors</w:t>
            </w:r>
          </w:p>
        </w:tc>
        <w:tc>
          <w:tcPr>
            <w:tcW w:w="0" w:type="dxa"/>
            <w:noWrap/>
          </w:tcPr>
          <w:p w14:paraId="1DA20712" w14:textId="0C78DC0B" w:rsidR="000E08C6" w:rsidRPr="0021361D" w:rsidRDefault="00B0556C" w:rsidP="0051699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B0556C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16293693</w:t>
            </w:r>
          </w:p>
        </w:tc>
      </w:tr>
      <w:tr w:rsidR="0021361D" w:rsidRPr="0021361D" w14:paraId="53F39379" w14:textId="77777777" w:rsidTr="00361E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  <w:noWrap/>
          </w:tcPr>
          <w:p w14:paraId="1EAAFBA1" w14:textId="77777777" w:rsidR="000E08C6" w:rsidRPr="0021361D" w:rsidRDefault="000E08C6" w:rsidP="0051163B">
            <w:pPr>
              <w:adjustRightInd w:val="0"/>
              <w:snapToGrid w:val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1304" w:type="dxa"/>
            <w:noWrap/>
          </w:tcPr>
          <w:p w14:paraId="20841CE4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311039</w:t>
            </w:r>
          </w:p>
        </w:tc>
        <w:tc>
          <w:tcPr>
            <w:tcW w:w="1753" w:type="dxa"/>
            <w:noWrap/>
          </w:tcPr>
          <w:p w14:paraId="075522A9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0175</w:t>
            </w:r>
          </w:p>
        </w:tc>
        <w:tc>
          <w:tcPr>
            <w:tcW w:w="1304" w:type="dxa"/>
            <w:noWrap/>
          </w:tcPr>
          <w:p w14:paraId="681F59FA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03</w:t>
            </w:r>
          </w:p>
        </w:tc>
        <w:tc>
          <w:tcPr>
            <w:tcW w:w="1305" w:type="dxa"/>
            <w:noWrap/>
          </w:tcPr>
          <w:p w14:paraId="15CBA896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5</w:t>
            </w:r>
          </w:p>
        </w:tc>
        <w:tc>
          <w:tcPr>
            <w:tcW w:w="1000" w:type="dxa"/>
            <w:noWrap/>
          </w:tcPr>
          <w:p w14:paraId="410F3106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</w:tcPr>
          <w:p w14:paraId="537EB7CF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s02g0554000</w:t>
            </w:r>
          </w:p>
        </w:tc>
        <w:tc>
          <w:tcPr>
            <w:tcW w:w="1226" w:type="dxa"/>
            <w:noWrap/>
          </w:tcPr>
          <w:p w14:paraId="3F5E5C23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SDG725</w:t>
            </w:r>
          </w:p>
        </w:tc>
        <w:tc>
          <w:tcPr>
            <w:tcW w:w="2268" w:type="dxa"/>
            <w:noWrap/>
          </w:tcPr>
          <w:p w14:paraId="22017FB0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rain size</w:t>
            </w:r>
          </w:p>
        </w:tc>
        <w:tc>
          <w:tcPr>
            <w:tcW w:w="1308" w:type="dxa"/>
            <w:noWrap/>
          </w:tcPr>
          <w:p w14:paraId="2E8C35AA" w14:textId="4DF2F1AF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2136623</w:t>
            </w:r>
          </w:p>
        </w:tc>
      </w:tr>
      <w:tr w:rsidR="0021361D" w:rsidRPr="0021361D" w14:paraId="0F598ECA" w14:textId="77777777" w:rsidTr="002136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  <w:noWrap/>
          </w:tcPr>
          <w:p w14:paraId="426D6532" w14:textId="77777777" w:rsidR="000E08C6" w:rsidRPr="0021361D" w:rsidRDefault="000E08C6" w:rsidP="0051163B">
            <w:pPr>
              <w:adjustRightInd w:val="0"/>
              <w:snapToGrid w:val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1304" w:type="dxa"/>
            <w:noWrap/>
          </w:tcPr>
          <w:p w14:paraId="79CFF9A4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4640538</w:t>
            </w:r>
          </w:p>
        </w:tc>
        <w:tc>
          <w:tcPr>
            <w:tcW w:w="1753" w:type="dxa"/>
            <w:noWrap/>
          </w:tcPr>
          <w:p w14:paraId="3AA8F78C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69</w:t>
            </w:r>
          </w:p>
        </w:tc>
        <w:tc>
          <w:tcPr>
            <w:tcW w:w="1304" w:type="dxa"/>
            <w:noWrap/>
          </w:tcPr>
          <w:p w14:paraId="7F2D9025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45</w:t>
            </w:r>
          </w:p>
        </w:tc>
        <w:tc>
          <w:tcPr>
            <w:tcW w:w="1305" w:type="dxa"/>
            <w:noWrap/>
          </w:tcPr>
          <w:p w14:paraId="11FFD6ED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9</w:t>
            </w:r>
          </w:p>
        </w:tc>
        <w:tc>
          <w:tcPr>
            <w:tcW w:w="1000" w:type="dxa"/>
            <w:noWrap/>
          </w:tcPr>
          <w:p w14:paraId="1EE502C3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</w:tcPr>
          <w:p w14:paraId="08FCB10D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s02g0614100</w:t>
            </w:r>
          </w:p>
        </w:tc>
        <w:tc>
          <w:tcPr>
            <w:tcW w:w="1226" w:type="dxa"/>
            <w:noWrap/>
          </w:tcPr>
          <w:p w14:paraId="61210328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OsNST1</w:t>
            </w:r>
          </w:p>
        </w:tc>
        <w:tc>
          <w:tcPr>
            <w:tcW w:w="2268" w:type="dxa"/>
            <w:noWrap/>
          </w:tcPr>
          <w:p w14:paraId="4A8301A7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rain size</w:t>
            </w:r>
          </w:p>
        </w:tc>
        <w:tc>
          <w:tcPr>
            <w:tcW w:w="1308" w:type="dxa"/>
            <w:noWrap/>
          </w:tcPr>
          <w:p w14:paraId="1EE341A1" w14:textId="5C7DBD56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1383162</w:t>
            </w:r>
          </w:p>
        </w:tc>
      </w:tr>
      <w:tr w:rsidR="0021361D" w:rsidRPr="0021361D" w14:paraId="7A3EBF85" w14:textId="77777777" w:rsidTr="00361E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  <w:noWrap/>
          </w:tcPr>
          <w:p w14:paraId="79C791ED" w14:textId="77777777" w:rsidR="000E08C6" w:rsidRPr="0021361D" w:rsidRDefault="000E08C6" w:rsidP="0051163B">
            <w:pPr>
              <w:adjustRightInd w:val="0"/>
              <w:snapToGrid w:val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1304" w:type="dxa"/>
            <w:noWrap/>
          </w:tcPr>
          <w:p w14:paraId="78363A4A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3721702</w:t>
            </w:r>
          </w:p>
        </w:tc>
        <w:tc>
          <w:tcPr>
            <w:tcW w:w="1753" w:type="dxa"/>
            <w:noWrap/>
          </w:tcPr>
          <w:p w14:paraId="53671933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0385</w:t>
            </w:r>
          </w:p>
        </w:tc>
        <w:tc>
          <w:tcPr>
            <w:tcW w:w="1304" w:type="dxa"/>
            <w:noWrap/>
          </w:tcPr>
          <w:p w14:paraId="353E9E28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76</w:t>
            </w:r>
          </w:p>
        </w:tc>
        <w:tc>
          <w:tcPr>
            <w:tcW w:w="1305" w:type="dxa"/>
            <w:noWrap/>
          </w:tcPr>
          <w:p w14:paraId="3E463C33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7</w:t>
            </w:r>
          </w:p>
        </w:tc>
        <w:tc>
          <w:tcPr>
            <w:tcW w:w="1000" w:type="dxa"/>
            <w:noWrap/>
          </w:tcPr>
          <w:p w14:paraId="278037F0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</w:tcPr>
          <w:p w14:paraId="6AEE9593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s02g0787300</w:t>
            </w:r>
          </w:p>
        </w:tc>
        <w:tc>
          <w:tcPr>
            <w:tcW w:w="1226" w:type="dxa"/>
            <w:noWrap/>
          </w:tcPr>
          <w:p w14:paraId="5DED0DA1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OsMKK4</w:t>
            </w:r>
          </w:p>
        </w:tc>
        <w:tc>
          <w:tcPr>
            <w:tcW w:w="2268" w:type="dxa"/>
            <w:noWrap/>
          </w:tcPr>
          <w:p w14:paraId="6A30C29C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rain size</w:t>
            </w:r>
          </w:p>
        </w:tc>
        <w:tc>
          <w:tcPr>
            <w:tcW w:w="1308" w:type="dxa"/>
            <w:noWrap/>
          </w:tcPr>
          <w:p w14:paraId="6BA6D4CD" w14:textId="199AA216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4320692</w:t>
            </w:r>
          </w:p>
        </w:tc>
      </w:tr>
      <w:tr w:rsidR="0021361D" w:rsidRPr="0021361D" w14:paraId="0389B353" w14:textId="77777777" w:rsidTr="002136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  <w:noWrap/>
          </w:tcPr>
          <w:p w14:paraId="544645AE" w14:textId="77777777" w:rsidR="000E08C6" w:rsidRPr="0021361D" w:rsidRDefault="000E08C6" w:rsidP="0051163B">
            <w:pPr>
              <w:adjustRightInd w:val="0"/>
              <w:snapToGrid w:val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1304" w:type="dxa"/>
            <w:noWrap/>
          </w:tcPr>
          <w:p w14:paraId="26EC0180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242456</w:t>
            </w:r>
          </w:p>
        </w:tc>
        <w:tc>
          <w:tcPr>
            <w:tcW w:w="1753" w:type="dxa"/>
            <w:noWrap/>
          </w:tcPr>
          <w:p w14:paraId="47024472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778~0.0871</w:t>
            </w:r>
          </w:p>
        </w:tc>
        <w:tc>
          <w:tcPr>
            <w:tcW w:w="1304" w:type="dxa"/>
            <w:noWrap/>
          </w:tcPr>
          <w:p w14:paraId="3D08A50D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60~7.04</w:t>
            </w:r>
          </w:p>
        </w:tc>
        <w:tc>
          <w:tcPr>
            <w:tcW w:w="1305" w:type="dxa"/>
            <w:noWrap/>
          </w:tcPr>
          <w:p w14:paraId="0FB0C32F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0~2.45</w:t>
            </w:r>
          </w:p>
        </w:tc>
        <w:tc>
          <w:tcPr>
            <w:tcW w:w="1000" w:type="dxa"/>
            <w:noWrap/>
          </w:tcPr>
          <w:p w14:paraId="0B3CA54A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, 4, 5, 6</w:t>
            </w:r>
          </w:p>
        </w:tc>
        <w:tc>
          <w:tcPr>
            <w:tcW w:w="1559" w:type="dxa"/>
            <w:noWrap/>
          </w:tcPr>
          <w:p w14:paraId="2DC4EE9F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s03g0215400</w:t>
            </w:r>
          </w:p>
        </w:tc>
        <w:tc>
          <w:tcPr>
            <w:tcW w:w="1226" w:type="dxa"/>
            <w:noWrap/>
          </w:tcPr>
          <w:p w14:paraId="770319EF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OsMADS1</w:t>
            </w:r>
          </w:p>
        </w:tc>
        <w:tc>
          <w:tcPr>
            <w:tcW w:w="2268" w:type="dxa"/>
            <w:noWrap/>
          </w:tcPr>
          <w:p w14:paraId="4D06CD4D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rain shape, grain size</w:t>
            </w:r>
          </w:p>
        </w:tc>
        <w:tc>
          <w:tcPr>
            <w:tcW w:w="1308" w:type="dxa"/>
            <w:noWrap/>
          </w:tcPr>
          <w:p w14:paraId="18FED6F8" w14:textId="0ACB7BE8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9487282</w:t>
            </w:r>
          </w:p>
        </w:tc>
      </w:tr>
      <w:tr w:rsidR="0021361D" w:rsidRPr="0021361D" w14:paraId="1FE0D38C" w14:textId="77777777" w:rsidTr="00361E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  <w:noWrap/>
          </w:tcPr>
          <w:p w14:paraId="54B138B7" w14:textId="77777777" w:rsidR="000E08C6" w:rsidRPr="0021361D" w:rsidRDefault="000E08C6" w:rsidP="0051163B">
            <w:pPr>
              <w:adjustRightInd w:val="0"/>
              <w:snapToGrid w:val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1304" w:type="dxa"/>
            <w:noWrap/>
          </w:tcPr>
          <w:p w14:paraId="2DD99BD9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865287</w:t>
            </w:r>
          </w:p>
        </w:tc>
        <w:tc>
          <w:tcPr>
            <w:tcW w:w="1753" w:type="dxa"/>
            <w:noWrap/>
          </w:tcPr>
          <w:p w14:paraId="103CA5BB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51</w:t>
            </w:r>
          </w:p>
        </w:tc>
        <w:tc>
          <w:tcPr>
            <w:tcW w:w="1304" w:type="dxa"/>
            <w:noWrap/>
          </w:tcPr>
          <w:p w14:paraId="01AEBEDE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.98</w:t>
            </w:r>
          </w:p>
        </w:tc>
        <w:tc>
          <w:tcPr>
            <w:tcW w:w="1305" w:type="dxa"/>
            <w:noWrap/>
          </w:tcPr>
          <w:p w14:paraId="27DD0C83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9</w:t>
            </w:r>
          </w:p>
        </w:tc>
        <w:tc>
          <w:tcPr>
            <w:tcW w:w="1000" w:type="dxa"/>
            <w:noWrap/>
          </w:tcPr>
          <w:p w14:paraId="6635CA77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</w:tcPr>
          <w:p w14:paraId="3515D174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s03g0236900</w:t>
            </w:r>
          </w:p>
        </w:tc>
        <w:tc>
          <w:tcPr>
            <w:tcW w:w="1226" w:type="dxa"/>
            <w:noWrap/>
          </w:tcPr>
          <w:p w14:paraId="21112A1B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OsAPC6</w:t>
            </w:r>
          </w:p>
        </w:tc>
        <w:tc>
          <w:tcPr>
            <w:tcW w:w="2268" w:type="dxa"/>
            <w:noWrap/>
          </w:tcPr>
          <w:p w14:paraId="2A8914EB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rain size</w:t>
            </w:r>
          </w:p>
        </w:tc>
        <w:tc>
          <w:tcPr>
            <w:tcW w:w="1308" w:type="dxa"/>
            <w:noWrap/>
          </w:tcPr>
          <w:p w14:paraId="67F43D4E" w14:textId="353F0B04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091079</w:t>
            </w:r>
          </w:p>
        </w:tc>
      </w:tr>
      <w:tr w:rsidR="0021361D" w:rsidRPr="0021361D" w14:paraId="32BFB664" w14:textId="77777777" w:rsidTr="002136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  <w:noWrap/>
          </w:tcPr>
          <w:p w14:paraId="0F205F27" w14:textId="77777777" w:rsidR="000E08C6" w:rsidRPr="0021361D" w:rsidRDefault="000E08C6" w:rsidP="0051163B">
            <w:pPr>
              <w:adjustRightInd w:val="0"/>
              <w:snapToGrid w:val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1304" w:type="dxa"/>
            <w:noWrap/>
          </w:tcPr>
          <w:p w14:paraId="67EF24F8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230027</w:t>
            </w:r>
          </w:p>
        </w:tc>
        <w:tc>
          <w:tcPr>
            <w:tcW w:w="1753" w:type="dxa"/>
            <w:noWrap/>
          </w:tcPr>
          <w:p w14:paraId="5C6A3B13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0679~-0.0442</w:t>
            </w:r>
          </w:p>
        </w:tc>
        <w:tc>
          <w:tcPr>
            <w:tcW w:w="1304" w:type="dxa"/>
            <w:noWrap/>
          </w:tcPr>
          <w:p w14:paraId="726920D7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21~4.69</w:t>
            </w:r>
          </w:p>
        </w:tc>
        <w:tc>
          <w:tcPr>
            <w:tcW w:w="1305" w:type="dxa"/>
            <w:noWrap/>
          </w:tcPr>
          <w:p w14:paraId="461DC93F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0~0.89</w:t>
            </w:r>
          </w:p>
        </w:tc>
        <w:tc>
          <w:tcPr>
            <w:tcW w:w="1000" w:type="dxa"/>
            <w:noWrap/>
          </w:tcPr>
          <w:p w14:paraId="7FBE5A83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, 3</w:t>
            </w:r>
          </w:p>
        </w:tc>
        <w:tc>
          <w:tcPr>
            <w:tcW w:w="1559" w:type="dxa"/>
            <w:noWrap/>
          </w:tcPr>
          <w:p w14:paraId="487F0851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s03g0254400</w:t>
            </w:r>
          </w:p>
        </w:tc>
        <w:tc>
          <w:tcPr>
            <w:tcW w:w="1226" w:type="dxa"/>
            <w:noWrap/>
          </w:tcPr>
          <w:p w14:paraId="4C6EF72C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proofErr w:type="spellStart"/>
            <w:r w:rsidRPr="0021361D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OspPLAIII</w:t>
            </w:r>
            <w:proofErr w:type="spellEnd"/>
            <w:r w:rsidRPr="0021361D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α</w:t>
            </w:r>
          </w:p>
        </w:tc>
        <w:tc>
          <w:tcPr>
            <w:tcW w:w="2268" w:type="dxa"/>
            <w:noWrap/>
          </w:tcPr>
          <w:p w14:paraId="580D3477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rain size, seed size</w:t>
            </w:r>
          </w:p>
        </w:tc>
        <w:tc>
          <w:tcPr>
            <w:tcW w:w="1308" w:type="dxa"/>
            <w:noWrap/>
          </w:tcPr>
          <w:p w14:paraId="0DA29F23" w14:textId="57D5635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6290597</w:t>
            </w:r>
          </w:p>
        </w:tc>
      </w:tr>
      <w:tr w:rsidR="0021361D" w:rsidRPr="0021361D" w14:paraId="58C30C62" w14:textId="77777777" w:rsidTr="00361E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  <w:noWrap/>
          </w:tcPr>
          <w:p w14:paraId="7FC4E866" w14:textId="77777777" w:rsidR="000E08C6" w:rsidRPr="0021361D" w:rsidRDefault="000E08C6" w:rsidP="0051163B">
            <w:pPr>
              <w:adjustRightInd w:val="0"/>
              <w:snapToGrid w:val="0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1304" w:type="dxa"/>
            <w:noWrap/>
          </w:tcPr>
          <w:p w14:paraId="40149B99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6733441</w:t>
            </w:r>
          </w:p>
        </w:tc>
        <w:tc>
          <w:tcPr>
            <w:tcW w:w="1753" w:type="dxa"/>
            <w:noWrap/>
          </w:tcPr>
          <w:p w14:paraId="71A210E0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-0.0603~-0.0281</w:t>
            </w:r>
          </w:p>
        </w:tc>
        <w:tc>
          <w:tcPr>
            <w:tcW w:w="1304" w:type="dxa"/>
            <w:noWrap/>
          </w:tcPr>
          <w:p w14:paraId="716E4879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.014~12.00</w:t>
            </w:r>
          </w:p>
        </w:tc>
        <w:tc>
          <w:tcPr>
            <w:tcW w:w="1305" w:type="dxa"/>
            <w:noWrap/>
          </w:tcPr>
          <w:p w14:paraId="2EDF47C3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37~1.20</w:t>
            </w:r>
          </w:p>
        </w:tc>
        <w:tc>
          <w:tcPr>
            <w:tcW w:w="1000" w:type="dxa"/>
            <w:noWrap/>
          </w:tcPr>
          <w:p w14:paraId="46D0DCC8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, 2, 3, 4</w:t>
            </w:r>
          </w:p>
        </w:tc>
        <w:tc>
          <w:tcPr>
            <w:tcW w:w="1559" w:type="dxa"/>
            <w:noWrap/>
          </w:tcPr>
          <w:p w14:paraId="430119CE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Os03g0407400</w:t>
            </w:r>
          </w:p>
        </w:tc>
        <w:tc>
          <w:tcPr>
            <w:tcW w:w="1226" w:type="dxa"/>
            <w:noWrap/>
          </w:tcPr>
          <w:p w14:paraId="1C47BD91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bCs/>
                <w:i/>
                <w:color w:val="auto"/>
                <w:sz w:val="18"/>
                <w:szCs w:val="18"/>
              </w:rPr>
              <w:t>GS3</w:t>
            </w:r>
          </w:p>
        </w:tc>
        <w:tc>
          <w:tcPr>
            <w:tcW w:w="2268" w:type="dxa"/>
            <w:noWrap/>
          </w:tcPr>
          <w:p w14:paraId="07403354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grain size, grain width</w:t>
            </w:r>
          </w:p>
        </w:tc>
        <w:tc>
          <w:tcPr>
            <w:tcW w:w="1308" w:type="dxa"/>
            <w:noWrap/>
          </w:tcPr>
          <w:p w14:paraId="44FDD437" w14:textId="1373A28A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6453132</w:t>
            </w:r>
          </w:p>
        </w:tc>
      </w:tr>
      <w:tr w:rsidR="0021361D" w:rsidRPr="0021361D" w14:paraId="1A34E8DA" w14:textId="77777777" w:rsidTr="002136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  <w:noWrap/>
          </w:tcPr>
          <w:p w14:paraId="4DBEF39A" w14:textId="77777777" w:rsidR="000E08C6" w:rsidRPr="0021361D" w:rsidRDefault="000E08C6" w:rsidP="0051163B">
            <w:pPr>
              <w:adjustRightInd w:val="0"/>
              <w:snapToGrid w:val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1304" w:type="dxa"/>
            <w:noWrap/>
          </w:tcPr>
          <w:p w14:paraId="31943948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5141614</w:t>
            </w:r>
          </w:p>
        </w:tc>
        <w:tc>
          <w:tcPr>
            <w:tcW w:w="1753" w:type="dxa"/>
            <w:noWrap/>
          </w:tcPr>
          <w:p w14:paraId="1E664CEF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0110</w:t>
            </w:r>
          </w:p>
        </w:tc>
        <w:tc>
          <w:tcPr>
            <w:tcW w:w="1304" w:type="dxa"/>
            <w:noWrap/>
          </w:tcPr>
          <w:p w14:paraId="55A23521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30</w:t>
            </w:r>
          </w:p>
        </w:tc>
        <w:tc>
          <w:tcPr>
            <w:tcW w:w="1305" w:type="dxa"/>
            <w:noWrap/>
          </w:tcPr>
          <w:p w14:paraId="4ADD17B1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6</w:t>
            </w:r>
          </w:p>
        </w:tc>
        <w:tc>
          <w:tcPr>
            <w:tcW w:w="1000" w:type="dxa"/>
            <w:noWrap/>
          </w:tcPr>
          <w:p w14:paraId="1EE2BFF0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</w:tcPr>
          <w:p w14:paraId="5F798924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s03g0837300</w:t>
            </w:r>
          </w:p>
        </w:tc>
        <w:tc>
          <w:tcPr>
            <w:tcW w:w="1226" w:type="dxa"/>
            <w:noWrap/>
          </w:tcPr>
          <w:p w14:paraId="548F105B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OsNaPRT1</w:t>
            </w:r>
          </w:p>
        </w:tc>
        <w:tc>
          <w:tcPr>
            <w:tcW w:w="2268" w:type="dxa"/>
            <w:noWrap/>
          </w:tcPr>
          <w:p w14:paraId="0F734A94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rain size</w:t>
            </w:r>
          </w:p>
        </w:tc>
        <w:tc>
          <w:tcPr>
            <w:tcW w:w="1308" w:type="dxa"/>
            <w:noWrap/>
          </w:tcPr>
          <w:p w14:paraId="5500C93C" w14:textId="36208276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1805338</w:t>
            </w:r>
          </w:p>
        </w:tc>
      </w:tr>
      <w:tr w:rsidR="0021361D" w:rsidRPr="0021361D" w14:paraId="68A651E0" w14:textId="77777777" w:rsidTr="000A2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  <w:tcBorders>
              <w:bottom w:val="nil"/>
            </w:tcBorders>
            <w:noWrap/>
          </w:tcPr>
          <w:p w14:paraId="7AD5B5CE" w14:textId="77777777" w:rsidR="000E08C6" w:rsidRPr="0021361D" w:rsidRDefault="000E08C6" w:rsidP="0051163B">
            <w:pPr>
              <w:adjustRightInd w:val="0"/>
              <w:snapToGrid w:val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</w:t>
            </w:r>
          </w:p>
        </w:tc>
        <w:tc>
          <w:tcPr>
            <w:tcW w:w="1304" w:type="dxa"/>
            <w:tcBorders>
              <w:bottom w:val="nil"/>
            </w:tcBorders>
            <w:noWrap/>
          </w:tcPr>
          <w:p w14:paraId="73AC8C08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660498</w:t>
            </w:r>
          </w:p>
        </w:tc>
        <w:tc>
          <w:tcPr>
            <w:tcW w:w="1753" w:type="dxa"/>
            <w:tcBorders>
              <w:bottom w:val="nil"/>
            </w:tcBorders>
            <w:noWrap/>
          </w:tcPr>
          <w:p w14:paraId="3D84F3D6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00~0.0526</w:t>
            </w:r>
          </w:p>
        </w:tc>
        <w:tc>
          <w:tcPr>
            <w:tcW w:w="1304" w:type="dxa"/>
            <w:tcBorders>
              <w:bottom w:val="nil"/>
            </w:tcBorders>
            <w:noWrap/>
          </w:tcPr>
          <w:p w14:paraId="308B25FF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05~3.63</w:t>
            </w:r>
          </w:p>
        </w:tc>
        <w:tc>
          <w:tcPr>
            <w:tcW w:w="1305" w:type="dxa"/>
            <w:tcBorders>
              <w:bottom w:val="nil"/>
            </w:tcBorders>
            <w:noWrap/>
          </w:tcPr>
          <w:p w14:paraId="653D6587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4~1.63</w:t>
            </w:r>
          </w:p>
        </w:tc>
        <w:tc>
          <w:tcPr>
            <w:tcW w:w="1000" w:type="dxa"/>
            <w:tcBorders>
              <w:bottom w:val="nil"/>
            </w:tcBorders>
            <w:noWrap/>
          </w:tcPr>
          <w:p w14:paraId="7F6CC73A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, 2</w:t>
            </w:r>
          </w:p>
        </w:tc>
        <w:tc>
          <w:tcPr>
            <w:tcW w:w="1559" w:type="dxa"/>
            <w:tcBorders>
              <w:bottom w:val="nil"/>
            </w:tcBorders>
            <w:noWrap/>
          </w:tcPr>
          <w:p w14:paraId="7EE53759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s08g0137100</w:t>
            </w:r>
          </w:p>
        </w:tc>
        <w:tc>
          <w:tcPr>
            <w:tcW w:w="1226" w:type="dxa"/>
            <w:tcBorders>
              <w:bottom w:val="nil"/>
            </w:tcBorders>
            <w:noWrap/>
          </w:tcPr>
          <w:p w14:paraId="3A894CAA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OsFIE2</w:t>
            </w:r>
          </w:p>
        </w:tc>
        <w:tc>
          <w:tcPr>
            <w:tcW w:w="2268" w:type="dxa"/>
            <w:tcBorders>
              <w:bottom w:val="nil"/>
            </w:tcBorders>
            <w:noWrap/>
          </w:tcPr>
          <w:p w14:paraId="404EEEFF" w14:textId="77777777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rain size</w:t>
            </w:r>
          </w:p>
        </w:tc>
        <w:tc>
          <w:tcPr>
            <w:tcW w:w="1308" w:type="dxa"/>
            <w:tcBorders>
              <w:bottom w:val="nil"/>
            </w:tcBorders>
            <w:noWrap/>
          </w:tcPr>
          <w:p w14:paraId="2F33934A" w14:textId="15BD7D36" w:rsidR="000E08C6" w:rsidRPr="0021361D" w:rsidRDefault="000E08C6" w:rsidP="0051163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7764161</w:t>
            </w:r>
          </w:p>
        </w:tc>
      </w:tr>
      <w:tr w:rsidR="0021361D" w:rsidRPr="0021361D" w14:paraId="681EECC7" w14:textId="77777777" w:rsidTr="000A251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  <w:tcBorders>
              <w:top w:val="nil"/>
              <w:bottom w:val="single" w:sz="12" w:space="0" w:color="000000" w:themeColor="text1"/>
            </w:tcBorders>
            <w:noWrap/>
          </w:tcPr>
          <w:p w14:paraId="4F9FEFF7" w14:textId="77777777" w:rsidR="000E08C6" w:rsidRPr="0021361D" w:rsidRDefault="000E08C6" w:rsidP="0051163B">
            <w:pPr>
              <w:adjustRightInd w:val="0"/>
              <w:snapToGrid w:val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</w:t>
            </w:r>
          </w:p>
        </w:tc>
        <w:tc>
          <w:tcPr>
            <w:tcW w:w="1304" w:type="dxa"/>
            <w:tcBorders>
              <w:top w:val="nil"/>
              <w:bottom w:val="single" w:sz="12" w:space="0" w:color="000000" w:themeColor="text1"/>
            </w:tcBorders>
            <w:noWrap/>
          </w:tcPr>
          <w:p w14:paraId="45C5BEA8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9643504</w:t>
            </w:r>
          </w:p>
        </w:tc>
        <w:tc>
          <w:tcPr>
            <w:tcW w:w="1753" w:type="dxa"/>
            <w:tcBorders>
              <w:top w:val="nil"/>
              <w:bottom w:val="single" w:sz="12" w:space="0" w:color="000000" w:themeColor="text1"/>
            </w:tcBorders>
            <w:noWrap/>
          </w:tcPr>
          <w:p w14:paraId="4E300A66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0340~-0.0280</w:t>
            </w:r>
          </w:p>
        </w:tc>
        <w:tc>
          <w:tcPr>
            <w:tcW w:w="1304" w:type="dxa"/>
            <w:tcBorders>
              <w:top w:val="nil"/>
              <w:bottom w:val="single" w:sz="12" w:space="0" w:color="000000" w:themeColor="text1"/>
            </w:tcBorders>
            <w:noWrap/>
          </w:tcPr>
          <w:p w14:paraId="240BBCF4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11~7.22</w:t>
            </w:r>
          </w:p>
        </w:tc>
        <w:tc>
          <w:tcPr>
            <w:tcW w:w="1305" w:type="dxa"/>
            <w:tcBorders>
              <w:top w:val="nil"/>
              <w:bottom w:val="single" w:sz="12" w:space="0" w:color="000000" w:themeColor="text1"/>
            </w:tcBorders>
            <w:noWrap/>
          </w:tcPr>
          <w:p w14:paraId="715CA492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8~0.46</w:t>
            </w:r>
          </w:p>
        </w:tc>
        <w:tc>
          <w:tcPr>
            <w:tcW w:w="1000" w:type="dxa"/>
            <w:tcBorders>
              <w:top w:val="nil"/>
              <w:bottom w:val="single" w:sz="12" w:space="0" w:color="000000" w:themeColor="text1"/>
            </w:tcBorders>
            <w:noWrap/>
          </w:tcPr>
          <w:p w14:paraId="0A225D45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, 4</w:t>
            </w:r>
          </w:p>
        </w:tc>
        <w:tc>
          <w:tcPr>
            <w:tcW w:w="1559" w:type="dxa"/>
            <w:tcBorders>
              <w:top w:val="nil"/>
              <w:bottom w:val="single" w:sz="12" w:space="0" w:color="000000" w:themeColor="text1"/>
            </w:tcBorders>
            <w:noWrap/>
          </w:tcPr>
          <w:p w14:paraId="12B1E36A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s11g0540500</w:t>
            </w:r>
          </w:p>
        </w:tc>
        <w:tc>
          <w:tcPr>
            <w:tcW w:w="1226" w:type="dxa"/>
            <w:tcBorders>
              <w:top w:val="nil"/>
              <w:bottom w:val="single" w:sz="12" w:space="0" w:color="000000" w:themeColor="text1"/>
            </w:tcBorders>
            <w:noWrap/>
          </w:tcPr>
          <w:p w14:paraId="4D6E1ED1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IKU2</w:t>
            </w:r>
          </w:p>
        </w:tc>
        <w:tc>
          <w:tcPr>
            <w:tcW w:w="2268" w:type="dxa"/>
            <w:tcBorders>
              <w:top w:val="nil"/>
              <w:bottom w:val="single" w:sz="12" w:space="0" w:color="000000" w:themeColor="text1"/>
            </w:tcBorders>
            <w:noWrap/>
          </w:tcPr>
          <w:p w14:paraId="14A11271" w14:textId="7777777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rain width (Arabidopsis)</w:t>
            </w:r>
          </w:p>
        </w:tc>
        <w:tc>
          <w:tcPr>
            <w:tcW w:w="1308" w:type="dxa"/>
            <w:tcBorders>
              <w:top w:val="nil"/>
              <w:bottom w:val="single" w:sz="12" w:space="0" w:color="000000" w:themeColor="text1"/>
            </w:tcBorders>
            <w:noWrap/>
          </w:tcPr>
          <w:p w14:paraId="024D3CB7" w14:textId="4B0C0837" w:rsidR="000E08C6" w:rsidRPr="0021361D" w:rsidRDefault="000E08C6" w:rsidP="0051163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bookmarkStart w:id="1" w:name="_Hlk50577900"/>
            <w:r w:rsidRPr="0021361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6293693</w:t>
            </w:r>
            <w:bookmarkEnd w:id="1"/>
          </w:p>
        </w:tc>
      </w:tr>
    </w:tbl>
    <w:p w14:paraId="37F519A4" w14:textId="30550D41" w:rsidR="00B37743" w:rsidRPr="0021361D" w:rsidRDefault="00B4782C" w:rsidP="002F40B5">
      <w:pPr>
        <w:spacing w:beforeLines="50" w:before="120"/>
        <w:ind w:rightChars="31" w:right="65"/>
        <w:jc w:val="both"/>
        <w:rPr>
          <w:rFonts w:ascii="Times New Roman" w:hAnsi="Times New Roman" w:cs="Times New Roman"/>
          <w:sz w:val="18"/>
          <w:szCs w:val="18"/>
        </w:rPr>
      </w:pPr>
      <w:r w:rsidRPr="0021361D">
        <w:rPr>
          <w:rFonts w:ascii="Times New Roman" w:hAnsi="Times New Roman" w:cs="Times New Roman"/>
          <w:i/>
          <w:iCs/>
          <w:sz w:val="18"/>
          <w:szCs w:val="18"/>
        </w:rPr>
        <w:t>Note:</w:t>
      </w:r>
      <w:r w:rsidRPr="0021361D">
        <w:rPr>
          <w:rFonts w:ascii="Times New Roman" w:hAnsi="Times New Roman" w:cs="Times New Roman"/>
          <w:sz w:val="18"/>
          <w:szCs w:val="18"/>
        </w:rPr>
        <w:t xml:space="preserve"> Method </w:t>
      </w:r>
      <w:r w:rsidR="009311D0" w:rsidRPr="0021361D">
        <w:rPr>
          <w:rFonts w:ascii="Times New Roman" w:hAnsi="Times New Roman" w:cs="Times New Roman"/>
          <w:sz w:val="18"/>
          <w:szCs w:val="18"/>
        </w:rPr>
        <w:t xml:space="preserve">1, 2, 3, 4, 5, and 6 represent </w:t>
      </w:r>
      <w:proofErr w:type="spellStart"/>
      <w:r w:rsidR="009311D0" w:rsidRPr="0021361D">
        <w:rPr>
          <w:rFonts w:ascii="Times New Roman" w:hAnsi="Times New Roman" w:cs="Times New Roman"/>
          <w:sz w:val="18"/>
          <w:szCs w:val="18"/>
        </w:rPr>
        <w:t>mrMLM</w:t>
      </w:r>
      <w:proofErr w:type="spellEnd"/>
      <w:r w:rsidR="009311D0" w:rsidRPr="0021361D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="009311D0" w:rsidRPr="0021361D">
        <w:rPr>
          <w:rFonts w:ascii="Times New Roman" w:hAnsi="Times New Roman" w:cs="Times New Roman"/>
          <w:sz w:val="18"/>
          <w:szCs w:val="18"/>
        </w:rPr>
        <w:t>FASTmrMLM</w:t>
      </w:r>
      <w:proofErr w:type="spellEnd"/>
      <w:r w:rsidR="009311D0" w:rsidRPr="0021361D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="009311D0" w:rsidRPr="0021361D">
        <w:rPr>
          <w:rFonts w:ascii="Times New Roman" w:hAnsi="Times New Roman" w:cs="Times New Roman"/>
          <w:sz w:val="18"/>
          <w:szCs w:val="18"/>
        </w:rPr>
        <w:t>FASTmrEMMA</w:t>
      </w:r>
      <w:proofErr w:type="spellEnd"/>
      <w:r w:rsidR="009311D0" w:rsidRPr="0021361D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="009311D0" w:rsidRPr="0021361D">
        <w:rPr>
          <w:rFonts w:ascii="Times New Roman" w:hAnsi="Times New Roman" w:cs="Times New Roman"/>
          <w:sz w:val="18"/>
          <w:szCs w:val="18"/>
        </w:rPr>
        <w:t>pLARmEB</w:t>
      </w:r>
      <w:proofErr w:type="spellEnd"/>
      <w:r w:rsidR="009311D0" w:rsidRPr="0021361D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="009311D0" w:rsidRPr="0021361D">
        <w:rPr>
          <w:rFonts w:ascii="Times New Roman" w:hAnsi="Times New Roman" w:cs="Times New Roman"/>
          <w:sz w:val="18"/>
          <w:szCs w:val="18"/>
        </w:rPr>
        <w:t>pKWmEB</w:t>
      </w:r>
      <w:proofErr w:type="spellEnd"/>
      <w:r w:rsidR="009311D0" w:rsidRPr="0021361D">
        <w:rPr>
          <w:rFonts w:ascii="Times New Roman" w:hAnsi="Times New Roman" w:cs="Times New Roman"/>
          <w:sz w:val="18"/>
          <w:szCs w:val="18"/>
        </w:rPr>
        <w:t xml:space="preserve">, and ISIS EM-BLASSO, respectively. The genes with bold type were also detected </w:t>
      </w:r>
      <w:r w:rsidR="0051699B">
        <w:rPr>
          <w:rFonts w:ascii="Times New Roman" w:hAnsi="Times New Roman" w:cs="Times New Roman"/>
          <w:sz w:val="18"/>
          <w:szCs w:val="18"/>
        </w:rPr>
        <w:t xml:space="preserve">in a previous study </w:t>
      </w:r>
      <w:r w:rsidR="00E4220B" w:rsidRPr="0021361D">
        <w:rPr>
          <w:rFonts w:ascii="Times New Roman" w:hAnsi="Times New Roman" w:cs="Times New Roman" w:hint="eastAsia"/>
          <w:sz w:val="18"/>
          <w:szCs w:val="18"/>
        </w:rPr>
        <w:t>[</w:t>
      </w:r>
      <w:r w:rsidR="00736C2E" w:rsidRPr="0021361D">
        <w:rPr>
          <w:rFonts w:ascii="Times New Roman" w:hAnsi="Times New Roman" w:cs="Times New Roman"/>
          <w:sz w:val="18"/>
          <w:szCs w:val="18"/>
        </w:rPr>
        <w:t>28</w:t>
      </w:r>
      <w:r w:rsidR="00E4220B" w:rsidRPr="0021361D">
        <w:rPr>
          <w:rFonts w:ascii="Times New Roman" w:hAnsi="Times New Roman" w:cs="Times New Roman" w:hint="eastAsia"/>
          <w:sz w:val="18"/>
          <w:szCs w:val="18"/>
        </w:rPr>
        <w:t>]</w:t>
      </w:r>
      <w:r w:rsidR="009311D0" w:rsidRPr="0021361D">
        <w:rPr>
          <w:rFonts w:ascii="Times New Roman" w:hAnsi="Times New Roman" w:cs="Times New Roman"/>
          <w:sz w:val="18"/>
          <w:szCs w:val="18"/>
        </w:rPr>
        <w:t>. Twenty-</w:t>
      </w:r>
      <w:r w:rsidR="002059E1" w:rsidRPr="0021361D">
        <w:rPr>
          <w:rFonts w:ascii="Times New Roman" w:hAnsi="Times New Roman" w:cs="Times New Roman"/>
          <w:sz w:val="18"/>
          <w:szCs w:val="18"/>
        </w:rPr>
        <w:t>two</w:t>
      </w:r>
      <w:r w:rsidR="009311D0" w:rsidRPr="0021361D">
        <w:rPr>
          <w:rFonts w:ascii="Times New Roman" w:hAnsi="Times New Roman" w:cs="Times New Roman"/>
          <w:sz w:val="18"/>
          <w:szCs w:val="18"/>
        </w:rPr>
        <w:t xml:space="preserve"> genes were found at </w:t>
      </w:r>
      <w:r w:rsidR="009311D0" w:rsidRPr="0021361D">
        <w:rPr>
          <w:rFonts w:ascii="Times New Roman" w:hAnsi="Times New Roman" w:cs="Times New Roman"/>
          <w:bCs/>
          <w:sz w:val="18"/>
          <w:szCs w:val="18"/>
        </w:rPr>
        <w:t>http://www.ricedata.cn/</w:t>
      </w:r>
      <w:r w:rsidR="009311D0" w:rsidRPr="0021361D">
        <w:rPr>
          <w:rFonts w:ascii="Times New Roman" w:hAnsi="Times New Roman" w:cs="Times New Roman"/>
          <w:sz w:val="18"/>
          <w:szCs w:val="18"/>
        </w:rPr>
        <w:t>, and one gene</w:t>
      </w:r>
      <w:r w:rsidR="00F14575">
        <w:rPr>
          <w:rFonts w:ascii="Times New Roman" w:hAnsi="Times New Roman" w:cs="Times New Roman"/>
          <w:sz w:val="18"/>
          <w:szCs w:val="18"/>
        </w:rPr>
        <w:t xml:space="preserve"> (</w:t>
      </w:r>
      <w:r w:rsidR="00F14575" w:rsidRPr="0021361D">
        <w:rPr>
          <w:rFonts w:ascii="Times New Roman" w:hAnsi="Times New Roman" w:cs="Times New Roman"/>
          <w:i/>
          <w:sz w:val="18"/>
          <w:szCs w:val="18"/>
        </w:rPr>
        <w:t>IKU2</w:t>
      </w:r>
      <w:r w:rsidR="00F14575">
        <w:rPr>
          <w:rFonts w:ascii="Times New Roman" w:hAnsi="Times New Roman" w:cs="Times New Roman"/>
          <w:sz w:val="18"/>
          <w:szCs w:val="18"/>
        </w:rPr>
        <w:t>)</w:t>
      </w:r>
      <w:r w:rsidR="009311D0" w:rsidRPr="0021361D">
        <w:rPr>
          <w:rFonts w:ascii="Times New Roman" w:hAnsi="Times New Roman" w:cs="Times New Roman"/>
          <w:sz w:val="18"/>
          <w:szCs w:val="18"/>
        </w:rPr>
        <w:t xml:space="preserve"> from </w:t>
      </w:r>
      <w:r w:rsidR="0051699B" w:rsidRPr="0021361D">
        <w:rPr>
          <w:rFonts w:ascii="Times New Roman" w:hAnsi="Times New Roman" w:cs="Times New Roman"/>
          <w:i/>
          <w:sz w:val="18"/>
          <w:szCs w:val="18"/>
        </w:rPr>
        <w:t>Arabidopsis</w:t>
      </w:r>
      <w:r w:rsidR="0051699B" w:rsidRPr="0021361D" w:rsidDel="0051699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51699B">
        <w:rPr>
          <w:rFonts w:ascii="Times New Roman" w:hAnsi="Times New Roman" w:cs="Times New Roman"/>
          <w:sz w:val="18"/>
          <w:szCs w:val="18"/>
        </w:rPr>
        <w:t xml:space="preserve">was obtained from [28] (PMID: </w:t>
      </w:r>
      <w:r w:rsidR="00E4220B" w:rsidRPr="0021361D">
        <w:rPr>
          <w:rFonts w:ascii="Times New Roman" w:hAnsi="Times New Roman" w:cs="Times New Roman"/>
          <w:sz w:val="18"/>
          <w:szCs w:val="18"/>
        </w:rPr>
        <w:t>16293693</w:t>
      </w:r>
      <w:r w:rsidR="0051699B">
        <w:rPr>
          <w:rFonts w:ascii="Times New Roman" w:hAnsi="Times New Roman" w:cs="Times New Roman"/>
          <w:sz w:val="18"/>
          <w:szCs w:val="18"/>
        </w:rPr>
        <w:t>)</w:t>
      </w:r>
      <w:r w:rsidR="009311D0" w:rsidRPr="0021361D">
        <w:rPr>
          <w:rFonts w:ascii="Times New Roman" w:hAnsi="Times New Roman" w:cs="Times New Roman"/>
          <w:sz w:val="18"/>
          <w:szCs w:val="18"/>
        </w:rPr>
        <w:t>.</w:t>
      </w:r>
      <w:r w:rsidR="00F14575">
        <w:rPr>
          <w:rFonts w:ascii="Times New Roman" w:hAnsi="Times New Roman" w:cs="Times New Roman"/>
          <w:sz w:val="18"/>
          <w:szCs w:val="18"/>
        </w:rPr>
        <w:t xml:space="preserve"> </w:t>
      </w:r>
      <w:r w:rsidR="00B0556C">
        <w:rPr>
          <w:rFonts w:ascii="Times New Roman" w:hAnsi="Times New Roman" w:cs="Times New Roman"/>
          <w:sz w:val="18"/>
          <w:szCs w:val="18"/>
        </w:rPr>
        <w:t xml:space="preserve">QTN, </w:t>
      </w:r>
      <w:r w:rsidR="00B0556C" w:rsidRPr="00B0556C">
        <w:rPr>
          <w:rFonts w:ascii="Times New Roman" w:hAnsi="Times New Roman" w:cs="Times New Roman"/>
          <w:sz w:val="18"/>
          <w:szCs w:val="18"/>
        </w:rPr>
        <w:t>quantitative trait nucleotide</w:t>
      </w:r>
      <w:r w:rsidR="00B0556C">
        <w:rPr>
          <w:rFonts w:ascii="Times New Roman" w:hAnsi="Times New Roman" w:cs="Times New Roman"/>
          <w:sz w:val="18"/>
          <w:szCs w:val="18"/>
        </w:rPr>
        <w:t xml:space="preserve">; </w:t>
      </w:r>
      <w:r w:rsidR="00F14575" w:rsidRPr="00F14575">
        <w:rPr>
          <w:rFonts w:ascii="Times New Roman" w:hAnsi="Times New Roman" w:cs="Times New Roman"/>
          <w:sz w:val="18"/>
          <w:szCs w:val="18"/>
        </w:rPr>
        <w:t>LOD</w:t>
      </w:r>
      <w:r w:rsidR="0051699B">
        <w:rPr>
          <w:rFonts w:ascii="Times New Roman" w:hAnsi="Times New Roman" w:cs="Times New Roman"/>
          <w:sz w:val="18"/>
          <w:szCs w:val="18"/>
        </w:rPr>
        <w:t>,</w:t>
      </w:r>
      <w:r w:rsidR="00F14575" w:rsidRPr="00F14575">
        <w:rPr>
          <w:rFonts w:ascii="Times New Roman" w:hAnsi="Times New Roman" w:cs="Times New Roman"/>
          <w:sz w:val="18"/>
          <w:szCs w:val="18"/>
        </w:rPr>
        <w:t xml:space="preserve"> </w:t>
      </w:r>
      <w:r w:rsidR="0051699B">
        <w:rPr>
          <w:rFonts w:ascii="Times New Roman" w:hAnsi="Times New Roman" w:cs="Times New Roman"/>
          <w:sz w:val="18"/>
          <w:szCs w:val="18"/>
        </w:rPr>
        <w:t>log</w:t>
      </w:r>
      <w:r w:rsidR="00F14575" w:rsidRPr="00F14575">
        <w:rPr>
          <w:rFonts w:ascii="Times New Roman" w:hAnsi="Times New Roman" w:cs="Times New Roman"/>
          <w:sz w:val="18"/>
          <w:szCs w:val="18"/>
        </w:rPr>
        <w:t xml:space="preserve"> of odds</w:t>
      </w:r>
      <w:r w:rsidR="0051699B">
        <w:rPr>
          <w:rFonts w:ascii="Times New Roman" w:hAnsi="Times New Roman" w:cs="Times New Roman"/>
          <w:sz w:val="18"/>
          <w:szCs w:val="18"/>
        </w:rPr>
        <w:t xml:space="preserve">; </w:t>
      </w:r>
      <w:r w:rsidR="00F14575" w:rsidRPr="00F14575">
        <w:rPr>
          <w:rFonts w:ascii="Times New Roman" w:hAnsi="Times New Roman" w:cs="Times New Roman"/>
          <w:sz w:val="18"/>
          <w:szCs w:val="18"/>
        </w:rPr>
        <w:t>QTN</w:t>
      </w:r>
      <w:r w:rsidR="0051699B">
        <w:rPr>
          <w:rFonts w:ascii="Times New Roman" w:hAnsi="Times New Roman" w:cs="Times New Roman"/>
          <w:sz w:val="18"/>
          <w:szCs w:val="18"/>
        </w:rPr>
        <w:t xml:space="preserve">, </w:t>
      </w:r>
      <w:r w:rsidR="00F14575" w:rsidRPr="00F14575">
        <w:rPr>
          <w:rFonts w:ascii="Times New Roman" w:hAnsi="Times New Roman" w:cs="Times New Roman"/>
          <w:sz w:val="18"/>
          <w:szCs w:val="18"/>
        </w:rPr>
        <w:t>QTN</w:t>
      </w:r>
      <w:r w:rsidR="00F14575">
        <w:rPr>
          <w:rFonts w:ascii="Times New Roman" w:hAnsi="Times New Roman" w:cs="Times New Roman" w:hint="eastAsia"/>
          <w:sz w:val="18"/>
          <w:szCs w:val="18"/>
        </w:rPr>
        <w:t>.</w:t>
      </w:r>
      <w:r w:rsidR="00F14575">
        <w:rPr>
          <w:rFonts w:ascii="Times New Roman" w:hAnsi="Times New Roman" w:cs="Times New Roman"/>
          <w:sz w:val="18"/>
          <w:szCs w:val="18"/>
        </w:rPr>
        <w:t xml:space="preserve"> </w:t>
      </w:r>
      <w:r w:rsidR="00F14575" w:rsidRPr="00F14575">
        <w:rPr>
          <w:rFonts w:ascii="Times New Roman" w:hAnsi="Times New Roman" w:cs="Times New Roman"/>
          <w:sz w:val="18"/>
          <w:szCs w:val="18"/>
        </w:rPr>
        <w:t>RAP</w:t>
      </w:r>
      <w:r w:rsidR="0051699B">
        <w:rPr>
          <w:rFonts w:ascii="Times New Roman" w:hAnsi="Times New Roman" w:cs="Times New Roman"/>
          <w:sz w:val="18"/>
          <w:szCs w:val="18"/>
        </w:rPr>
        <w:t>,</w:t>
      </w:r>
      <w:r w:rsidR="00F14575" w:rsidRPr="00F14575">
        <w:rPr>
          <w:rFonts w:ascii="Times New Roman" w:hAnsi="Times New Roman" w:cs="Times New Roman"/>
          <w:sz w:val="18"/>
          <w:szCs w:val="18"/>
        </w:rPr>
        <w:t xml:space="preserve"> Rice Annotation Project</w:t>
      </w:r>
      <w:r w:rsidR="00F14575">
        <w:rPr>
          <w:rFonts w:ascii="Times New Roman" w:hAnsi="Times New Roman" w:cs="Times New Roman"/>
          <w:sz w:val="18"/>
          <w:szCs w:val="18"/>
        </w:rPr>
        <w:t>.</w:t>
      </w:r>
    </w:p>
    <w:sectPr w:rsidR="00B37743" w:rsidRPr="0021361D" w:rsidSect="00B92C1F">
      <w:pgSz w:w="16838" w:h="11906" w:orient="landscape"/>
      <w:pgMar w:top="1797" w:right="1440" w:bottom="1797" w:left="1440" w:header="851" w:footer="992" w:gutter="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42C4C8" w16cex:dateUtc="2020-10-27T08:09:00Z"/>
  <w16cex:commentExtensible w16cex:durableId="2342C4B4" w16cex:dateUtc="2020-10-27T08:09:00Z"/>
  <w16cex:commentExtensible w16cex:durableId="2342C42F" w16cex:dateUtc="2020-10-27T08:0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74386F3" w16cid:durableId="2342C4C8"/>
  <w16cid:commentId w16cid:paraId="78C90E1C" w16cid:durableId="2342C4B4"/>
  <w16cid:commentId w16cid:paraId="26399335" w16cid:durableId="2342C42F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876622" w14:textId="77777777" w:rsidR="0040323D" w:rsidRDefault="0040323D">
      <w:r>
        <w:separator/>
      </w:r>
    </w:p>
  </w:endnote>
  <w:endnote w:type="continuationSeparator" w:id="0">
    <w:p w14:paraId="444018C0" w14:textId="77777777" w:rsidR="0040323D" w:rsidRDefault="004032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Uni">
    <w:altName w:val="宋体"/>
    <w:charset w:val="86"/>
    <w:family w:val="roman"/>
    <w:pitch w:val="variable"/>
    <w:sig w:usb0="B334AAFF" w:usb1="F9DFFFFF" w:usb2="0000003E" w:usb3="00000000" w:csb0="001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MR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MR10">
    <w:altName w:val="Cambria"/>
    <w:charset w:val="00"/>
    <w:family w:val="auto"/>
    <w:pitch w:val="default"/>
    <w:sig w:usb0="00000000" w:usb1="00000000" w:usb2="00000000" w:usb3="00000000" w:csb0="00000001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AdvOTbf7bbdaa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A5D561" w14:textId="77777777" w:rsidR="0040323D" w:rsidRDefault="0040323D">
      <w:r>
        <w:separator/>
      </w:r>
    </w:p>
  </w:footnote>
  <w:footnote w:type="continuationSeparator" w:id="0">
    <w:p w14:paraId="216A72AA" w14:textId="77777777" w:rsidR="0040323D" w:rsidRDefault="004032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D9E8D837"/>
    <w:multiLevelType w:val="multilevel"/>
    <w:tmpl w:val="D9E8D837"/>
    <w:lvl w:ilvl="0">
      <w:start w:val="2"/>
      <w:numFmt w:val="decimal"/>
      <w:suff w:val="space"/>
      <w:lvlText w:val="%1."/>
      <w:lvlJc w:val="left"/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FFFFFF89"/>
    <w:multiLevelType w:val="singleLevel"/>
    <w:tmpl w:val="FFFFFF89"/>
    <w:lvl w:ilvl="0">
      <w:start w:val="1"/>
      <w:numFmt w:val="bullet"/>
      <w:pStyle w:val="a"/>
      <w:lvlText w:val=""/>
      <w:lvlJc w:val="left"/>
      <w:pPr>
        <w:tabs>
          <w:tab w:val="left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2" w15:restartNumberingAfterBreak="0">
    <w:nsid w:val="0082199F"/>
    <w:multiLevelType w:val="multilevel"/>
    <w:tmpl w:val="0082199F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46E24D5"/>
    <w:multiLevelType w:val="hybridMultilevel"/>
    <w:tmpl w:val="0876FFC0"/>
    <w:lvl w:ilvl="0" w:tplc="1940ED14">
      <w:start w:val="1"/>
      <w:numFmt w:val="decimal"/>
      <w:lvlText w:val="%1"/>
      <w:lvlJc w:val="left"/>
      <w:pPr>
        <w:ind w:left="360" w:hanging="360"/>
      </w:pPr>
      <w:rPr>
        <w:rFonts w:ascii="Times New Roman Uni" w:eastAsia="Times New Roman Uni" w:hAnsi="宋体" w:cs="宋体" w:hint="default"/>
        <w:color w:val="auto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15D4A3C"/>
    <w:multiLevelType w:val="multilevel"/>
    <w:tmpl w:val="78E6A8C4"/>
    <w:lvl w:ilvl="0">
      <w:start w:val="1"/>
      <w:numFmt w:val="decimal"/>
      <w:lvlText w:val="%1"/>
      <w:lvlJc w:val="left"/>
      <w:pPr>
        <w:ind w:left="502" w:hanging="360"/>
      </w:pPr>
      <w:rPr>
        <w:rFonts w:ascii="Times New Roman Uni" w:hAnsi="宋体" w:cs="宋体" w:hint="default"/>
        <w:color w:val="auto"/>
        <w:sz w:val="16"/>
        <w:szCs w:val="16"/>
      </w:rPr>
    </w:lvl>
    <w:lvl w:ilvl="1">
      <w:start w:val="1"/>
      <w:numFmt w:val="lowerLetter"/>
      <w:lvlText w:val="%2)"/>
      <w:lvlJc w:val="left"/>
      <w:pPr>
        <w:ind w:left="982" w:hanging="420"/>
      </w:pPr>
    </w:lvl>
    <w:lvl w:ilvl="2">
      <w:start w:val="1"/>
      <w:numFmt w:val="lowerRoman"/>
      <w:lvlText w:val="%3."/>
      <w:lvlJc w:val="right"/>
      <w:pPr>
        <w:ind w:left="1402" w:hanging="420"/>
      </w:pPr>
    </w:lvl>
    <w:lvl w:ilvl="3">
      <w:start w:val="1"/>
      <w:numFmt w:val="decimal"/>
      <w:lvlText w:val="%4."/>
      <w:lvlJc w:val="left"/>
      <w:pPr>
        <w:ind w:left="1822" w:hanging="420"/>
      </w:pPr>
    </w:lvl>
    <w:lvl w:ilvl="4">
      <w:start w:val="1"/>
      <w:numFmt w:val="lowerLetter"/>
      <w:lvlText w:val="%5)"/>
      <w:lvlJc w:val="left"/>
      <w:pPr>
        <w:ind w:left="2242" w:hanging="420"/>
      </w:pPr>
    </w:lvl>
    <w:lvl w:ilvl="5">
      <w:start w:val="1"/>
      <w:numFmt w:val="lowerRoman"/>
      <w:lvlText w:val="%6."/>
      <w:lvlJc w:val="right"/>
      <w:pPr>
        <w:ind w:left="2662" w:hanging="420"/>
      </w:pPr>
    </w:lvl>
    <w:lvl w:ilvl="6">
      <w:start w:val="1"/>
      <w:numFmt w:val="decimal"/>
      <w:lvlText w:val="%7."/>
      <w:lvlJc w:val="left"/>
      <w:pPr>
        <w:ind w:left="3082" w:hanging="420"/>
      </w:pPr>
    </w:lvl>
    <w:lvl w:ilvl="7">
      <w:start w:val="1"/>
      <w:numFmt w:val="lowerLetter"/>
      <w:lvlText w:val="%8)"/>
      <w:lvlJc w:val="left"/>
      <w:pPr>
        <w:ind w:left="3502" w:hanging="420"/>
      </w:pPr>
    </w:lvl>
    <w:lvl w:ilvl="8">
      <w:start w:val="1"/>
      <w:numFmt w:val="lowerRoman"/>
      <w:lvlText w:val="%9."/>
      <w:lvlJc w:val="right"/>
      <w:pPr>
        <w:ind w:left="3922" w:hanging="420"/>
      </w:pPr>
    </w:lvl>
  </w:abstractNum>
  <w:abstractNum w:abstractNumId="5" w15:restartNumberingAfterBreak="0">
    <w:nsid w:val="27FE7A15"/>
    <w:multiLevelType w:val="multilevel"/>
    <w:tmpl w:val="27FE7A15"/>
    <w:lvl w:ilvl="0">
      <w:start w:val="1"/>
      <w:numFmt w:val="decimal"/>
      <w:lvlText w:val="%1"/>
      <w:lvlJc w:val="left"/>
      <w:pPr>
        <w:ind w:left="360" w:hanging="360"/>
      </w:pPr>
      <w:rPr>
        <w:rFonts w:ascii="Times New Roman Uni" w:hAnsi="宋体" w:cs="宋体" w:hint="default"/>
        <w:color w:val="auto"/>
        <w:sz w:val="2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6C31F9E"/>
    <w:multiLevelType w:val="multilevel"/>
    <w:tmpl w:val="36C31F9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 Uni" w:eastAsia="Times New Roman" w:hAnsi="宋体" w:cs="宋体" w:hint="eastAsia"/>
        <w:color w:val="auto"/>
        <w:sz w:val="18"/>
        <w:szCs w:val="18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2DB4F8E"/>
    <w:multiLevelType w:val="multilevel"/>
    <w:tmpl w:val="44361A60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eastAsia="等线" w:hAnsi="Times New Roman" w:cs="Times New Roman"/>
        <w:color w:val="auto"/>
        <w:sz w:val="18"/>
        <w:szCs w:val="18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3940F89"/>
    <w:multiLevelType w:val="hybridMultilevel"/>
    <w:tmpl w:val="C6FC3EA2"/>
    <w:lvl w:ilvl="0" w:tplc="1D2460EC">
      <w:start w:val="28"/>
      <w:numFmt w:val="decimal"/>
      <w:lvlText w:val="%1"/>
      <w:lvlJc w:val="left"/>
      <w:pPr>
        <w:ind w:left="360" w:hanging="360"/>
      </w:pPr>
      <w:rPr>
        <w:rFonts w:ascii="Times New Roman Uni" w:hAnsi="宋体" w:cs="宋体" w:hint="default"/>
        <w:color w:val="auto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4293BAB"/>
    <w:multiLevelType w:val="multilevel"/>
    <w:tmpl w:val="64293BAB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F8728B8"/>
    <w:multiLevelType w:val="multilevel"/>
    <w:tmpl w:val="7F8728B8"/>
    <w:lvl w:ilvl="0">
      <w:start w:val="1"/>
      <w:numFmt w:val="decimal"/>
      <w:lvlText w:val="%1."/>
      <w:lvlJc w:val="left"/>
      <w:pPr>
        <w:ind w:left="420" w:hanging="420"/>
      </w:pPr>
      <w:rPr>
        <w:color w:val="000000" w:themeColor="text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7FA949D6"/>
    <w:multiLevelType w:val="multilevel"/>
    <w:tmpl w:val="7FA949D6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1"/>
  </w:num>
  <w:num w:numId="3">
    <w:abstractNumId w:val="2"/>
  </w:num>
  <w:num w:numId="4">
    <w:abstractNumId w:val="4"/>
  </w:num>
  <w:num w:numId="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5"/>
  </w:num>
  <w:num w:numId="8">
    <w:abstractNumId w:val="0"/>
  </w:num>
  <w:num w:numId="9">
    <w:abstractNumId w:val="10"/>
  </w:num>
  <w:num w:numId="10">
    <w:abstractNumId w:val="9"/>
  </w:num>
  <w:num w:numId="11">
    <w:abstractNumId w:val="0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8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7A77"/>
    <w:rsid w:val="000000D3"/>
    <w:rsid w:val="00001760"/>
    <w:rsid w:val="00001D24"/>
    <w:rsid w:val="00003199"/>
    <w:rsid w:val="0000333A"/>
    <w:rsid w:val="000033C9"/>
    <w:rsid w:val="00004AF8"/>
    <w:rsid w:val="0000533C"/>
    <w:rsid w:val="0000690E"/>
    <w:rsid w:val="0000727B"/>
    <w:rsid w:val="00011043"/>
    <w:rsid w:val="00011EE7"/>
    <w:rsid w:val="000122B1"/>
    <w:rsid w:val="000133EC"/>
    <w:rsid w:val="000145B7"/>
    <w:rsid w:val="000163D9"/>
    <w:rsid w:val="000203A7"/>
    <w:rsid w:val="00021054"/>
    <w:rsid w:val="0002265C"/>
    <w:rsid w:val="000226B3"/>
    <w:rsid w:val="00022806"/>
    <w:rsid w:val="00023FFC"/>
    <w:rsid w:val="00024213"/>
    <w:rsid w:val="0002572B"/>
    <w:rsid w:val="0002613F"/>
    <w:rsid w:val="00027922"/>
    <w:rsid w:val="00030F44"/>
    <w:rsid w:val="00030F55"/>
    <w:rsid w:val="00032F26"/>
    <w:rsid w:val="00034C35"/>
    <w:rsid w:val="0003558C"/>
    <w:rsid w:val="00036621"/>
    <w:rsid w:val="00040901"/>
    <w:rsid w:val="00040B20"/>
    <w:rsid w:val="000414D4"/>
    <w:rsid w:val="00042363"/>
    <w:rsid w:val="00043BEE"/>
    <w:rsid w:val="000440E8"/>
    <w:rsid w:val="0004464C"/>
    <w:rsid w:val="00044C50"/>
    <w:rsid w:val="0004696F"/>
    <w:rsid w:val="00050774"/>
    <w:rsid w:val="000507E1"/>
    <w:rsid w:val="000533ED"/>
    <w:rsid w:val="000537C2"/>
    <w:rsid w:val="00055120"/>
    <w:rsid w:val="000551F4"/>
    <w:rsid w:val="000551FD"/>
    <w:rsid w:val="00055B59"/>
    <w:rsid w:val="00063C84"/>
    <w:rsid w:val="00063E31"/>
    <w:rsid w:val="0006453D"/>
    <w:rsid w:val="00064542"/>
    <w:rsid w:val="00064B16"/>
    <w:rsid w:val="000703A0"/>
    <w:rsid w:val="00072C26"/>
    <w:rsid w:val="000731AA"/>
    <w:rsid w:val="00073AF0"/>
    <w:rsid w:val="000741CE"/>
    <w:rsid w:val="00074A96"/>
    <w:rsid w:val="00074C85"/>
    <w:rsid w:val="00075D14"/>
    <w:rsid w:val="00075F9C"/>
    <w:rsid w:val="000771CB"/>
    <w:rsid w:val="000801DA"/>
    <w:rsid w:val="000869E2"/>
    <w:rsid w:val="00087F86"/>
    <w:rsid w:val="000901BF"/>
    <w:rsid w:val="00090E05"/>
    <w:rsid w:val="00090EE7"/>
    <w:rsid w:val="00092C85"/>
    <w:rsid w:val="000932B1"/>
    <w:rsid w:val="00093AF9"/>
    <w:rsid w:val="000963D5"/>
    <w:rsid w:val="00096CFA"/>
    <w:rsid w:val="00096D7E"/>
    <w:rsid w:val="000975E9"/>
    <w:rsid w:val="000A0221"/>
    <w:rsid w:val="000A14C3"/>
    <w:rsid w:val="000A251D"/>
    <w:rsid w:val="000A4548"/>
    <w:rsid w:val="000A509F"/>
    <w:rsid w:val="000A5D32"/>
    <w:rsid w:val="000A6D9E"/>
    <w:rsid w:val="000B40E6"/>
    <w:rsid w:val="000B58E1"/>
    <w:rsid w:val="000C1972"/>
    <w:rsid w:val="000C50DD"/>
    <w:rsid w:val="000C5D84"/>
    <w:rsid w:val="000C6D67"/>
    <w:rsid w:val="000C71B7"/>
    <w:rsid w:val="000D40FE"/>
    <w:rsid w:val="000D672F"/>
    <w:rsid w:val="000D67DD"/>
    <w:rsid w:val="000D6EB3"/>
    <w:rsid w:val="000D74B2"/>
    <w:rsid w:val="000D7DB0"/>
    <w:rsid w:val="000E0300"/>
    <w:rsid w:val="000E08C6"/>
    <w:rsid w:val="000E1BF4"/>
    <w:rsid w:val="000E3807"/>
    <w:rsid w:val="000E5CBF"/>
    <w:rsid w:val="000E7CF7"/>
    <w:rsid w:val="000F00CC"/>
    <w:rsid w:val="000F140E"/>
    <w:rsid w:val="000F2660"/>
    <w:rsid w:val="000F26A8"/>
    <w:rsid w:val="000F3D3F"/>
    <w:rsid w:val="000F40F3"/>
    <w:rsid w:val="000F52DB"/>
    <w:rsid w:val="000F6EF8"/>
    <w:rsid w:val="000F7672"/>
    <w:rsid w:val="00100315"/>
    <w:rsid w:val="00100C34"/>
    <w:rsid w:val="0010250E"/>
    <w:rsid w:val="001045A7"/>
    <w:rsid w:val="00105DBE"/>
    <w:rsid w:val="001074DB"/>
    <w:rsid w:val="001077B5"/>
    <w:rsid w:val="0011291C"/>
    <w:rsid w:val="001129AC"/>
    <w:rsid w:val="00113A1E"/>
    <w:rsid w:val="00117C8C"/>
    <w:rsid w:val="00120160"/>
    <w:rsid w:val="00121F68"/>
    <w:rsid w:val="00124BD9"/>
    <w:rsid w:val="00125B56"/>
    <w:rsid w:val="0012654B"/>
    <w:rsid w:val="00126AF2"/>
    <w:rsid w:val="001306FE"/>
    <w:rsid w:val="00133743"/>
    <w:rsid w:val="0013413B"/>
    <w:rsid w:val="00135CC7"/>
    <w:rsid w:val="001376F7"/>
    <w:rsid w:val="00143516"/>
    <w:rsid w:val="00143EC8"/>
    <w:rsid w:val="00144756"/>
    <w:rsid w:val="00146FC9"/>
    <w:rsid w:val="0015021B"/>
    <w:rsid w:val="00151982"/>
    <w:rsid w:val="00152D6D"/>
    <w:rsid w:val="00153152"/>
    <w:rsid w:val="00155460"/>
    <w:rsid w:val="00156D47"/>
    <w:rsid w:val="001572BF"/>
    <w:rsid w:val="00157345"/>
    <w:rsid w:val="00157704"/>
    <w:rsid w:val="0015776C"/>
    <w:rsid w:val="001633C9"/>
    <w:rsid w:val="00165155"/>
    <w:rsid w:val="001653C2"/>
    <w:rsid w:val="00166290"/>
    <w:rsid w:val="001673B4"/>
    <w:rsid w:val="0017117F"/>
    <w:rsid w:val="00173CB1"/>
    <w:rsid w:val="00174161"/>
    <w:rsid w:val="00182186"/>
    <w:rsid w:val="00183484"/>
    <w:rsid w:val="00186465"/>
    <w:rsid w:val="00187E1B"/>
    <w:rsid w:val="00191761"/>
    <w:rsid w:val="001918A2"/>
    <w:rsid w:val="0019206E"/>
    <w:rsid w:val="00193C30"/>
    <w:rsid w:val="001943E4"/>
    <w:rsid w:val="0019502A"/>
    <w:rsid w:val="00195140"/>
    <w:rsid w:val="0019517B"/>
    <w:rsid w:val="00196787"/>
    <w:rsid w:val="00196F22"/>
    <w:rsid w:val="001971E8"/>
    <w:rsid w:val="00197CB5"/>
    <w:rsid w:val="001A02C7"/>
    <w:rsid w:val="001A0685"/>
    <w:rsid w:val="001A089D"/>
    <w:rsid w:val="001A5452"/>
    <w:rsid w:val="001A5E85"/>
    <w:rsid w:val="001A6828"/>
    <w:rsid w:val="001A7E9F"/>
    <w:rsid w:val="001B1AD4"/>
    <w:rsid w:val="001B27C2"/>
    <w:rsid w:val="001B41E2"/>
    <w:rsid w:val="001B58AF"/>
    <w:rsid w:val="001B6740"/>
    <w:rsid w:val="001B6B47"/>
    <w:rsid w:val="001C072E"/>
    <w:rsid w:val="001C3324"/>
    <w:rsid w:val="001C4F8C"/>
    <w:rsid w:val="001C7F73"/>
    <w:rsid w:val="001D2335"/>
    <w:rsid w:val="001D237D"/>
    <w:rsid w:val="001D2C8F"/>
    <w:rsid w:val="001E29BF"/>
    <w:rsid w:val="001E2A4A"/>
    <w:rsid w:val="001E2C56"/>
    <w:rsid w:val="001E2F7E"/>
    <w:rsid w:val="001E32F3"/>
    <w:rsid w:val="001F18CB"/>
    <w:rsid w:val="001F2E15"/>
    <w:rsid w:val="001F3F6B"/>
    <w:rsid w:val="001F4CD5"/>
    <w:rsid w:val="001F5B46"/>
    <w:rsid w:val="001F5F01"/>
    <w:rsid w:val="001F6A1B"/>
    <w:rsid w:val="002001A9"/>
    <w:rsid w:val="00200681"/>
    <w:rsid w:val="0020282D"/>
    <w:rsid w:val="0020370A"/>
    <w:rsid w:val="00204903"/>
    <w:rsid w:val="00204A18"/>
    <w:rsid w:val="002052BB"/>
    <w:rsid w:val="00205468"/>
    <w:rsid w:val="002059E1"/>
    <w:rsid w:val="00207818"/>
    <w:rsid w:val="002110AE"/>
    <w:rsid w:val="0021113D"/>
    <w:rsid w:val="0021361D"/>
    <w:rsid w:val="00214EA8"/>
    <w:rsid w:val="00217EE6"/>
    <w:rsid w:val="002205B4"/>
    <w:rsid w:val="0022186C"/>
    <w:rsid w:val="002222FC"/>
    <w:rsid w:val="00222A7E"/>
    <w:rsid w:val="00222AF6"/>
    <w:rsid w:val="00223FB0"/>
    <w:rsid w:val="00232928"/>
    <w:rsid w:val="00232D96"/>
    <w:rsid w:val="002335A3"/>
    <w:rsid w:val="00235227"/>
    <w:rsid w:val="0023666A"/>
    <w:rsid w:val="00236A95"/>
    <w:rsid w:val="002370B7"/>
    <w:rsid w:val="002407BF"/>
    <w:rsid w:val="002414BE"/>
    <w:rsid w:val="002417CC"/>
    <w:rsid w:val="0024269F"/>
    <w:rsid w:val="00243674"/>
    <w:rsid w:val="00244DE4"/>
    <w:rsid w:val="00245017"/>
    <w:rsid w:val="00245461"/>
    <w:rsid w:val="002457C3"/>
    <w:rsid w:val="002469DE"/>
    <w:rsid w:val="00251128"/>
    <w:rsid w:val="002519B4"/>
    <w:rsid w:val="002522C5"/>
    <w:rsid w:val="0025245A"/>
    <w:rsid w:val="002536AC"/>
    <w:rsid w:val="002539A8"/>
    <w:rsid w:val="00257092"/>
    <w:rsid w:val="0025750B"/>
    <w:rsid w:val="00262533"/>
    <w:rsid w:val="002631AA"/>
    <w:rsid w:val="002632BF"/>
    <w:rsid w:val="002637AC"/>
    <w:rsid w:val="00266FCD"/>
    <w:rsid w:val="00266FF6"/>
    <w:rsid w:val="002677E0"/>
    <w:rsid w:val="00270098"/>
    <w:rsid w:val="002710B9"/>
    <w:rsid w:val="002714BF"/>
    <w:rsid w:val="00271F81"/>
    <w:rsid w:val="002742E0"/>
    <w:rsid w:val="00274459"/>
    <w:rsid w:val="00274BB9"/>
    <w:rsid w:val="0027598A"/>
    <w:rsid w:val="00277AEB"/>
    <w:rsid w:val="002822FA"/>
    <w:rsid w:val="002829F9"/>
    <w:rsid w:val="00283B23"/>
    <w:rsid w:val="00283F8E"/>
    <w:rsid w:val="00285CC7"/>
    <w:rsid w:val="00287742"/>
    <w:rsid w:val="00290810"/>
    <w:rsid w:val="00292DB6"/>
    <w:rsid w:val="0029625A"/>
    <w:rsid w:val="002A1352"/>
    <w:rsid w:val="002A366C"/>
    <w:rsid w:val="002A3696"/>
    <w:rsid w:val="002A437D"/>
    <w:rsid w:val="002A4B52"/>
    <w:rsid w:val="002A4C0F"/>
    <w:rsid w:val="002A6615"/>
    <w:rsid w:val="002A754D"/>
    <w:rsid w:val="002B33D2"/>
    <w:rsid w:val="002B4CBD"/>
    <w:rsid w:val="002B55E5"/>
    <w:rsid w:val="002B5A80"/>
    <w:rsid w:val="002B61CB"/>
    <w:rsid w:val="002B687D"/>
    <w:rsid w:val="002B781D"/>
    <w:rsid w:val="002B78DF"/>
    <w:rsid w:val="002C00AA"/>
    <w:rsid w:val="002C0D67"/>
    <w:rsid w:val="002C107B"/>
    <w:rsid w:val="002C174C"/>
    <w:rsid w:val="002C2AE6"/>
    <w:rsid w:val="002C4899"/>
    <w:rsid w:val="002C4C48"/>
    <w:rsid w:val="002C5EC9"/>
    <w:rsid w:val="002C64DD"/>
    <w:rsid w:val="002D0FE0"/>
    <w:rsid w:val="002D20F8"/>
    <w:rsid w:val="002D3230"/>
    <w:rsid w:val="002D3307"/>
    <w:rsid w:val="002D7E2F"/>
    <w:rsid w:val="002D7F03"/>
    <w:rsid w:val="002E11EC"/>
    <w:rsid w:val="002E2677"/>
    <w:rsid w:val="002E3984"/>
    <w:rsid w:val="002E57F9"/>
    <w:rsid w:val="002E66DA"/>
    <w:rsid w:val="002E6836"/>
    <w:rsid w:val="002E6AC2"/>
    <w:rsid w:val="002E6F47"/>
    <w:rsid w:val="002E71CC"/>
    <w:rsid w:val="002E7AE3"/>
    <w:rsid w:val="002F173C"/>
    <w:rsid w:val="002F1DA4"/>
    <w:rsid w:val="002F277C"/>
    <w:rsid w:val="002F39A2"/>
    <w:rsid w:val="002F40B5"/>
    <w:rsid w:val="002F4A5F"/>
    <w:rsid w:val="002F5ADA"/>
    <w:rsid w:val="002F7B4C"/>
    <w:rsid w:val="002F7D18"/>
    <w:rsid w:val="00306A26"/>
    <w:rsid w:val="00311669"/>
    <w:rsid w:val="003128D0"/>
    <w:rsid w:val="003140A6"/>
    <w:rsid w:val="0031425C"/>
    <w:rsid w:val="003156DD"/>
    <w:rsid w:val="00316238"/>
    <w:rsid w:val="003171CA"/>
    <w:rsid w:val="003178A4"/>
    <w:rsid w:val="00321D35"/>
    <w:rsid w:val="00326211"/>
    <w:rsid w:val="00326CE8"/>
    <w:rsid w:val="00330F21"/>
    <w:rsid w:val="00331A88"/>
    <w:rsid w:val="00331B4B"/>
    <w:rsid w:val="00332B1A"/>
    <w:rsid w:val="00333477"/>
    <w:rsid w:val="0033405C"/>
    <w:rsid w:val="003358D0"/>
    <w:rsid w:val="003368EF"/>
    <w:rsid w:val="003375C0"/>
    <w:rsid w:val="00340AF2"/>
    <w:rsid w:val="00340BB4"/>
    <w:rsid w:val="00341ADD"/>
    <w:rsid w:val="0034698B"/>
    <w:rsid w:val="00351FA7"/>
    <w:rsid w:val="00352EE4"/>
    <w:rsid w:val="00352F84"/>
    <w:rsid w:val="00352F97"/>
    <w:rsid w:val="0035791F"/>
    <w:rsid w:val="00360938"/>
    <w:rsid w:val="00361E59"/>
    <w:rsid w:val="00361F97"/>
    <w:rsid w:val="00362553"/>
    <w:rsid w:val="003643BE"/>
    <w:rsid w:val="003654E1"/>
    <w:rsid w:val="00366091"/>
    <w:rsid w:val="00371EC2"/>
    <w:rsid w:val="00371FC2"/>
    <w:rsid w:val="00372C24"/>
    <w:rsid w:val="00373A36"/>
    <w:rsid w:val="003753CC"/>
    <w:rsid w:val="00376BC0"/>
    <w:rsid w:val="003771C5"/>
    <w:rsid w:val="003808A1"/>
    <w:rsid w:val="0038138A"/>
    <w:rsid w:val="003824C8"/>
    <w:rsid w:val="00383879"/>
    <w:rsid w:val="00385528"/>
    <w:rsid w:val="003946A2"/>
    <w:rsid w:val="00394A4E"/>
    <w:rsid w:val="00394CEA"/>
    <w:rsid w:val="00394FC9"/>
    <w:rsid w:val="003951C0"/>
    <w:rsid w:val="00395987"/>
    <w:rsid w:val="003966A9"/>
    <w:rsid w:val="00396B5F"/>
    <w:rsid w:val="00397DCB"/>
    <w:rsid w:val="003A0B72"/>
    <w:rsid w:val="003A1CC9"/>
    <w:rsid w:val="003A24BD"/>
    <w:rsid w:val="003A4B6A"/>
    <w:rsid w:val="003A4CC2"/>
    <w:rsid w:val="003A71F7"/>
    <w:rsid w:val="003B24A6"/>
    <w:rsid w:val="003B2928"/>
    <w:rsid w:val="003B331C"/>
    <w:rsid w:val="003B33A2"/>
    <w:rsid w:val="003B3B71"/>
    <w:rsid w:val="003B5839"/>
    <w:rsid w:val="003B622C"/>
    <w:rsid w:val="003B7323"/>
    <w:rsid w:val="003C075D"/>
    <w:rsid w:val="003C11BA"/>
    <w:rsid w:val="003C1A27"/>
    <w:rsid w:val="003C4265"/>
    <w:rsid w:val="003C5B75"/>
    <w:rsid w:val="003D06F5"/>
    <w:rsid w:val="003D1668"/>
    <w:rsid w:val="003D1DF4"/>
    <w:rsid w:val="003D234D"/>
    <w:rsid w:val="003D4959"/>
    <w:rsid w:val="003D5AE5"/>
    <w:rsid w:val="003D63C0"/>
    <w:rsid w:val="003D6A51"/>
    <w:rsid w:val="003D798C"/>
    <w:rsid w:val="003E1498"/>
    <w:rsid w:val="003E18A5"/>
    <w:rsid w:val="003E197F"/>
    <w:rsid w:val="003E34AC"/>
    <w:rsid w:val="003E3951"/>
    <w:rsid w:val="003E3C1E"/>
    <w:rsid w:val="003E6C33"/>
    <w:rsid w:val="003E6E9B"/>
    <w:rsid w:val="003E7962"/>
    <w:rsid w:val="003E7D72"/>
    <w:rsid w:val="003F0155"/>
    <w:rsid w:val="003F058D"/>
    <w:rsid w:val="003F1736"/>
    <w:rsid w:val="003F1848"/>
    <w:rsid w:val="003F2050"/>
    <w:rsid w:val="003F2834"/>
    <w:rsid w:val="003F2B3F"/>
    <w:rsid w:val="003F4845"/>
    <w:rsid w:val="003F4B51"/>
    <w:rsid w:val="003F4E23"/>
    <w:rsid w:val="00401FA3"/>
    <w:rsid w:val="004023D5"/>
    <w:rsid w:val="0040323D"/>
    <w:rsid w:val="004032E0"/>
    <w:rsid w:val="0040369A"/>
    <w:rsid w:val="00404EE6"/>
    <w:rsid w:val="00405325"/>
    <w:rsid w:val="00405BC1"/>
    <w:rsid w:val="004100A8"/>
    <w:rsid w:val="004114BC"/>
    <w:rsid w:val="004128A6"/>
    <w:rsid w:val="004139EB"/>
    <w:rsid w:val="00413EFC"/>
    <w:rsid w:val="00414BD6"/>
    <w:rsid w:val="00416491"/>
    <w:rsid w:val="00416694"/>
    <w:rsid w:val="004179D2"/>
    <w:rsid w:val="004217A2"/>
    <w:rsid w:val="00422A29"/>
    <w:rsid w:val="004253F2"/>
    <w:rsid w:val="0042555A"/>
    <w:rsid w:val="00427DA8"/>
    <w:rsid w:val="00430912"/>
    <w:rsid w:val="00431357"/>
    <w:rsid w:val="00431648"/>
    <w:rsid w:val="00431DB9"/>
    <w:rsid w:val="00433D9E"/>
    <w:rsid w:val="0043604D"/>
    <w:rsid w:val="0043685E"/>
    <w:rsid w:val="0043737F"/>
    <w:rsid w:val="00437B64"/>
    <w:rsid w:val="00443D25"/>
    <w:rsid w:val="00443F7E"/>
    <w:rsid w:val="00445E7D"/>
    <w:rsid w:val="00445EC1"/>
    <w:rsid w:val="00447640"/>
    <w:rsid w:val="004501F7"/>
    <w:rsid w:val="00451502"/>
    <w:rsid w:val="0045289E"/>
    <w:rsid w:val="00457B2E"/>
    <w:rsid w:val="0046087E"/>
    <w:rsid w:val="00460FF7"/>
    <w:rsid w:val="00463554"/>
    <w:rsid w:val="004640D7"/>
    <w:rsid w:val="004658B5"/>
    <w:rsid w:val="00466FED"/>
    <w:rsid w:val="004678BE"/>
    <w:rsid w:val="00467F65"/>
    <w:rsid w:val="00471343"/>
    <w:rsid w:val="0047223F"/>
    <w:rsid w:val="004728CC"/>
    <w:rsid w:val="00472B17"/>
    <w:rsid w:val="0047339D"/>
    <w:rsid w:val="0047374C"/>
    <w:rsid w:val="00473E8F"/>
    <w:rsid w:val="00474D5D"/>
    <w:rsid w:val="004760C2"/>
    <w:rsid w:val="00477ABB"/>
    <w:rsid w:val="004808B0"/>
    <w:rsid w:val="00486710"/>
    <w:rsid w:val="00493E5C"/>
    <w:rsid w:val="004951C6"/>
    <w:rsid w:val="004968E5"/>
    <w:rsid w:val="004A0A5B"/>
    <w:rsid w:val="004A35E4"/>
    <w:rsid w:val="004A4C67"/>
    <w:rsid w:val="004A5B7F"/>
    <w:rsid w:val="004A5FC0"/>
    <w:rsid w:val="004A7D85"/>
    <w:rsid w:val="004B07A8"/>
    <w:rsid w:val="004B166D"/>
    <w:rsid w:val="004B1CCB"/>
    <w:rsid w:val="004B286F"/>
    <w:rsid w:val="004B4E9D"/>
    <w:rsid w:val="004B50A7"/>
    <w:rsid w:val="004B5A3C"/>
    <w:rsid w:val="004B5AC4"/>
    <w:rsid w:val="004B601A"/>
    <w:rsid w:val="004B6868"/>
    <w:rsid w:val="004B7A58"/>
    <w:rsid w:val="004B7F15"/>
    <w:rsid w:val="004C421D"/>
    <w:rsid w:val="004C7BA5"/>
    <w:rsid w:val="004D071A"/>
    <w:rsid w:val="004D21F3"/>
    <w:rsid w:val="004D60E7"/>
    <w:rsid w:val="004D797C"/>
    <w:rsid w:val="004E37FD"/>
    <w:rsid w:val="004E5C44"/>
    <w:rsid w:val="004F0A8A"/>
    <w:rsid w:val="004F3CB6"/>
    <w:rsid w:val="004F4431"/>
    <w:rsid w:val="004F50CA"/>
    <w:rsid w:val="004F50F0"/>
    <w:rsid w:val="004F5FD4"/>
    <w:rsid w:val="004F7C67"/>
    <w:rsid w:val="005008DA"/>
    <w:rsid w:val="0050387D"/>
    <w:rsid w:val="00503E1E"/>
    <w:rsid w:val="0050760C"/>
    <w:rsid w:val="00511161"/>
    <w:rsid w:val="0051163B"/>
    <w:rsid w:val="00511D4F"/>
    <w:rsid w:val="00512601"/>
    <w:rsid w:val="00512B9E"/>
    <w:rsid w:val="00514A4C"/>
    <w:rsid w:val="00514A8C"/>
    <w:rsid w:val="00515B28"/>
    <w:rsid w:val="0051699B"/>
    <w:rsid w:val="00522827"/>
    <w:rsid w:val="00524BED"/>
    <w:rsid w:val="005255F7"/>
    <w:rsid w:val="005263EF"/>
    <w:rsid w:val="005278B9"/>
    <w:rsid w:val="00527C96"/>
    <w:rsid w:val="00530BA5"/>
    <w:rsid w:val="00530D6A"/>
    <w:rsid w:val="00533D23"/>
    <w:rsid w:val="00535081"/>
    <w:rsid w:val="0053626E"/>
    <w:rsid w:val="00537007"/>
    <w:rsid w:val="00537562"/>
    <w:rsid w:val="00540B8F"/>
    <w:rsid w:val="005426A6"/>
    <w:rsid w:val="00543184"/>
    <w:rsid w:val="00546017"/>
    <w:rsid w:val="00546E84"/>
    <w:rsid w:val="0054758B"/>
    <w:rsid w:val="0055097A"/>
    <w:rsid w:val="00551D1B"/>
    <w:rsid w:val="0055249D"/>
    <w:rsid w:val="00552830"/>
    <w:rsid w:val="00554015"/>
    <w:rsid w:val="0055487F"/>
    <w:rsid w:val="00555B36"/>
    <w:rsid w:val="00555C39"/>
    <w:rsid w:val="005562B0"/>
    <w:rsid w:val="00556361"/>
    <w:rsid w:val="00556972"/>
    <w:rsid w:val="00557176"/>
    <w:rsid w:val="005578BE"/>
    <w:rsid w:val="005601B7"/>
    <w:rsid w:val="005619AD"/>
    <w:rsid w:val="00564112"/>
    <w:rsid w:val="00564F9E"/>
    <w:rsid w:val="005720AD"/>
    <w:rsid w:val="005749CE"/>
    <w:rsid w:val="00574FB3"/>
    <w:rsid w:val="005751D6"/>
    <w:rsid w:val="005765C5"/>
    <w:rsid w:val="0057772A"/>
    <w:rsid w:val="00582DFB"/>
    <w:rsid w:val="00583F2C"/>
    <w:rsid w:val="005851CE"/>
    <w:rsid w:val="00587B01"/>
    <w:rsid w:val="00593313"/>
    <w:rsid w:val="00593FD6"/>
    <w:rsid w:val="00597108"/>
    <w:rsid w:val="00597D1A"/>
    <w:rsid w:val="005A003A"/>
    <w:rsid w:val="005A14E1"/>
    <w:rsid w:val="005A2583"/>
    <w:rsid w:val="005A4D28"/>
    <w:rsid w:val="005A5F5C"/>
    <w:rsid w:val="005A6040"/>
    <w:rsid w:val="005B20BC"/>
    <w:rsid w:val="005B2730"/>
    <w:rsid w:val="005B3178"/>
    <w:rsid w:val="005B3F95"/>
    <w:rsid w:val="005B5810"/>
    <w:rsid w:val="005B5EB6"/>
    <w:rsid w:val="005B5F10"/>
    <w:rsid w:val="005B7797"/>
    <w:rsid w:val="005C000D"/>
    <w:rsid w:val="005C0077"/>
    <w:rsid w:val="005C0B48"/>
    <w:rsid w:val="005C23B5"/>
    <w:rsid w:val="005C5517"/>
    <w:rsid w:val="005C6751"/>
    <w:rsid w:val="005C79E5"/>
    <w:rsid w:val="005D080F"/>
    <w:rsid w:val="005D0C92"/>
    <w:rsid w:val="005D1885"/>
    <w:rsid w:val="005D3D27"/>
    <w:rsid w:val="005D5089"/>
    <w:rsid w:val="005D759E"/>
    <w:rsid w:val="005D7DAD"/>
    <w:rsid w:val="005E015E"/>
    <w:rsid w:val="005E1631"/>
    <w:rsid w:val="005E16EF"/>
    <w:rsid w:val="005E22B1"/>
    <w:rsid w:val="005E28FD"/>
    <w:rsid w:val="005E2C55"/>
    <w:rsid w:val="005E2F36"/>
    <w:rsid w:val="005E4F10"/>
    <w:rsid w:val="005E7A19"/>
    <w:rsid w:val="005F083F"/>
    <w:rsid w:val="005F20B4"/>
    <w:rsid w:val="005F2625"/>
    <w:rsid w:val="005F3E2A"/>
    <w:rsid w:val="005F4F76"/>
    <w:rsid w:val="005F5D32"/>
    <w:rsid w:val="00601F8F"/>
    <w:rsid w:val="006023D3"/>
    <w:rsid w:val="00602842"/>
    <w:rsid w:val="00605A24"/>
    <w:rsid w:val="0060668E"/>
    <w:rsid w:val="00610115"/>
    <w:rsid w:val="00610CD9"/>
    <w:rsid w:val="00611899"/>
    <w:rsid w:val="00611967"/>
    <w:rsid w:val="00611EFC"/>
    <w:rsid w:val="00613065"/>
    <w:rsid w:val="00613B2C"/>
    <w:rsid w:val="006143B5"/>
    <w:rsid w:val="006154E0"/>
    <w:rsid w:val="00616EF4"/>
    <w:rsid w:val="0061706E"/>
    <w:rsid w:val="006202E9"/>
    <w:rsid w:val="0062047B"/>
    <w:rsid w:val="0062247E"/>
    <w:rsid w:val="0062590E"/>
    <w:rsid w:val="00630B08"/>
    <w:rsid w:val="00630F82"/>
    <w:rsid w:val="0063226B"/>
    <w:rsid w:val="0063300B"/>
    <w:rsid w:val="00633957"/>
    <w:rsid w:val="006345AC"/>
    <w:rsid w:val="00634ADA"/>
    <w:rsid w:val="00634B8E"/>
    <w:rsid w:val="00634F01"/>
    <w:rsid w:val="00635DB5"/>
    <w:rsid w:val="00636319"/>
    <w:rsid w:val="00637A58"/>
    <w:rsid w:val="00640DCA"/>
    <w:rsid w:val="00640E0E"/>
    <w:rsid w:val="00641070"/>
    <w:rsid w:val="00644352"/>
    <w:rsid w:val="00646889"/>
    <w:rsid w:val="00650D02"/>
    <w:rsid w:val="00651D17"/>
    <w:rsid w:val="00652D7C"/>
    <w:rsid w:val="0065360A"/>
    <w:rsid w:val="00655A80"/>
    <w:rsid w:val="0065648E"/>
    <w:rsid w:val="00656677"/>
    <w:rsid w:val="00656C13"/>
    <w:rsid w:val="00657BD1"/>
    <w:rsid w:val="00663092"/>
    <w:rsid w:val="00664ECB"/>
    <w:rsid w:val="006654F6"/>
    <w:rsid w:val="006656F9"/>
    <w:rsid w:val="00665933"/>
    <w:rsid w:val="006678B6"/>
    <w:rsid w:val="00667DFF"/>
    <w:rsid w:val="00670C8A"/>
    <w:rsid w:val="0067325E"/>
    <w:rsid w:val="00673265"/>
    <w:rsid w:val="00674C9E"/>
    <w:rsid w:val="00677105"/>
    <w:rsid w:val="00677C7F"/>
    <w:rsid w:val="00680A8D"/>
    <w:rsid w:val="00686557"/>
    <w:rsid w:val="006867F8"/>
    <w:rsid w:val="006869B1"/>
    <w:rsid w:val="00686E86"/>
    <w:rsid w:val="00687E8D"/>
    <w:rsid w:val="0069218D"/>
    <w:rsid w:val="006938B0"/>
    <w:rsid w:val="006A0A32"/>
    <w:rsid w:val="006A1E4F"/>
    <w:rsid w:val="006A20C1"/>
    <w:rsid w:val="006A6182"/>
    <w:rsid w:val="006A6E55"/>
    <w:rsid w:val="006A7097"/>
    <w:rsid w:val="006B1521"/>
    <w:rsid w:val="006B3705"/>
    <w:rsid w:val="006B3F0F"/>
    <w:rsid w:val="006B4139"/>
    <w:rsid w:val="006B4236"/>
    <w:rsid w:val="006B4434"/>
    <w:rsid w:val="006B54DB"/>
    <w:rsid w:val="006C0A63"/>
    <w:rsid w:val="006C0A68"/>
    <w:rsid w:val="006C0E87"/>
    <w:rsid w:val="006C1640"/>
    <w:rsid w:val="006C3718"/>
    <w:rsid w:val="006C4C95"/>
    <w:rsid w:val="006C54D0"/>
    <w:rsid w:val="006C6686"/>
    <w:rsid w:val="006C68DE"/>
    <w:rsid w:val="006C7565"/>
    <w:rsid w:val="006D0F9C"/>
    <w:rsid w:val="006D3331"/>
    <w:rsid w:val="006D3DFC"/>
    <w:rsid w:val="006D3F89"/>
    <w:rsid w:val="006D421A"/>
    <w:rsid w:val="006D5084"/>
    <w:rsid w:val="006D6981"/>
    <w:rsid w:val="006D6BAE"/>
    <w:rsid w:val="006D77DB"/>
    <w:rsid w:val="006E14B7"/>
    <w:rsid w:val="006E389E"/>
    <w:rsid w:val="006E3A11"/>
    <w:rsid w:val="006E6E6B"/>
    <w:rsid w:val="006F019D"/>
    <w:rsid w:val="006F0583"/>
    <w:rsid w:val="006F0DE4"/>
    <w:rsid w:val="006F3DD7"/>
    <w:rsid w:val="006F48BD"/>
    <w:rsid w:val="006F4C61"/>
    <w:rsid w:val="006F58F7"/>
    <w:rsid w:val="006F5B13"/>
    <w:rsid w:val="006F5BB6"/>
    <w:rsid w:val="006F6EAD"/>
    <w:rsid w:val="006F7F6B"/>
    <w:rsid w:val="00700A05"/>
    <w:rsid w:val="00702FA3"/>
    <w:rsid w:val="007044DF"/>
    <w:rsid w:val="00704E5B"/>
    <w:rsid w:val="00707B28"/>
    <w:rsid w:val="00710255"/>
    <w:rsid w:val="007116FE"/>
    <w:rsid w:val="00712971"/>
    <w:rsid w:val="00713D05"/>
    <w:rsid w:val="00714383"/>
    <w:rsid w:val="00716AFB"/>
    <w:rsid w:val="00717132"/>
    <w:rsid w:val="00722514"/>
    <w:rsid w:val="00722644"/>
    <w:rsid w:val="00722A73"/>
    <w:rsid w:val="007252E2"/>
    <w:rsid w:val="0072570B"/>
    <w:rsid w:val="007266DE"/>
    <w:rsid w:val="007266EC"/>
    <w:rsid w:val="00730BEE"/>
    <w:rsid w:val="007334AC"/>
    <w:rsid w:val="00733650"/>
    <w:rsid w:val="00733676"/>
    <w:rsid w:val="007349AB"/>
    <w:rsid w:val="00736C2E"/>
    <w:rsid w:val="0073750C"/>
    <w:rsid w:val="0073753C"/>
    <w:rsid w:val="00737708"/>
    <w:rsid w:val="007453A0"/>
    <w:rsid w:val="00745B51"/>
    <w:rsid w:val="00746349"/>
    <w:rsid w:val="007466A4"/>
    <w:rsid w:val="0074672F"/>
    <w:rsid w:val="00750887"/>
    <w:rsid w:val="00751013"/>
    <w:rsid w:val="00754BCC"/>
    <w:rsid w:val="00754C73"/>
    <w:rsid w:val="00756067"/>
    <w:rsid w:val="0075607A"/>
    <w:rsid w:val="00756AA3"/>
    <w:rsid w:val="00757688"/>
    <w:rsid w:val="00760A95"/>
    <w:rsid w:val="007614D0"/>
    <w:rsid w:val="00762530"/>
    <w:rsid w:val="00763236"/>
    <w:rsid w:val="007639E2"/>
    <w:rsid w:val="007641F9"/>
    <w:rsid w:val="00765198"/>
    <w:rsid w:val="00770F20"/>
    <w:rsid w:val="00772179"/>
    <w:rsid w:val="007731A4"/>
    <w:rsid w:val="00773660"/>
    <w:rsid w:val="0077635C"/>
    <w:rsid w:val="00780D41"/>
    <w:rsid w:val="007817A6"/>
    <w:rsid w:val="00781803"/>
    <w:rsid w:val="00783F1F"/>
    <w:rsid w:val="00783F4B"/>
    <w:rsid w:val="007842B1"/>
    <w:rsid w:val="00784B7E"/>
    <w:rsid w:val="00786A56"/>
    <w:rsid w:val="00790C54"/>
    <w:rsid w:val="00790DB7"/>
    <w:rsid w:val="00790E8F"/>
    <w:rsid w:val="00790FC8"/>
    <w:rsid w:val="00791C4D"/>
    <w:rsid w:val="0079318F"/>
    <w:rsid w:val="007964C7"/>
    <w:rsid w:val="007977CA"/>
    <w:rsid w:val="00797C0A"/>
    <w:rsid w:val="007A2DFB"/>
    <w:rsid w:val="007A36F3"/>
    <w:rsid w:val="007A38E8"/>
    <w:rsid w:val="007A60AB"/>
    <w:rsid w:val="007B0CE6"/>
    <w:rsid w:val="007B48CF"/>
    <w:rsid w:val="007B5628"/>
    <w:rsid w:val="007B6086"/>
    <w:rsid w:val="007B6D3C"/>
    <w:rsid w:val="007B7CEF"/>
    <w:rsid w:val="007C0CC4"/>
    <w:rsid w:val="007C1D68"/>
    <w:rsid w:val="007C35A5"/>
    <w:rsid w:val="007C3C9D"/>
    <w:rsid w:val="007D0D9C"/>
    <w:rsid w:val="007D1D7A"/>
    <w:rsid w:val="007D1E96"/>
    <w:rsid w:val="007D22E0"/>
    <w:rsid w:val="007D41A1"/>
    <w:rsid w:val="007D4BD3"/>
    <w:rsid w:val="007D5035"/>
    <w:rsid w:val="007D504F"/>
    <w:rsid w:val="007E07DB"/>
    <w:rsid w:val="007E0BD3"/>
    <w:rsid w:val="007E1383"/>
    <w:rsid w:val="007E198E"/>
    <w:rsid w:val="007E212D"/>
    <w:rsid w:val="007E309F"/>
    <w:rsid w:val="007E411F"/>
    <w:rsid w:val="007E42EC"/>
    <w:rsid w:val="007E5036"/>
    <w:rsid w:val="007F0729"/>
    <w:rsid w:val="007F08C4"/>
    <w:rsid w:val="007F0943"/>
    <w:rsid w:val="007F1835"/>
    <w:rsid w:val="007F1D9C"/>
    <w:rsid w:val="007F261C"/>
    <w:rsid w:val="007F302A"/>
    <w:rsid w:val="007F370E"/>
    <w:rsid w:val="007F4B38"/>
    <w:rsid w:val="007F74BB"/>
    <w:rsid w:val="007F7A7D"/>
    <w:rsid w:val="00802A99"/>
    <w:rsid w:val="00802B64"/>
    <w:rsid w:val="00802EEE"/>
    <w:rsid w:val="00804DF8"/>
    <w:rsid w:val="00804FA0"/>
    <w:rsid w:val="00806258"/>
    <w:rsid w:val="008068CE"/>
    <w:rsid w:val="008128C2"/>
    <w:rsid w:val="008128C4"/>
    <w:rsid w:val="008157D3"/>
    <w:rsid w:val="00815C0E"/>
    <w:rsid w:val="00816FAF"/>
    <w:rsid w:val="00823294"/>
    <w:rsid w:val="00827342"/>
    <w:rsid w:val="008279D4"/>
    <w:rsid w:val="00827E5A"/>
    <w:rsid w:val="00831F66"/>
    <w:rsid w:val="008326E8"/>
    <w:rsid w:val="00832872"/>
    <w:rsid w:val="0083371F"/>
    <w:rsid w:val="008342CF"/>
    <w:rsid w:val="0083567A"/>
    <w:rsid w:val="00836A14"/>
    <w:rsid w:val="00836BC3"/>
    <w:rsid w:val="008429DE"/>
    <w:rsid w:val="00844B15"/>
    <w:rsid w:val="00846234"/>
    <w:rsid w:val="0084695C"/>
    <w:rsid w:val="00846B88"/>
    <w:rsid w:val="0084731F"/>
    <w:rsid w:val="00851CA8"/>
    <w:rsid w:val="00852594"/>
    <w:rsid w:val="00852814"/>
    <w:rsid w:val="00852E3C"/>
    <w:rsid w:val="00853DE2"/>
    <w:rsid w:val="008540A0"/>
    <w:rsid w:val="00854938"/>
    <w:rsid w:val="00856891"/>
    <w:rsid w:val="008571D0"/>
    <w:rsid w:val="00857247"/>
    <w:rsid w:val="0085760D"/>
    <w:rsid w:val="00857D4B"/>
    <w:rsid w:val="00866BB1"/>
    <w:rsid w:val="008716BF"/>
    <w:rsid w:val="008736D8"/>
    <w:rsid w:val="008739FA"/>
    <w:rsid w:val="00873C4C"/>
    <w:rsid w:val="00873D1E"/>
    <w:rsid w:val="0087680D"/>
    <w:rsid w:val="008769C9"/>
    <w:rsid w:val="00876F5A"/>
    <w:rsid w:val="00880E84"/>
    <w:rsid w:val="0088364E"/>
    <w:rsid w:val="008837B3"/>
    <w:rsid w:val="00883D72"/>
    <w:rsid w:val="00884ADF"/>
    <w:rsid w:val="00884D83"/>
    <w:rsid w:val="0088682C"/>
    <w:rsid w:val="00886FC5"/>
    <w:rsid w:val="0089115A"/>
    <w:rsid w:val="00891A49"/>
    <w:rsid w:val="00891A52"/>
    <w:rsid w:val="00893E8B"/>
    <w:rsid w:val="00893EF0"/>
    <w:rsid w:val="00894B28"/>
    <w:rsid w:val="00895474"/>
    <w:rsid w:val="00896016"/>
    <w:rsid w:val="008965A0"/>
    <w:rsid w:val="00896C49"/>
    <w:rsid w:val="00896D5C"/>
    <w:rsid w:val="008974D5"/>
    <w:rsid w:val="008A03D6"/>
    <w:rsid w:val="008A05D0"/>
    <w:rsid w:val="008A08D4"/>
    <w:rsid w:val="008A0AD2"/>
    <w:rsid w:val="008A1A6F"/>
    <w:rsid w:val="008A2CCF"/>
    <w:rsid w:val="008A3880"/>
    <w:rsid w:val="008A4227"/>
    <w:rsid w:val="008A5318"/>
    <w:rsid w:val="008A64B6"/>
    <w:rsid w:val="008A65E3"/>
    <w:rsid w:val="008B16F7"/>
    <w:rsid w:val="008B2F84"/>
    <w:rsid w:val="008B448B"/>
    <w:rsid w:val="008B6825"/>
    <w:rsid w:val="008B6CDC"/>
    <w:rsid w:val="008B7ABA"/>
    <w:rsid w:val="008C03D0"/>
    <w:rsid w:val="008C1C1B"/>
    <w:rsid w:val="008C4E8C"/>
    <w:rsid w:val="008C5D30"/>
    <w:rsid w:val="008C6015"/>
    <w:rsid w:val="008C6F5A"/>
    <w:rsid w:val="008C789A"/>
    <w:rsid w:val="008D1546"/>
    <w:rsid w:val="008D178B"/>
    <w:rsid w:val="008D28B1"/>
    <w:rsid w:val="008D45F7"/>
    <w:rsid w:val="008D572A"/>
    <w:rsid w:val="008D6419"/>
    <w:rsid w:val="008D722F"/>
    <w:rsid w:val="008D73CD"/>
    <w:rsid w:val="008D7D7D"/>
    <w:rsid w:val="008D7E98"/>
    <w:rsid w:val="008E0DCB"/>
    <w:rsid w:val="008E1119"/>
    <w:rsid w:val="008E1993"/>
    <w:rsid w:val="008E1E13"/>
    <w:rsid w:val="008E2C33"/>
    <w:rsid w:val="008E50EB"/>
    <w:rsid w:val="008E6F06"/>
    <w:rsid w:val="008E74FB"/>
    <w:rsid w:val="008F2C6B"/>
    <w:rsid w:val="008F4645"/>
    <w:rsid w:val="008F5DC9"/>
    <w:rsid w:val="008F7887"/>
    <w:rsid w:val="0090001B"/>
    <w:rsid w:val="009000DA"/>
    <w:rsid w:val="009007C5"/>
    <w:rsid w:val="00902852"/>
    <w:rsid w:val="00902F6E"/>
    <w:rsid w:val="00904452"/>
    <w:rsid w:val="00904C2C"/>
    <w:rsid w:val="009069A2"/>
    <w:rsid w:val="00907895"/>
    <w:rsid w:val="0090794D"/>
    <w:rsid w:val="00912FE0"/>
    <w:rsid w:val="0091393B"/>
    <w:rsid w:val="009146A7"/>
    <w:rsid w:val="00915FD7"/>
    <w:rsid w:val="00917B39"/>
    <w:rsid w:val="00922272"/>
    <w:rsid w:val="00922759"/>
    <w:rsid w:val="0092498A"/>
    <w:rsid w:val="0092544E"/>
    <w:rsid w:val="00925799"/>
    <w:rsid w:val="00930AFE"/>
    <w:rsid w:val="009311D0"/>
    <w:rsid w:val="0093123D"/>
    <w:rsid w:val="009334EC"/>
    <w:rsid w:val="009338BE"/>
    <w:rsid w:val="009416CF"/>
    <w:rsid w:val="00941B90"/>
    <w:rsid w:val="009420D0"/>
    <w:rsid w:val="009424E0"/>
    <w:rsid w:val="009435F7"/>
    <w:rsid w:val="00943FE7"/>
    <w:rsid w:val="0094463B"/>
    <w:rsid w:val="00945222"/>
    <w:rsid w:val="009458CC"/>
    <w:rsid w:val="00945BD8"/>
    <w:rsid w:val="00946054"/>
    <w:rsid w:val="009465C9"/>
    <w:rsid w:val="0095458D"/>
    <w:rsid w:val="00957168"/>
    <w:rsid w:val="00960108"/>
    <w:rsid w:val="00960DD3"/>
    <w:rsid w:val="0096229A"/>
    <w:rsid w:val="009670B5"/>
    <w:rsid w:val="00967F82"/>
    <w:rsid w:val="00970E21"/>
    <w:rsid w:val="00970FEE"/>
    <w:rsid w:val="0097147A"/>
    <w:rsid w:val="00971FD8"/>
    <w:rsid w:val="0097244C"/>
    <w:rsid w:val="00973E67"/>
    <w:rsid w:val="009740CE"/>
    <w:rsid w:val="00975747"/>
    <w:rsid w:val="009774FB"/>
    <w:rsid w:val="00980C4F"/>
    <w:rsid w:val="009818C2"/>
    <w:rsid w:val="0098292A"/>
    <w:rsid w:val="00982A37"/>
    <w:rsid w:val="009842B1"/>
    <w:rsid w:val="00986D9A"/>
    <w:rsid w:val="009913B9"/>
    <w:rsid w:val="00991770"/>
    <w:rsid w:val="009924BF"/>
    <w:rsid w:val="00992D53"/>
    <w:rsid w:val="00994D15"/>
    <w:rsid w:val="00995AC8"/>
    <w:rsid w:val="00996CB9"/>
    <w:rsid w:val="009A077A"/>
    <w:rsid w:val="009A0FE1"/>
    <w:rsid w:val="009A4FA2"/>
    <w:rsid w:val="009A69A7"/>
    <w:rsid w:val="009A7CA5"/>
    <w:rsid w:val="009B185C"/>
    <w:rsid w:val="009B29DC"/>
    <w:rsid w:val="009B425E"/>
    <w:rsid w:val="009B5D08"/>
    <w:rsid w:val="009B6289"/>
    <w:rsid w:val="009B7362"/>
    <w:rsid w:val="009B7A77"/>
    <w:rsid w:val="009C23CD"/>
    <w:rsid w:val="009C2740"/>
    <w:rsid w:val="009C312D"/>
    <w:rsid w:val="009C40B0"/>
    <w:rsid w:val="009C5292"/>
    <w:rsid w:val="009C703F"/>
    <w:rsid w:val="009D1618"/>
    <w:rsid w:val="009D502A"/>
    <w:rsid w:val="009D5F70"/>
    <w:rsid w:val="009D7611"/>
    <w:rsid w:val="009E0ACA"/>
    <w:rsid w:val="009E13E2"/>
    <w:rsid w:val="009E2DD3"/>
    <w:rsid w:val="009E4E69"/>
    <w:rsid w:val="009E556B"/>
    <w:rsid w:val="009F03EE"/>
    <w:rsid w:val="009F41BD"/>
    <w:rsid w:val="009F4368"/>
    <w:rsid w:val="009F4BA0"/>
    <w:rsid w:val="009F4C1A"/>
    <w:rsid w:val="009F5406"/>
    <w:rsid w:val="009F70FB"/>
    <w:rsid w:val="00A028E8"/>
    <w:rsid w:val="00A02D6F"/>
    <w:rsid w:val="00A037E6"/>
    <w:rsid w:val="00A04DA7"/>
    <w:rsid w:val="00A06561"/>
    <w:rsid w:val="00A066B4"/>
    <w:rsid w:val="00A06CA8"/>
    <w:rsid w:val="00A10F22"/>
    <w:rsid w:val="00A11028"/>
    <w:rsid w:val="00A16BC5"/>
    <w:rsid w:val="00A17852"/>
    <w:rsid w:val="00A23789"/>
    <w:rsid w:val="00A23A5D"/>
    <w:rsid w:val="00A24363"/>
    <w:rsid w:val="00A250D4"/>
    <w:rsid w:val="00A319D4"/>
    <w:rsid w:val="00A31F65"/>
    <w:rsid w:val="00A326FB"/>
    <w:rsid w:val="00A33221"/>
    <w:rsid w:val="00A34D15"/>
    <w:rsid w:val="00A35A03"/>
    <w:rsid w:val="00A35CBD"/>
    <w:rsid w:val="00A3632E"/>
    <w:rsid w:val="00A368BF"/>
    <w:rsid w:val="00A37A67"/>
    <w:rsid w:val="00A41A5C"/>
    <w:rsid w:val="00A43B79"/>
    <w:rsid w:val="00A43D74"/>
    <w:rsid w:val="00A442D8"/>
    <w:rsid w:val="00A4690D"/>
    <w:rsid w:val="00A46B28"/>
    <w:rsid w:val="00A501FF"/>
    <w:rsid w:val="00A50963"/>
    <w:rsid w:val="00A54EC9"/>
    <w:rsid w:val="00A55B40"/>
    <w:rsid w:val="00A572A8"/>
    <w:rsid w:val="00A60CAE"/>
    <w:rsid w:val="00A613AA"/>
    <w:rsid w:val="00A62032"/>
    <w:rsid w:val="00A64B68"/>
    <w:rsid w:val="00A65738"/>
    <w:rsid w:val="00A65CBD"/>
    <w:rsid w:val="00A66DD0"/>
    <w:rsid w:val="00A673A7"/>
    <w:rsid w:val="00A6788C"/>
    <w:rsid w:val="00A714B8"/>
    <w:rsid w:val="00A72B16"/>
    <w:rsid w:val="00A73C19"/>
    <w:rsid w:val="00A75493"/>
    <w:rsid w:val="00A75E2A"/>
    <w:rsid w:val="00A76B1F"/>
    <w:rsid w:val="00A76F00"/>
    <w:rsid w:val="00A77349"/>
    <w:rsid w:val="00A804CC"/>
    <w:rsid w:val="00A833D0"/>
    <w:rsid w:val="00A84666"/>
    <w:rsid w:val="00A86691"/>
    <w:rsid w:val="00A90DA1"/>
    <w:rsid w:val="00A9153D"/>
    <w:rsid w:val="00A93091"/>
    <w:rsid w:val="00A9394C"/>
    <w:rsid w:val="00A948E4"/>
    <w:rsid w:val="00A95060"/>
    <w:rsid w:val="00A9506F"/>
    <w:rsid w:val="00A95C55"/>
    <w:rsid w:val="00A96A97"/>
    <w:rsid w:val="00A97CA7"/>
    <w:rsid w:val="00A97D7C"/>
    <w:rsid w:val="00AA0A11"/>
    <w:rsid w:val="00AA27E9"/>
    <w:rsid w:val="00AA284B"/>
    <w:rsid w:val="00AA3584"/>
    <w:rsid w:val="00AA3A10"/>
    <w:rsid w:val="00AA4A62"/>
    <w:rsid w:val="00AA4B49"/>
    <w:rsid w:val="00AA4D78"/>
    <w:rsid w:val="00AA53CC"/>
    <w:rsid w:val="00AA57CE"/>
    <w:rsid w:val="00AA7130"/>
    <w:rsid w:val="00AB092B"/>
    <w:rsid w:val="00AB0FCB"/>
    <w:rsid w:val="00AB24F2"/>
    <w:rsid w:val="00AB3985"/>
    <w:rsid w:val="00AB4314"/>
    <w:rsid w:val="00AB6FF9"/>
    <w:rsid w:val="00AC0FB6"/>
    <w:rsid w:val="00AC27C1"/>
    <w:rsid w:val="00AC2897"/>
    <w:rsid w:val="00AC2F74"/>
    <w:rsid w:val="00AC3227"/>
    <w:rsid w:val="00AC4F73"/>
    <w:rsid w:val="00AC4FF2"/>
    <w:rsid w:val="00AC53FD"/>
    <w:rsid w:val="00AC7127"/>
    <w:rsid w:val="00AC72C6"/>
    <w:rsid w:val="00AC7530"/>
    <w:rsid w:val="00AC78B3"/>
    <w:rsid w:val="00AC7EFD"/>
    <w:rsid w:val="00AD302A"/>
    <w:rsid w:val="00AD3AAD"/>
    <w:rsid w:val="00AD476F"/>
    <w:rsid w:val="00AD4C7B"/>
    <w:rsid w:val="00AD52CF"/>
    <w:rsid w:val="00AD61BF"/>
    <w:rsid w:val="00AD636F"/>
    <w:rsid w:val="00AD6C90"/>
    <w:rsid w:val="00AD7945"/>
    <w:rsid w:val="00AE08EF"/>
    <w:rsid w:val="00AE1AD1"/>
    <w:rsid w:val="00AE2CF6"/>
    <w:rsid w:val="00AE2F3B"/>
    <w:rsid w:val="00AE31FD"/>
    <w:rsid w:val="00AE39FE"/>
    <w:rsid w:val="00AE3D0A"/>
    <w:rsid w:val="00AF005E"/>
    <w:rsid w:val="00AF1409"/>
    <w:rsid w:val="00AF18E7"/>
    <w:rsid w:val="00AF3992"/>
    <w:rsid w:val="00AF4214"/>
    <w:rsid w:val="00AF45E5"/>
    <w:rsid w:val="00AF474B"/>
    <w:rsid w:val="00AF4B4F"/>
    <w:rsid w:val="00AF4C50"/>
    <w:rsid w:val="00AF7E91"/>
    <w:rsid w:val="00B0270A"/>
    <w:rsid w:val="00B035CB"/>
    <w:rsid w:val="00B05343"/>
    <w:rsid w:val="00B0556C"/>
    <w:rsid w:val="00B05E76"/>
    <w:rsid w:val="00B07B63"/>
    <w:rsid w:val="00B07FE1"/>
    <w:rsid w:val="00B1021B"/>
    <w:rsid w:val="00B10A35"/>
    <w:rsid w:val="00B127B8"/>
    <w:rsid w:val="00B12BA5"/>
    <w:rsid w:val="00B13E83"/>
    <w:rsid w:val="00B142F2"/>
    <w:rsid w:val="00B14501"/>
    <w:rsid w:val="00B179CD"/>
    <w:rsid w:val="00B232E5"/>
    <w:rsid w:val="00B24221"/>
    <w:rsid w:val="00B265F0"/>
    <w:rsid w:val="00B27A30"/>
    <w:rsid w:val="00B30057"/>
    <w:rsid w:val="00B31B4B"/>
    <w:rsid w:val="00B329F8"/>
    <w:rsid w:val="00B33436"/>
    <w:rsid w:val="00B34A80"/>
    <w:rsid w:val="00B37567"/>
    <w:rsid w:val="00B37743"/>
    <w:rsid w:val="00B4026F"/>
    <w:rsid w:val="00B429AB"/>
    <w:rsid w:val="00B42E7A"/>
    <w:rsid w:val="00B44043"/>
    <w:rsid w:val="00B46D0B"/>
    <w:rsid w:val="00B4782C"/>
    <w:rsid w:val="00B47F3E"/>
    <w:rsid w:val="00B50851"/>
    <w:rsid w:val="00B5384D"/>
    <w:rsid w:val="00B54724"/>
    <w:rsid w:val="00B55380"/>
    <w:rsid w:val="00B55FAF"/>
    <w:rsid w:val="00B6270F"/>
    <w:rsid w:val="00B62C83"/>
    <w:rsid w:val="00B64DC3"/>
    <w:rsid w:val="00B6508B"/>
    <w:rsid w:val="00B652AC"/>
    <w:rsid w:val="00B66657"/>
    <w:rsid w:val="00B66987"/>
    <w:rsid w:val="00B7019F"/>
    <w:rsid w:val="00B70A83"/>
    <w:rsid w:val="00B72733"/>
    <w:rsid w:val="00B72AEC"/>
    <w:rsid w:val="00B742B2"/>
    <w:rsid w:val="00B76171"/>
    <w:rsid w:val="00B8089D"/>
    <w:rsid w:val="00B81A86"/>
    <w:rsid w:val="00B836D4"/>
    <w:rsid w:val="00B90367"/>
    <w:rsid w:val="00B92C1F"/>
    <w:rsid w:val="00B92C57"/>
    <w:rsid w:val="00B93EC5"/>
    <w:rsid w:val="00B9412A"/>
    <w:rsid w:val="00B972EE"/>
    <w:rsid w:val="00BA0440"/>
    <w:rsid w:val="00BA1B8B"/>
    <w:rsid w:val="00BA26EA"/>
    <w:rsid w:val="00BA3382"/>
    <w:rsid w:val="00BA5317"/>
    <w:rsid w:val="00BA5D69"/>
    <w:rsid w:val="00BA6074"/>
    <w:rsid w:val="00BA6D4D"/>
    <w:rsid w:val="00BB0077"/>
    <w:rsid w:val="00BB19C8"/>
    <w:rsid w:val="00BB26E8"/>
    <w:rsid w:val="00BB4D71"/>
    <w:rsid w:val="00BB4EEC"/>
    <w:rsid w:val="00BB5A6E"/>
    <w:rsid w:val="00BB5DCC"/>
    <w:rsid w:val="00BB787B"/>
    <w:rsid w:val="00BB7F8A"/>
    <w:rsid w:val="00BC2A77"/>
    <w:rsid w:val="00BC2CDF"/>
    <w:rsid w:val="00BC4250"/>
    <w:rsid w:val="00BC7825"/>
    <w:rsid w:val="00BD09B4"/>
    <w:rsid w:val="00BD1F71"/>
    <w:rsid w:val="00BD26DD"/>
    <w:rsid w:val="00BD510A"/>
    <w:rsid w:val="00BD57CF"/>
    <w:rsid w:val="00BD58C7"/>
    <w:rsid w:val="00BD6A91"/>
    <w:rsid w:val="00BE022F"/>
    <w:rsid w:val="00BE251F"/>
    <w:rsid w:val="00BE4926"/>
    <w:rsid w:val="00BE7EB0"/>
    <w:rsid w:val="00BE7EFC"/>
    <w:rsid w:val="00BF020E"/>
    <w:rsid w:val="00BF060D"/>
    <w:rsid w:val="00BF0E30"/>
    <w:rsid w:val="00BF1483"/>
    <w:rsid w:val="00BF2003"/>
    <w:rsid w:val="00BF2613"/>
    <w:rsid w:val="00BF3AB9"/>
    <w:rsid w:val="00BF73A5"/>
    <w:rsid w:val="00C0026F"/>
    <w:rsid w:val="00C02AC3"/>
    <w:rsid w:val="00C0416E"/>
    <w:rsid w:val="00C0597E"/>
    <w:rsid w:val="00C06F1F"/>
    <w:rsid w:val="00C07A84"/>
    <w:rsid w:val="00C103B6"/>
    <w:rsid w:val="00C10916"/>
    <w:rsid w:val="00C10CE1"/>
    <w:rsid w:val="00C11082"/>
    <w:rsid w:val="00C128D5"/>
    <w:rsid w:val="00C152F2"/>
    <w:rsid w:val="00C163F4"/>
    <w:rsid w:val="00C16435"/>
    <w:rsid w:val="00C16DC6"/>
    <w:rsid w:val="00C206EC"/>
    <w:rsid w:val="00C2071C"/>
    <w:rsid w:val="00C20B44"/>
    <w:rsid w:val="00C21E19"/>
    <w:rsid w:val="00C25067"/>
    <w:rsid w:val="00C25CEE"/>
    <w:rsid w:val="00C25EA7"/>
    <w:rsid w:val="00C270C2"/>
    <w:rsid w:val="00C273C1"/>
    <w:rsid w:val="00C301FF"/>
    <w:rsid w:val="00C31184"/>
    <w:rsid w:val="00C339A5"/>
    <w:rsid w:val="00C345C7"/>
    <w:rsid w:val="00C348B4"/>
    <w:rsid w:val="00C34F36"/>
    <w:rsid w:val="00C361C6"/>
    <w:rsid w:val="00C418DA"/>
    <w:rsid w:val="00C42B63"/>
    <w:rsid w:val="00C43B66"/>
    <w:rsid w:val="00C45DE1"/>
    <w:rsid w:val="00C465B7"/>
    <w:rsid w:val="00C47D12"/>
    <w:rsid w:val="00C5099F"/>
    <w:rsid w:val="00C5158B"/>
    <w:rsid w:val="00C52654"/>
    <w:rsid w:val="00C52880"/>
    <w:rsid w:val="00C52C99"/>
    <w:rsid w:val="00C543D1"/>
    <w:rsid w:val="00C55547"/>
    <w:rsid w:val="00C57025"/>
    <w:rsid w:val="00C572E9"/>
    <w:rsid w:val="00C610F0"/>
    <w:rsid w:val="00C6139E"/>
    <w:rsid w:val="00C615C8"/>
    <w:rsid w:val="00C61AE8"/>
    <w:rsid w:val="00C634A7"/>
    <w:rsid w:val="00C64C68"/>
    <w:rsid w:val="00C663CF"/>
    <w:rsid w:val="00C667FF"/>
    <w:rsid w:val="00C7251D"/>
    <w:rsid w:val="00C73F63"/>
    <w:rsid w:val="00C74835"/>
    <w:rsid w:val="00C74F9B"/>
    <w:rsid w:val="00C75637"/>
    <w:rsid w:val="00C75D29"/>
    <w:rsid w:val="00C77AA2"/>
    <w:rsid w:val="00C80425"/>
    <w:rsid w:val="00C82794"/>
    <w:rsid w:val="00C84F19"/>
    <w:rsid w:val="00C86449"/>
    <w:rsid w:val="00C86EF5"/>
    <w:rsid w:val="00C91657"/>
    <w:rsid w:val="00C92479"/>
    <w:rsid w:val="00C936A9"/>
    <w:rsid w:val="00C94055"/>
    <w:rsid w:val="00C9539A"/>
    <w:rsid w:val="00CA051C"/>
    <w:rsid w:val="00CA1362"/>
    <w:rsid w:val="00CA2073"/>
    <w:rsid w:val="00CA28EC"/>
    <w:rsid w:val="00CA3B36"/>
    <w:rsid w:val="00CA451A"/>
    <w:rsid w:val="00CA46D9"/>
    <w:rsid w:val="00CA5FB7"/>
    <w:rsid w:val="00CA6CF6"/>
    <w:rsid w:val="00CA7647"/>
    <w:rsid w:val="00CA7F0C"/>
    <w:rsid w:val="00CB0D43"/>
    <w:rsid w:val="00CB11DF"/>
    <w:rsid w:val="00CB174F"/>
    <w:rsid w:val="00CB46AC"/>
    <w:rsid w:val="00CB56C5"/>
    <w:rsid w:val="00CB6671"/>
    <w:rsid w:val="00CB69BF"/>
    <w:rsid w:val="00CB72B7"/>
    <w:rsid w:val="00CB771E"/>
    <w:rsid w:val="00CB7853"/>
    <w:rsid w:val="00CC00B6"/>
    <w:rsid w:val="00CC0372"/>
    <w:rsid w:val="00CC2C7F"/>
    <w:rsid w:val="00CC51AC"/>
    <w:rsid w:val="00CC672F"/>
    <w:rsid w:val="00CC6E10"/>
    <w:rsid w:val="00CD0C4C"/>
    <w:rsid w:val="00CD10A4"/>
    <w:rsid w:val="00CD1461"/>
    <w:rsid w:val="00CD15FB"/>
    <w:rsid w:val="00CD1CB8"/>
    <w:rsid w:val="00CD497D"/>
    <w:rsid w:val="00CD51BE"/>
    <w:rsid w:val="00CD5F9C"/>
    <w:rsid w:val="00CD70BD"/>
    <w:rsid w:val="00CD75D9"/>
    <w:rsid w:val="00CD77BE"/>
    <w:rsid w:val="00CD781A"/>
    <w:rsid w:val="00CE05A1"/>
    <w:rsid w:val="00CE1BB4"/>
    <w:rsid w:val="00CE1FFE"/>
    <w:rsid w:val="00CE2CC8"/>
    <w:rsid w:val="00CE49D1"/>
    <w:rsid w:val="00CE5A4C"/>
    <w:rsid w:val="00CE60FF"/>
    <w:rsid w:val="00CE7671"/>
    <w:rsid w:val="00CF0067"/>
    <w:rsid w:val="00CF015D"/>
    <w:rsid w:val="00CF04CF"/>
    <w:rsid w:val="00CF11C6"/>
    <w:rsid w:val="00CF289C"/>
    <w:rsid w:val="00CF2F15"/>
    <w:rsid w:val="00CF45EB"/>
    <w:rsid w:val="00CF5F63"/>
    <w:rsid w:val="00CF7357"/>
    <w:rsid w:val="00CF7946"/>
    <w:rsid w:val="00D002E3"/>
    <w:rsid w:val="00D01623"/>
    <w:rsid w:val="00D01DCA"/>
    <w:rsid w:val="00D033F5"/>
    <w:rsid w:val="00D05814"/>
    <w:rsid w:val="00D0654C"/>
    <w:rsid w:val="00D0780B"/>
    <w:rsid w:val="00D07908"/>
    <w:rsid w:val="00D07D97"/>
    <w:rsid w:val="00D13AAF"/>
    <w:rsid w:val="00D15352"/>
    <w:rsid w:val="00D172AB"/>
    <w:rsid w:val="00D22975"/>
    <w:rsid w:val="00D232F1"/>
    <w:rsid w:val="00D24F75"/>
    <w:rsid w:val="00D26C9E"/>
    <w:rsid w:val="00D274F0"/>
    <w:rsid w:val="00D27930"/>
    <w:rsid w:val="00D27A65"/>
    <w:rsid w:val="00D3096D"/>
    <w:rsid w:val="00D32D1B"/>
    <w:rsid w:val="00D32D67"/>
    <w:rsid w:val="00D33AE0"/>
    <w:rsid w:val="00D346D2"/>
    <w:rsid w:val="00D42432"/>
    <w:rsid w:val="00D435B7"/>
    <w:rsid w:val="00D43B10"/>
    <w:rsid w:val="00D44446"/>
    <w:rsid w:val="00D450AE"/>
    <w:rsid w:val="00D453E0"/>
    <w:rsid w:val="00D47238"/>
    <w:rsid w:val="00D51D02"/>
    <w:rsid w:val="00D529F4"/>
    <w:rsid w:val="00D601CC"/>
    <w:rsid w:val="00D627F7"/>
    <w:rsid w:val="00D672BA"/>
    <w:rsid w:val="00D70FF0"/>
    <w:rsid w:val="00D71259"/>
    <w:rsid w:val="00D721A3"/>
    <w:rsid w:val="00D73DE9"/>
    <w:rsid w:val="00D740F0"/>
    <w:rsid w:val="00D761A3"/>
    <w:rsid w:val="00D771DC"/>
    <w:rsid w:val="00D775C9"/>
    <w:rsid w:val="00D8125B"/>
    <w:rsid w:val="00D81305"/>
    <w:rsid w:val="00D831CC"/>
    <w:rsid w:val="00D8473B"/>
    <w:rsid w:val="00D8653B"/>
    <w:rsid w:val="00D87E1F"/>
    <w:rsid w:val="00D95700"/>
    <w:rsid w:val="00D95BAF"/>
    <w:rsid w:val="00DA140E"/>
    <w:rsid w:val="00DA18D0"/>
    <w:rsid w:val="00DA1C5F"/>
    <w:rsid w:val="00DA3323"/>
    <w:rsid w:val="00DA3AD3"/>
    <w:rsid w:val="00DA4D41"/>
    <w:rsid w:val="00DA6F81"/>
    <w:rsid w:val="00DA776E"/>
    <w:rsid w:val="00DA78BA"/>
    <w:rsid w:val="00DB2F78"/>
    <w:rsid w:val="00DB3F8A"/>
    <w:rsid w:val="00DB58D6"/>
    <w:rsid w:val="00DB5B7F"/>
    <w:rsid w:val="00DB6D99"/>
    <w:rsid w:val="00DB747F"/>
    <w:rsid w:val="00DB7712"/>
    <w:rsid w:val="00DC0029"/>
    <w:rsid w:val="00DC0523"/>
    <w:rsid w:val="00DC2438"/>
    <w:rsid w:val="00DC2B5A"/>
    <w:rsid w:val="00DC3A4D"/>
    <w:rsid w:val="00DC3F02"/>
    <w:rsid w:val="00DC3F96"/>
    <w:rsid w:val="00DC48F6"/>
    <w:rsid w:val="00DC5340"/>
    <w:rsid w:val="00DC749D"/>
    <w:rsid w:val="00DC7BE9"/>
    <w:rsid w:val="00DD0BD4"/>
    <w:rsid w:val="00DD154B"/>
    <w:rsid w:val="00DD4EF8"/>
    <w:rsid w:val="00DE05B6"/>
    <w:rsid w:val="00DE3214"/>
    <w:rsid w:val="00DE38EE"/>
    <w:rsid w:val="00DE3ED9"/>
    <w:rsid w:val="00DE6E98"/>
    <w:rsid w:val="00DE75D1"/>
    <w:rsid w:val="00DE77DC"/>
    <w:rsid w:val="00DE7F8A"/>
    <w:rsid w:val="00DF256A"/>
    <w:rsid w:val="00DF2752"/>
    <w:rsid w:val="00DF2B4C"/>
    <w:rsid w:val="00DF554F"/>
    <w:rsid w:val="00DF565E"/>
    <w:rsid w:val="00E0095E"/>
    <w:rsid w:val="00E00B16"/>
    <w:rsid w:val="00E00BF3"/>
    <w:rsid w:val="00E02C3F"/>
    <w:rsid w:val="00E02DD3"/>
    <w:rsid w:val="00E04F6E"/>
    <w:rsid w:val="00E05AFC"/>
    <w:rsid w:val="00E06276"/>
    <w:rsid w:val="00E06AE2"/>
    <w:rsid w:val="00E073F1"/>
    <w:rsid w:val="00E077BE"/>
    <w:rsid w:val="00E10F87"/>
    <w:rsid w:val="00E12EFD"/>
    <w:rsid w:val="00E13FAC"/>
    <w:rsid w:val="00E14DB5"/>
    <w:rsid w:val="00E159D7"/>
    <w:rsid w:val="00E21326"/>
    <w:rsid w:val="00E23A69"/>
    <w:rsid w:val="00E25A71"/>
    <w:rsid w:val="00E25C3E"/>
    <w:rsid w:val="00E260FA"/>
    <w:rsid w:val="00E2696A"/>
    <w:rsid w:val="00E2798A"/>
    <w:rsid w:val="00E30CDF"/>
    <w:rsid w:val="00E3317B"/>
    <w:rsid w:val="00E4220B"/>
    <w:rsid w:val="00E46AB1"/>
    <w:rsid w:val="00E46ADE"/>
    <w:rsid w:val="00E47385"/>
    <w:rsid w:val="00E47567"/>
    <w:rsid w:val="00E47CC5"/>
    <w:rsid w:val="00E47CFA"/>
    <w:rsid w:val="00E47E24"/>
    <w:rsid w:val="00E50CE5"/>
    <w:rsid w:val="00E51168"/>
    <w:rsid w:val="00E511F6"/>
    <w:rsid w:val="00E528C7"/>
    <w:rsid w:val="00E54985"/>
    <w:rsid w:val="00E56834"/>
    <w:rsid w:val="00E56F90"/>
    <w:rsid w:val="00E6042F"/>
    <w:rsid w:val="00E63972"/>
    <w:rsid w:val="00E64EC2"/>
    <w:rsid w:val="00E663F0"/>
    <w:rsid w:val="00E678E8"/>
    <w:rsid w:val="00E73AFF"/>
    <w:rsid w:val="00E75764"/>
    <w:rsid w:val="00E800C0"/>
    <w:rsid w:val="00E808C8"/>
    <w:rsid w:val="00E80AE6"/>
    <w:rsid w:val="00E8253D"/>
    <w:rsid w:val="00E82EDB"/>
    <w:rsid w:val="00E844D8"/>
    <w:rsid w:val="00E85C00"/>
    <w:rsid w:val="00E87736"/>
    <w:rsid w:val="00E90554"/>
    <w:rsid w:val="00E90864"/>
    <w:rsid w:val="00E92EB9"/>
    <w:rsid w:val="00E971C3"/>
    <w:rsid w:val="00EA17C7"/>
    <w:rsid w:val="00EA2371"/>
    <w:rsid w:val="00EA3AA2"/>
    <w:rsid w:val="00EA42E1"/>
    <w:rsid w:val="00EA6615"/>
    <w:rsid w:val="00EA6A02"/>
    <w:rsid w:val="00EA7DEB"/>
    <w:rsid w:val="00EB0318"/>
    <w:rsid w:val="00EB0552"/>
    <w:rsid w:val="00EB09A3"/>
    <w:rsid w:val="00EB2450"/>
    <w:rsid w:val="00EB423E"/>
    <w:rsid w:val="00EB5678"/>
    <w:rsid w:val="00EB62D2"/>
    <w:rsid w:val="00EB6F03"/>
    <w:rsid w:val="00EC2FEB"/>
    <w:rsid w:val="00EC3A7D"/>
    <w:rsid w:val="00EC4A8F"/>
    <w:rsid w:val="00EC4E75"/>
    <w:rsid w:val="00EC6177"/>
    <w:rsid w:val="00ED10F7"/>
    <w:rsid w:val="00ED2BFF"/>
    <w:rsid w:val="00ED2E19"/>
    <w:rsid w:val="00ED37C6"/>
    <w:rsid w:val="00ED47E4"/>
    <w:rsid w:val="00ED517F"/>
    <w:rsid w:val="00ED6402"/>
    <w:rsid w:val="00ED6AEF"/>
    <w:rsid w:val="00ED6BCC"/>
    <w:rsid w:val="00ED7BD5"/>
    <w:rsid w:val="00EE21FB"/>
    <w:rsid w:val="00EE620C"/>
    <w:rsid w:val="00EF3246"/>
    <w:rsid w:val="00EF3651"/>
    <w:rsid w:val="00EF5998"/>
    <w:rsid w:val="00EF6D4D"/>
    <w:rsid w:val="00EF6FE3"/>
    <w:rsid w:val="00EF77F5"/>
    <w:rsid w:val="00F00A7B"/>
    <w:rsid w:val="00F0461B"/>
    <w:rsid w:val="00F07DB6"/>
    <w:rsid w:val="00F100F4"/>
    <w:rsid w:val="00F129F5"/>
    <w:rsid w:val="00F143EF"/>
    <w:rsid w:val="00F14575"/>
    <w:rsid w:val="00F20607"/>
    <w:rsid w:val="00F211E2"/>
    <w:rsid w:val="00F21E75"/>
    <w:rsid w:val="00F21FBD"/>
    <w:rsid w:val="00F23604"/>
    <w:rsid w:val="00F25B09"/>
    <w:rsid w:val="00F2678D"/>
    <w:rsid w:val="00F269A5"/>
    <w:rsid w:val="00F269AA"/>
    <w:rsid w:val="00F27900"/>
    <w:rsid w:val="00F303FF"/>
    <w:rsid w:val="00F30A8D"/>
    <w:rsid w:val="00F33CE4"/>
    <w:rsid w:val="00F342AB"/>
    <w:rsid w:val="00F342DD"/>
    <w:rsid w:val="00F349F0"/>
    <w:rsid w:val="00F354E1"/>
    <w:rsid w:val="00F36D9C"/>
    <w:rsid w:val="00F403F5"/>
    <w:rsid w:val="00F42AFB"/>
    <w:rsid w:val="00F53FE5"/>
    <w:rsid w:val="00F5466E"/>
    <w:rsid w:val="00F56765"/>
    <w:rsid w:val="00F60DC0"/>
    <w:rsid w:val="00F62E28"/>
    <w:rsid w:val="00F63C5C"/>
    <w:rsid w:val="00F64719"/>
    <w:rsid w:val="00F64FB4"/>
    <w:rsid w:val="00F738C3"/>
    <w:rsid w:val="00F73C45"/>
    <w:rsid w:val="00F74C01"/>
    <w:rsid w:val="00F762BB"/>
    <w:rsid w:val="00F7740C"/>
    <w:rsid w:val="00F81DB0"/>
    <w:rsid w:val="00F85051"/>
    <w:rsid w:val="00F850E9"/>
    <w:rsid w:val="00F8732D"/>
    <w:rsid w:val="00F90DAD"/>
    <w:rsid w:val="00F915EC"/>
    <w:rsid w:val="00F941DA"/>
    <w:rsid w:val="00F96D93"/>
    <w:rsid w:val="00F97BEF"/>
    <w:rsid w:val="00FA2D2D"/>
    <w:rsid w:val="00FA3B0F"/>
    <w:rsid w:val="00FA60E7"/>
    <w:rsid w:val="00FA6181"/>
    <w:rsid w:val="00FA7421"/>
    <w:rsid w:val="00FB1702"/>
    <w:rsid w:val="00FB2823"/>
    <w:rsid w:val="00FB2C19"/>
    <w:rsid w:val="00FB33CF"/>
    <w:rsid w:val="00FB3798"/>
    <w:rsid w:val="00FB4AFC"/>
    <w:rsid w:val="00FB6857"/>
    <w:rsid w:val="00FB76D7"/>
    <w:rsid w:val="00FC07C6"/>
    <w:rsid w:val="00FC397F"/>
    <w:rsid w:val="00FC44E7"/>
    <w:rsid w:val="00FC5036"/>
    <w:rsid w:val="00FC542D"/>
    <w:rsid w:val="00FC557B"/>
    <w:rsid w:val="00FC5E47"/>
    <w:rsid w:val="00FC5ECD"/>
    <w:rsid w:val="00FD0609"/>
    <w:rsid w:val="00FD16E9"/>
    <w:rsid w:val="00FD1DA5"/>
    <w:rsid w:val="00FD2836"/>
    <w:rsid w:val="00FD2E5B"/>
    <w:rsid w:val="00FD4338"/>
    <w:rsid w:val="00FD5273"/>
    <w:rsid w:val="00FD5440"/>
    <w:rsid w:val="00FD5446"/>
    <w:rsid w:val="00FD57A9"/>
    <w:rsid w:val="00FD73DD"/>
    <w:rsid w:val="00FE1AEA"/>
    <w:rsid w:val="00FE1E25"/>
    <w:rsid w:val="00FE2853"/>
    <w:rsid w:val="00FE30C7"/>
    <w:rsid w:val="00FE34EC"/>
    <w:rsid w:val="00FE3E43"/>
    <w:rsid w:val="00FE57DF"/>
    <w:rsid w:val="00FF01B7"/>
    <w:rsid w:val="00FF0B35"/>
    <w:rsid w:val="00FF0F20"/>
    <w:rsid w:val="00FF2319"/>
    <w:rsid w:val="00FF3AEF"/>
    <w:rsid w:val="00FF3E8C"/>
    <w:rsid w:val="00FF432A"/>
    <w:rsid w:val="00FF6627"/>
    <w:rsid w:val="00FF6AF8"/>
    <w:rsid w:val="00FF77A8"/>
    <w:rsid w:val="511A1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7A37789C"/>
  <w15:docId w15:val="{4226CD1D-F966-4855-AA9E-528D07663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qFormat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Pr>
      <w:rFonts w:ascii="Times New Roman Uni" w:eastAsia="Times New Roman Uni" w:hAnsi="宋体" w:cs="宋体"/>
      <w:sz w:val="21"/>
      <w:szCs w:val="24"/>
    </w:rPr>
  </w:style>
  <w:style w:type="paragraph" w:styleId="1">
    <w:name w:val="heading 1"/>
    <w:basedOn w:val="a0"/>
    <w:next w:val="a0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0"/>
    <w:next w:val="a0"/>
    <w:link w:val="20"/>
    <w:uiPriority w:val="9"/>
    <w:qFormat/>
    <w:pPr>
      <w:spacing w:before="100" w:beforeAutospacing="1" w:after="100" w:afterAutospacing="1"/>
      <w:outlineLvl w:val="1"/>
    </w:pPr>
    <w:rPr>
      <w:rFonts w:ascii="宋体"/>
      <w:b/>
      <w:bCs/>
      <w:sz w:val="36"/>
      <w:szCs w:val="36"/>
      <w:lang w:val="zh-CN"/>
    </w:rPr>
  </w:style>
  <w:style w:type="paragraph" w:styleId="3">
    <w:name w:val="heading 3"/>
    <w:basedOn w:val="a0"/>
    <w:next w:val="a0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annotation subject"/>
    <w:basedOn w:val="a5"/>
    <w:next w:val="a5"/>
    <w:link w:val="a6"/>
    <w:uiPriority w:val="99"/>
    <w:semiHidden/>
    <w:unhideWhenUsed/>
    <w:qFormat/>
    <w:rPr>
      <w:b/>
      <w:bCs/>
    </w:rPr>
  </w:style>
  <w:style w:type="paragraph" w:styleId="a5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Normal Indent"/>
    <w:basedOn w:val="a0"/>
    <w:uiPriority w:val="99"/>
    <w:qFormat/>
    <w:pPr>
      <w:ind w:firstLine="420"/>
    </w:pPr>
    <w:rPr>
      <w:rFonts w:ascii="Times New Roman" w:eastAsia="宋体" w:hAnsi="Times New Roman" w:cs="Times New Roman"/>
      <w:sz w:val="20"/>
      <w:szCs w:val="20"/>
    </w:rPr>
  </w:style>
  <w:style w:type="paragraph" w:styleId="a">
    <w:name w:val="List Bullet"/>
    <w:basedOn w:val="a0"/>
    <w:uiPriority w:val="99"/>
    <w:unhideWhenUsed/>
    <w:qFormat/>
    <w:pPr>
      <w:numPr>
        <w:numId w:val="1"/>
      </w:numPr>
      <w:contextualSpacing/>
    </w:pPr>
  </w:style>
  <w:style w:type="paragraph" w:styleId="a9">
    <w:name w:val="Balloon Text"/>
    <w:basedOn w:val="a0"/>
    <w:link w:val="aa"/>
    <w:uiPriority w:val="99"/>
    <w:unhideWhenUsed/>
    <w:qFormat/>
    <w:rPr>
      <w:rFonts w:ascii="Segoe UI" w:hAnsi="Segoe UI" w:cs="Segoe UI"/>
      <w:sz w:val="18"/>
      <w:szCs w:val="18"/>
    </w:rPr>
  </w:style>
  <w:style w:type="paragraph" w:styleId="ab">
    <w:name w:val="footer"/>
    <w:basedOn w:val="a0"/>
    <w:link w:val="11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c">
    <w:name w:val="header"/>
    <w:basedOn w:val="a0"/>
    <w:link w:val="ad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e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ascii="宋体" w:eastAsia="宋体"/>
      <w:sz w:val="24"/>
    </w:rPr>
  </w:style>
  <w:style w:type="character" w:styleId="af">
    <w:name w:val="Strong"/>
    <w:qFormat/>
    <w:rPr>
      <w:b/>
      <w:bCs/>
    </w:rPr>
  </w:style>
  <w:style w:type="character" w:styleId="af0">
    <w:name w:val="Emphasis"/>
    <w:uiPriority w:val="20"/>
    <w:qFormat/>
    <w:rPr>
      <w:i/>
      <w:iCs/>
    </w:rPr>
  </w:style>
  <w:style w:type="character" w:styleId="af1">
    <w:name w:val="line number"/>
    <w:uiPriority w:val="99"/>
    <w:unhideWhenUsed/>
    <w:qFormat/>
  </w:style>
  <w:style w:type="character" w:styleId="af2">
    <w:name w:val="Hyperlink"/>
    <w:uiPriority w:val="99"/>
    <w:unhideWhenUsed/>
    <w:qFormat/>
    <w:rPr>
      <w:color w:val="0563C1"/>
      <w:u w:val="single"/>
    </w:rPr>
  </w:style>
  <w:style w:type="character" w:styleId="af3">
    <w:name w:val="annotation reference"/>
    <w:uiPriority w:val="99"/>
    <w:semiHidden/>
    <w:unhideWhenUsed/>
    <w:qFormat/>
    <w:rPr>
      <w:sz w:val="16"/>
      <w:szCs w:val="16"/>
    </w:rPr>
  </w:style>
  <w:style w:type="table" w:styleId="af4">
    <w:name w:val="Table Grid"/>
    <w:basedOn w:val="a2"/>
    <w:qFormat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link w:val="1"/>
    <w:uiPriority w:val="9"/>
    <w:qFormat/>
    <w:rPr>
      <w:rFonts w:eastAsia="Times New Roman Uni"/>
      <w:b/>
      <w:bCs/>
      <w:kern w:val="44"/>
      <w:sz w:val="44"/>
      <w:szCs w:val="44"/>
    </w:rPr>
  </w:style>
  <w:style w:type="character" w:customStyle="1" w:styleId="20">
    <w:name w:val="标题 2 字符"/>
    <w:link w:val="2"/>
    <w:uiPriority w:val="9"/>
    <w:qFormat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0">
    <w:name w:val="标题 3 字符"/>
    <w:link w:val="3"/>
    <w:uiPriority w:val="9"/>
    <w:semiHidden/>
    <w:qFormat/>
    <w:rPr>
      <w:rFonts w:ascii="Times New Roman Uni" w:eastAsia="Times New Roman Uni" w:hAnsi="宋体" w:cs="宋体"/>
      <w:b/>
      <w:bCs/>
      <w:sz w:val="32"/>
      <w:szCs w:val="32"/>
    </w:rPr>
  </w:style>
  <w:style w:type="character" w:customStyle="1" w:styleId="apple-converted-space">
    <w:name w:val="apple-converted-space"/>
    <w:qFormat/>
  </w:style>
  <w:style w:type="character" w:customStyle="1" w:styleId="ad">
    <w:name w:val="页眉 字符"/>
    <w:link w:val="ac"/>
    <w:uiPriority w:val="99"/>
    <w:qFormat/>
    <w:rPr>
      <w:kern w:val="2"/>
      <w:sz w:val="18"/>
      <w:szCs w:val="18"/>
    </w:rPr>
  </w:style>
  <w:style w:type="character" w:customStyle="1" w:styleId="11">
    <w:name w:val="页脚 字符1"/>
    <w:link w:val="ab"/>
    <w:uiPriority w:val="99"/>
    <w:qFormat/>
    <w:rPr>
      <w:kern w:val="2"/>
      <w:sz w:val="18"/>
      <w:szCs w:val="18"/>
    </w:rPr>
  </w:style>
  <w:style w:type="paragraph" w:customStyle="1" w:styleId="Default">
    <w:name w:val="Default"/>
    <w:uiPriority w:val="99"/>
    <w:qFormat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js-separator">
    <w:name w:val="js-separator"/>
    <w:qFormat/>
  </w:style>
  <w:style w:type="character" w:customStyle="1" w:styleId="highlight2">
    <w:name w:val="highlight2"/>
    <w:qFormat/>
  </w:style>
  <w:style w:type="paragraph" w:styleId="af5">
    <w:name w:val="List Paragraph"/>
    <w:basedOn w:val="a0"/>
    <w:uiPriority w:val="34"/>
    <w:qFormat/>
    <w:pPr>
      <w:ind w:firstLineChars="200" w:firstLine="420"/>
    </w:pPr>
  </w:style>
  <w:style w:type="character" w:customStyle="1" w:styleId="a7">
    <w:name w:val="批注文字 字符"/>
    <w:link w:val="a5"/>
    <w:uiPriority w:val="99"/>
    <w:semiHidden/>
    <w:qFormat/>
    <w:rPr>
      <w:rFonts w:ascii="Times New Roman Uni" w:eastAsia="Times New Roman Uni" w:hAnsi="宋体" w:cs="宋体"/>
      <w:lang w:val="en-US" w:eastAsia="zh-CN"/>
    </w:rPr>
  </w:style>
  <w:style w:type="character" w:customStyle="1" w:styleId="a6">
    <w:name w:val="批注主题 字符"/>
    <w:link w:val="a4"/>
    <w:uiPriority w:val="99"/>
    <w:semiHidden/>
    <w:qFormat/>
    <w:rPr>
      <w:rFonts w:ascii="Times New Roman Uni" w:eastAsia="Times New Roman Uni" w:hAnsi="宋体" w:cs="宋体"/>
      <w:b/>
      <w:bCs/>
      <w:lang w:val="en-US" w:eastAsia="zh-CN"/>
    </w:rPr>
  </w:style>
  <w:style w:type="character" w:customStyle="1" w:styleId="aa">
    <w:name w:val="批注框文本 字符"/>
    <w:link w:val="a9"/>
    <w:uiPriority w:val="99"/>
    <w:qFormat/>
    <w:rPr>
      <w:rFonts w:ascii="Segoe UI" w:eastAsia="Times New Roman Uni" w:hAnsi="Segoe UI" w:cs="Segoe UI"/>
      <w:sz w:val="18"/>
      <w:szCs w:val="18"/>
      <w:lang w:val="en-US" w:eastAsia="zh-CN"/>
    </w:rPr>
  </w:style>
  <w:style w:type="character" w:customStyle="1" w:styleId="high-light-bg">
    <w:name w:val="high-light-bg"/>
    <w:qFormat/>
  </w:style>
  <w:style w:type="character" w:customStyle="1" w:styleId="highlight">
    <w:name w:val="highlight"/>
    <w:qFormat/>
  </w:style>
  <w:style w:type="paragraph" w:customStyle="1" w:styleId="small">
    <w:name w:val="small"/>
    <w:basedOn w:val="a0"/>
    <w:uiPriority w:val="99"/>
    <w:qFormat/>
    <w:pPr>
      <w:spacing w:before="100" w:beforeAutospacing="1" w:after="100" w:afterAutospacing="1"/>
    </w:pPr>
    <w:rPr>
      <w:rFonts w:ascii="宋体" w:eastAsia="宋体"/>
      <w:sz w:val="24"/>
    </w:rPr>
  </w:style>
  <w:style w:type="paragraph" w:customStyle="1" w:styleId="NormalText">
    <w:name w:val="NormalText"/>
    <w:basedOn w:val="a0"/>
    <w:uiPriority w:val="99"/>
    <w:qFormat/>
    <w:pPr>
      <w:widowControl w:val="0"/>
      <w:adjustRightInd w:val="0"/>
      <w:snapToGrid w:val="0"/>
      <w:spacing w:beforeLines="40" w:afterLines="40" w:line="360" w:lineRule="auto"/>
      <w:jc w:val="both"/>
    </w:pPr>
    <w:rPr>
      <w:rFonts w:ascii="CMR" w:eastAsia="宋体" w:hAnsi="CMR" w:cs="CMR10"/>
      <w:bCs/>
      <w:sz w:val="20"/>
      <w:szCs w:val="22"/>
      <w:lang w:eastAsia="ja-JP"/>
    </w:rPr>
  </w:style>
  <w:style w:type="paragraph" w:customStyle="1" w:styleId="ordinary-output">
    <w:name w:val="ordinary-output"/>
    <w:basedOn w:val="a0"/>
    <w:uiPriority w:val="99"/>
    <w:qFormat/>
    <w:pPr>
      <w:spacing w:before="100" w:beforeAutospacing="1" w:after="100" w:afterAutospacing="1"/>
    </w:pPr>
    <w:rPr>
      <w:rFonts w:ascii="宋体" w:eastAsia="宋体"/>
      <w:sz w:val="24"/>
    </w:rPr>
  </w:style>
  <w:style w:type="paragraph" w:customStyle="1" w:styleId="Pa32">
    <w:name w:val="Pa32"/>
    <w:basedOn w:val="a0"/>
    <w:next w:val="a0"/>
    <w:uiPriority w:val="99"/>
    <w:qFormat/>
    <w:pPr>
      <w:widowControl w:val="0"/>
      <w:autoSpaceDE w:val="0"/>
      <w:autoSpaceDN w:val="0"/>
      <w:adjustRightInd w:val="0"/>
      <w:spacing w:line="151" w:lineRule="atLeast"/>
    </w:pPr>
    <w:rPr>
      <w:rFonts w:ascii="Minion Pro" w:eastAsia="Times New Roman" w:hAnsi="Times New Roman" w:cs="Times New Roman"/>
      <w:sz w:val="24"/>
    </w:rPr>
  </w:style>
  <w:style w:type="character" w:customStyle="1" w:styleId="fontstyle01">
    <w:name w:val="fontstyle01"/>
    <w:qFormat/>
    <w:rPr>
      <w:rFonts w:ascii="AdvOTbf7bbdaa" w:hAnsi="AdvOTbf7bbdaa" w:hint="default"/>
      <w:color w:val="231F20"/>
      <w:sz w:val="14"/>
      <w:szCs w:val="14"/>
    </w:rPr>
  </w:style>
  <w:style w:type="character" w:customStyle="1" w:styleId="12">
    <w:name w:val="未处理的提及1"/>
    <w:uiPriority w:val="99"/>
    <w:unhideWhenUsed/>
    <w:qFormat/>
    <w:rPr>
      <w:color w:val="605E5C"/>
      <w:shd w:val="clear" w:color="auto" w:fill="E1DFDD"/>
    </w:rPr>
  </w:style>
  <w:style w:type="character" w:customStyle="1" w:styleId="content-section">
    <w:name w:val="content-section"/>
    <w:qFormat/>
  </w:style>
  <w:style w:type="character" w:customStyle="1" w:styleId="keywords-mean">
    <w:name w:val="keywords-mean"/>
    <w:basedOn w:val="a1"/>
    <w:qFormat/>
  </w:style>
  <w:style w:type="paragraph" w:customStyle="1" w:styleId="msonormal0">
    <w:name w:val="msonormal"/>
    <w:basedOn w:val="a0"/>
    <w:uiPriority w:val="99"/>
    <w:qFormat/>
    <w:pPr>
      <w:spacing w:before="100" w:beforeAutospacing="1" w:after="100" w:afterAutospacing="1"/>
    </w:pPr>
    <w:rPr>
      <w:rFonts w:ascii="宋体" w:eastAsia="宋体"/>
      <w:sz w:val="24"/>
    </w:rPr>
  </w:style>
  <w:style w:type="paragraph" w:customStyle="1" w:styleId="13">
    <w:name w:val="列出段落1"/>
    <w:basedOn w:val="a0"/>
    <w:uiPriority w:val="99"/>
    <w:qFormat/>
    <w:pPr>
      <w:ind w:firstLineChars="200" w:firstLine="420"/>
    </w:pPr>
    <w:rPr>
      <w:szCs w:val="21"/>
    </w:rPr>
  </w:style>
  <w:style w:type="character" w:customStyle="1" w:styleId="15">
    <w:name w:val="15"/>
    <w:qFormat/>
    <w:rPr>
      <w:rFonts w:ascii="Calibri" w:hAnsi="Calibri" w:cs="Calibri" w:hint="default"/>
      <w:color w:val="0563C1"/>
      <w:u w:val="single"/>
    </w:rPr>
  </w:style>
  <w:style w:type="character" w:customStyle="1" w:styleId="af6">
    <w:name w:val="页脚 字符"/>
    <w:uiPriority w:val="99"/>
    <w:qFormat/>
    <w:locked/>
    <w:rPr>
      <w:rFonts w:ascii="Times New Roman Uni" w:eastAsia="Times New Roman Uni" w:hAnsi="宋体" w:cs="宋体" w:hint="eastAsia"/>
      <w:sz w:val="18"/>
      <w:szCs w:val="18"/>
    </w:rPr>
  </w:style>
  <w:style w:type="paragraph" w:customStyle="1" w:styleId="14">
    <w:name w:val="列表段落1"/>
    <w:basedOn w:val="a0"/>
    <w:uiPriority w:val="99"/>
    <w:qFormat/>
    <w:pPr>
      <w:ind w:firstLineChars="200" w:firstLine="420"/>
    </w:pPr>
    <w:rPr>
      <w:szCs w:val="21"/>
    </w:rPr>
  </w:style>
  <w:style w:type="character" w:customStyle="1" w:styleId="highwire-cite-title">
    <w:name w:val="highwire-cite-title"/>
    <w:basedOn w:val="a1"/>
    <w:qFormat/>
  </w:style>
  <w:style w:type="character" w:customStyle="1" w:styleId="highwire-cite-metadata-journal">
    <w:name w:val="highwire-cite-metadata-journal"/>
    <w:basedOn w:val="a1"/>
    <w:qFormat/>
  </w:style>
  <w:style w:type="character" w:customStyle="1" w:styleId="highwire-cite-metadata-pages">
    <w:name w:val="highwire-cite-metadata-pages"/>
    <w:basedOn w:val="a1"/>
    <w:qFormat/>
  </w:style>
  <w:style w:type="character" w:customStyle="1" w:styleId="highwire-cite-metadata-doi">
    <w:name w:val="highwire-cite-metadata-doi"/>
    <w:basedOn w:val="a1"/>
    <w:qFormat/>
  </w:style>
  <w:style w:type="character" w:customStyle="1" w:styleId="doilabel">
    <w:name w:val="doi_label"/>
    <w:basedOn w:val="a1"/>
    <w:qFormat/>
  </w:style>
  <w:style w:type="character" w:customStyle="1" w:styleId="published-label">
    <w:name w:val="published-label"/>
    <w:basedOn w:val="a1"/>
    <w:qFormat/>
  </w:style>
  <w:style w:type="character" w:customStyle="1" w:styleId="citation-publication-date">
    <w:name w:val="citation-publication-date"/>
    <w:basedOn w:val="a1"/>
    <w:qFormat/>
  </w:style>
  <w:style w:type="character" w:customStyle="1" w:styleId="doi">
    <w:name w:val="doi"/>
    <w:basedOn w:val="a1"/>
    <w:qFormat/>
  </w:style>
  <w:style w:type="table" w:customStyle="1" w:styleId="16">
    <w:name w:val="网格型1"/>
    <w:basedOn w:val="a2"/>
    <w:next w:val="af4"/>
    <w:uiPriority w:val="99"/>
    <w:qFormat/>
    <w:rsid w:val="00CB46AC"/>
    <w:pPr>
      <w:widowControl w:val="0"/>
      <w:jc w:val="both"/>
    </w:pPr>
    <w:rPr>
      <w:rFonts w:ascii="Times New Roman" w:eastAsia="Times New Roman" w:hAnsi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7">
    <w:name w:val="无列表1"/>
    <w:next w:val="a3"/>
    <w:uiPriority w:val="99"/>
    <w:semiHidden/>
    <w:unhideWhenUsed/>
    <w:rsid w:val="000D67DD"/>
  </w:style>
  <w:style w:type="paragraph" w:customStyle="1" w:styleId="et1">
    <w:name w:val="et1"/>
    <w:basedOn w:val="a0"/>
    <w:rsid w:val="000D67DD"/>
    <w:pPr>
      <w:spacing w:before="100" w:beforeAutospacing="1" w:after="100" w:afterAutospacing="1"/>
      <w:textAlignment w:val="center"/>
    </w:pPr>
    <w:rPr>
      <w:rFonts w:ascii="宋体" w:eastAsia="宋体"/>
      <w:color w:val="000000"/>
      <w:sz w:val="22"/>
      <w:szCs w:val="22"/>
    </w:rPr>
  </w:style>
  <w:style w:type="paragraph" w:customStyle="1" w:styleId="et2">
    <w:name w:val="et2"/>
    <w:basedOn w:val="a0"/>
    <w:rsid w:val="000D67DD"/>
    <w:pPr>
      <w:spacing w:before="100" w:beforeAutospacing="1" w:after="100" w:afterAutospacing="1"/>
      <w:textAlignment w:val="center"/>
    </w:pPr>
    <w:rPr>
      <w:rFonts w:ascii="宋体" w:eastAsia="宋体"/>
      <w:color w:val="000000"/>
      <w:sz w:val="22"/>
      <w:szCs w:val="22"/>
    </w:rPr>
  </w:style>
  <w:style w:type="numbering" w:customStyle="1" w:styleId="21">
    <w:name w:val="无列表2"/>
    <w:next w:val="a3"/>
    <w:uiPriority w:val="99"/>
    <w:semiHidden/>
    <w:unhideWhenUsed/>
    <w:rsid w:val="00A62032"/>
  </w:style>
  <w:style w:type="paragraph" w:customStyle="1" w:styleId="et3">
    <w:name w:val="et3"/>
    <w:basedOn w:val="a0"/>
    <w:rsid w:val="00A62032"/>
    <w:pPr>
      <w:spacing w:before="100" w:beforeAutospacing="1" w:after="100" w:afterAutospacing="1"/>
      <w:textAlignment w:val="center"/>
    </w:pPr>
    <w:rPr>
      <w:rFonts w:ascii="宋体" w:eastAsia="宋体"/>
      <w:color w:val="000000"/>
      <w:sz w:val="22"/>
      <w:szCs w:val="22"/>
    </w:rPr>
  </w:style>
  <w:style w:type="character" w:styleId="af7">
    <w:name w:val="FollowedHyperlink"/>
    <w:basedOn w:val="a1"/>
    <w:uiPriority w:val="99"/>
    <w:semiHidden/>
    <w:unhideWhenUsed/>
    <w:qFormat/>
    <w:rsid w:val="002D7E2F"/>
    <w:rPr>
      <w:color w:val="800080" w:themeColor="followedHyperlink"/>
      <w:u w:val="single"/>
    </w:rPr>
  </w:style>
  <w:style w:type="table" w:styleId="22">
    <w:name w:val="List Table 2"/>
    <w:basedOn w:val="a2"/>
    <w:uiPriority w:val="47"/>
    <w:rsid w:val="00B4782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2"/>
    <w:uiPriority w:val="51"/>
    <w:rsid w:val="00361E5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14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0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8/08/relationships/commentsExtensible" Target="commentsExtensi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3AD018C-79EF-463D-88D6-4732CECBF7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07</Words>
  <Characters>2326</Characters>
  <Application>Microsoft Office Word</Application>
  <DocSecurity>0</DocSecurity>
  <Lines>19</Lines>
  <Paragraphs>5</Paragraphs>
  <ScaleCrop>false</ScaleCrop>
  <Company/>
  <LinksUpToDate>false</LinksUpToDate>
  <CharactersWithSpaces>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n Wenlong</dc:creator>
  <cp:lastModifiedBy>谢珊珊</cp:lastModifiedBy>
  <cp:revision>7</cp:revision>
  <cp:lastPrinted>2019-10-22T08:39:00Z</cp:lastPrinted>
  <dcterms:created xsi:type="dcterms:W3CDTF">2020-12-07T08:45:00Z</dcterms:created>
  <dcterms:modified xsi:type="dcterms:W3CDTF">2020-12-08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